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6FF8FB" w14:textId="7A312B4C" w:rsidR="008C627D" w:rsidRPr="0071710F" w:rsidRDefault="0071710F" w:rsidP="0071710F">
      <w:pPr>
        <w:widowControl w:val="0"/>
        <w:spacing w:beforeLines="30" w:before="72" w:afterLines="30" w:after="72" w:line="240" w:lineRule="auto"/>
        <w:rPr>
          <w:rFonts w:ascii="Times New Roman" w:hAnsi="Times New Roman" w:cs="Times New Roman"/>
          <w:sz w:val="20"/>
          <w:szCs w:val="20"/>
        </w:rPr>
      </w:pPr>
      <w:r w:rsidRPr="001B2266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CB776E" w:rsidRPr="001B2266">
        <w:rPr>
          <w:rFonts w:ascii="Times New Roman" w:hAnsi="Times New Roman" w:cs="Times New Roman"/>
          <w:b/>
          <w:bCs/>
          <w:sz w:val="20"/>
          <w:szCs w:val="20"/>
        </w:rPr>
        <w:t>upplementary table S1</w:t>
      </w:r>
      <w:r w:rsidR="004A0E04" w:rsidRPr="0071710F">
        <w:rPr>
          <w:rFonts w:ascii="Times New Roman" w:hAnsi="Times New Roman" w:cs="Times New Roman"/>
          <w:sz w:val="20"/>
          <w:szCs w:val="20"/>
        </w:rPr>
        <w:t xml:space="preserve"> Clinical features of 90 Glut1DS</w:t>
      </w:r>
      <w:r w:rsidR="001B2266">
        <w:rPr>
          <w:rFonts w:ascii="Times New Roman" w:hAnsi="Times New Roman" w:cs="Times New Roman" w:hint="eastAsia"/>
          <w:sz w:val="20"/>
          <w:szCs w:val="20"/>
        </w:rPr>
        <w:t>.</w:t>
      </w:r>
    </w:p>
    <w:p w14:paraId="5AAFA7E6" w14:textId="4AACCA90" w:rsidR="00E83F4F" w:rsidRPr="0071710F" w:rsidRDefault="00E83F4F" w:rsidP="001B2266">
      <w:pPr>
        <w:widowControl w:val="0"/>
        <w:spacing w:beforeLines="100" w:before="240" w:afterLines="30" w:after="72" w:line="240" w:lineRule="auto"/>
        <w:rPr>
          <w:rFonts w:ascii="Times New Roman" w:hAnsi="Times New Roman" w:cs="Times New Roman"/>
          <w:sz w:val="20"/>
          <w:szCs w:val="20"/>
        </w:rPr>
      </w:pPr>
      <w:r w:rsidRPr="001B2266">
        <w:rPr>
          <w:rFonts w:ascii="Times New Roman" w:hAnsi="Times New Roman" w:cs="Times New Roman"/>
          <w:b/>
          <w:bCs/>
          <w:sz w:val="20"/>
          <w:szCs w:val="20"/>
        </w:rPr>
        <w:t>S1.1</w:t>
      </w:r>
      <w:r w:rsidR="001B226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1710F">
        <w:rPr>
          <w:rFonts w:ascii="Times New Roman" w:hAnsi="Times New Roman" w:cs="Times New Roman"/>
          <w:sz w:val="20"/>
          <w:szCs w:val="20"/>
        </w:rPr>
        <w:t>Clinical features of 53 patients with classical phenotype</w:t>
      </w:r>
      <w:r w:rsidR="001B2266">
        <w:rPr>
          <w:rFonts w:ascii="Times New Roman" w:hAnsi="Times New Roman" w:cs="Times New Roman" w:hint="eastAsia"/>
          <w:sz w:val="20"/>
          <w:szCs w:val="20"/>
        </w:rPr>
        <w:t>.</w:t>
      </w:r>
      <w:r w:rsidR="00CA7AE3" w:rsidRPr="0071710F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a3"/>
        <w:tblW w:w="14175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992"/>
        <w:gridCol w:w="1134"/>
        <w:gridCol w:w="156"/>
        <w:gridCol w:w="694"/>
        <w:gridCol w:w="851"/>
        <w:gridCol w:w="1134"/>
        <w:gridCol w:w="686"/>
        <w:gridCol w:w="244"/>
        <w:gridCol w:w="1480"/>
        <w:gridCol w:w="1159"/>
        <w:gridCol w:w="1207"/>
        <w:gridCol w:w="844"/>
        <w:gridCol w:w="1184"/>
        <w:gridCol w:w="850"/>
      </w:tblGrid>
      <w:tr w:rsidR="003507DD" w:rsidRPr="0071710F" w14:paraId="5F9E8A7F" w14:textId="77777777" w:rsidTr="001B22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842" w:type="dxa"/>
            <w:gridSpan w:val="5"/>
          </w:tcPr>
          <w:p w14:paraId="1FC8FFEB" w14:textId="77777777" w:rsidR="003507DD" w:rsidRPr="0071710F" w:rsidRDefault="003507DD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racteristics of patients</w:t>
            </w:r>
          </w:p>
        </w:tc>
        <w:tc>
          <w:tcPr>
            <w:tcW w:w="3365" w:type="dxa"/>
            <w:gridSpan w:val="4"/>
          </w:tcPr>
          <w:p w14:paraId="7D0E9A48" w14:textId="77777777" w:rsidR="003507DD" w:rsidRPr="0071710F" w:rsidRDefault="003507DD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data</w:t>
            </w:r>
          </w:p>
        </w:tc>
        <w:tc>
          <w:tcPr>
            <w:tcW w:w="4090" w:type="dxa"/>
            <w:gridSpan w:val="4"/>
          </w:tcPr>
          <w:p w14:paraId="3441BA09" w14:textId="77777777" w:rsidR="003507DD" w:rsidRPr="0071710F" w:rsidRDefault="003507DD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chemical data</w:t>
            </w:r>
          </w:p>
        </w:tc>
        <w:tc>
          <w:tcPr>
            <w:tcW w:w="2878" w:type="dxa"/>
            <w:gridSpan w:val="3"/>
          </w:tcPr>
          <w:p w14:paraId="588ACB1A" w14:textId="77777777" w:rsidR="003507DD" w:rsidRPr="0071710F" w:rsidRDefault="003507DD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fect of ketogenic diet on</w:t>
            </w:r>
          </w:p>
        </w:tc>
      </w:tr>
      <w:tr w:rsidR="0071710F" w:rsidRPr="0071710F" w14:paraId="2BB5B66D" w14:textId="77777777" w:rsidTr="001B2266">
        <w:trPr>
          <w:jc w:val="center"/>
        </w:trPr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14:paraId="6034131C" w14:textId="77777777" w:rsidR="005561B8" w:rsidRPr="0071710F" w:rsidRDefault="005561B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14:paraId="48CE055E" w14:textId="77777777" w:rsidR="005561B8" w:rsidRPr="0071710F" w:rsidRDefault="005561B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22B0CC14" w14:textId="5551897A" w:rsidR="005561B8" w:rsidRPr="0071710F" w:rsidRDefault="005561B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at diagnosis</w:t>
            </w:r>
            <w:r w:rsidR="0071710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7391E870" w14:textId="42F51F5A" w:rsidR="005561B8" w:rsidRPr="0071710F" w:rsidRDefault="005561B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at last review</w:t>
            </w:r>
            <w:r w:rsidR="0071710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Y)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3F8F1456" w14:textId="77777777" w:rsidR="005561B8" w:rsidRPr="0071710F" w:rsidRDefault="005561B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at seizure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14:paraId="6F0C06A0" w14:textId="77777777" w:rsidR="005561B8" w:rsidRPr="0071710F" w:rsidRDefault="005561B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kinesia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3B670ABB" w14:textId="77777777" w:rsidR="005561B8" w:rsidRPr="0071710F" w:rsidRDefault="00DB64A5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al retardation</w:t>
            </w:r>
          </w:p>
        </w:tc>
        <w:tc>
          <w:tcPr>
            <w:tcW w:w="93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7B138345" w14:textId="77777777" w:rsidR="005561B8" w:rsidRPr="0071710F" w:rsidRDefault="005561B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crocephaly</w:t>
            </w:r>
          </w:p>
        </w:tc>
        <w:tc>
          <w:tcPr>
            <w:tcW w:w="1480" w:type="dxa"/>
            <w:tcBorders>
              <w:top w:val="single" w:sz="6" w:space="0" w:color="auto"/>
              <w:bottom w:val="single" w:sz="6" w:space="0" w:color="auto"/>
            </w:tcBorders>
          </w:tcPr>
          <w:p w14:paraId="369FD804" w14:textId="75F347FE" w:rsidR="005561B8" w:rsidRPr="0071710F" w:rsidRDefault="005561B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F glucose</w:t>
            </w:r>
            <w:r w:rsidR="0071710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mol/L)</w:t>
            </w:r>
          </w:p>
        </w:tc>
        <w:tc>
          <w:tcPr>
            <w:tcW w:w="1159" w:type="dxa"/>
            <w:tcBorders>
              <w:top w:val="single" w:sz="6" w:space="0" w:color="auto"/>
              <w:bottom w:val="single" w:sz="6" w:space="0" w:color="auto"/>
            </w:tcBorders>
          </w:tcPr>
          <w:p w14:paraId="2D2EE54D" w14:textId="0D2AD4E1" w:rsidR="005561B8" w:rsidRPr="0071710F" w:rsidRDefault="005561B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F:</w:t>
            </w:r>
            <w:r w:rsidR="0071710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ood glucose ratio</w:t>
            </w:r>
          </w:p>
        </w:tc>
        <w:tc>
          <w:tcPr>
            <w:tcW w:w="1207" w:type="dxa"/>
            <w:tcBorders>
              <w:top w:val="single" w:sz="6" w:space="0" w:color="auto"/>
              <w:bottom w:val="single" w:sz="6" w:space="0" w:color="auto"/>
            </w:tcBorders>
          </w:tcPr>
          <w:p w14:paraId="7B1F7843" w14:textId="77777777" w:rsidR="005561B8" w:rsidRPr="0071710F" w:rsidRDefault="005561B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SF </w:t>
            </w:r>
          </w:p>
          <w:p w14:paraId="01559283" w14:textId="246CB730" w:rsidR="005561B8" w:rsidRPr="0071710F" w:rsidRDefault="005561B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ctate</w:t>
            </w:r>
            <w:r w:rsidR="00CA7AE3"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mol/L)</w:t>
            </w:r>
          </w:p>
        </w:tc>
        <w:tc>
          <w:tcPr>
            <w:tcW w:w="844" w:type="dxa"/>
            <w:tcBorders>
              <w:top w:val="single" w:sz="6" w:space="0" w:color="auto"/>
              <w:bottom w:val="single" w:sz="6" w:space="0" w:color="auto"/>
            </w:tcBorders>
          </w:tcPr>
          <w:p w14:paraId="4AE25BEB" w14:textId="77777777" w:rsidR="005561B8" w:rsidRPr="0071710F" w:rsidRDefault="005561B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izures</w:t>
            </w:r>
          </w:p>
        </w:tc>
        <w:tc>
          <w:tcPr>
            <w:tcW w:w="1184" w:type="dxa"/>
            <w:tcBorders>
              <w:top w:val="single" w:sz="6" w:space="0" w:color="auto"/>
              <w:bottom w:val="single" w:sz="6" w:space="0" w:color="auto"/>
            </w:tcBorders>
          </w:tcPr>
          <w:p w14:paraId="68ED2647" w14:textId="77777777" w:rsidR="005561B8" w:rsidRPr="0071710F" w:rsidRDefault="005561B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vement </w:t>
            </w:r>
          </w:p>
          <w:p w14:paraId="6CE26A46" w14:textId="77777777" w:rsidR="005561B8" w:rsidRPr="0071710F" w:rsidRDefault="005561B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order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14:paraId="451402A1" w14:textId="77777777" w:rsidR="005561B8" w:rsidRPr="0071710F" w:rsidRDefault="005561B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gnition</w:t>
            </w:r>
          </w:p>
        </w:tc>
      </w:tr>
      <w:tr w:rsidR="0071710F" w:rsidRPr="0071710F" w14:paraId="25BFE987" w14:textId="77777777" w:rsidTr="001B2266">
        <w:trPr>
          <w:jc w:val="center"/>
        </w:trPr>
        <w:tc>
          <w:tcPr>
            <w:tcW w:w="851" w:type="dxa"/>
            <w:tcBorders>
              <w:top w:val="single" w:sz="6" w:space="0" w:color="auto"/>
            </w:tcBorders>
          </w:tcPr>
          <w:p w14:paraId="7524489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0C00BBC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133026FF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3954C17B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5.6 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</w:tcBorders>
          </w:tcPr>
          <w:p w14:paraId="038F520C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4.0 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2C4B38FA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5CD5A58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930" w:type="dxa"/>
            <w:gridSpan w:val="2"/>
            <w:tcBorders>
              <w:top w:val="single" w:sz="6" w:space="0" w:color="auto"/>
            </w:tcBorders>
          </w:tcPr>
          <w:p w14:paraId="0B3B7280" w14:textId="77777777" w:rsidR="005120C3" w:rsidRPr="0071710F" w:rsidRDefault="00D8319C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80" w:type="dxa"/>
            <w:tcBorders>
              <w:top w:val="single" w:sz="6" w:space="0" w:color="auto"/>
            </w:tcBorders>
          </w:tcPr>
          <w:p w14:paraId="02A45F29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</w:p>
        </w:tc>
        <w:tc>
          <w:tcPr>
            <w:tcW w:w="1159" w:type="dxa"/>
            <w:tcBorders>
              <w:top w:val="single" w:sz="6" w:space="0" w:color="auto"/>
            </w:tcBorders>
          </w:tcPr>
          <w:p w14:paraId="76E3666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30 </w:t>
            </w:r>
          </w:p>
        </w:tc>
        <w:tc>
          <w:tcPr>
            <w:tcW w:w="1207" w:type="dxa"/>
            <w:tcBorders>
              <w:top w:val="single" w:sz="6" w:space="0" w:color="auto"/>
            </w:tcBorders>
          </w:tcPr>
          <w:p w14:paraId="0CDBAA2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2 </w:t>
            </w:r>
          </w:p>
        </w:tc>
        <w:tc>
          <w:tcPr>
            <w:tcW w:w="844" w:type="dxa"/>
            <w:tcBorders>
              <w:top w:val="single" w:sz="6" w:space="0" w:color="auto"/>
            </w:tcBorders>
          </w:tcPr>
          <w:p w14:paraId="621C5264" w14:textId="77777777" w:rsidR="005120C3" w:rsidRPr="0071710F" w:rsidRDefault="00D24BC9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  <w:tcBorders>
              <w:top w:val="single" w:sz="6" w:space="0" w:color="auto"/>
            </w:tcBorders>
          </w:tcPr>
          <w:p w14:paraId="7391C28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39E1C7EF" w14:textId="77777777" w:rsidR="005120C3" w:rsidRPr="0071710F" w:rsidRDefault="00F26FB7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3859451E" w14:textId="77777777" w:rsidTr="001B2266">
        <w:trPr>
          <w:jc w:val="center"/>
        </w:trPr>
        <w:tc>
          <w:tcPr>
            <w:tcW w:w="851" w:type="dxa"/>
          </w:tcPr>
          <w:p w14:paraId="4E6EA16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0531EF1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67AD171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14:paraId="765AFAB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8.9 </w:t>
            </w:r>
          </w:p>
        </w:tc>
        <w:tc>
          <w:tcPr>
            <w:tcW w:w="850" w:type="dxa"/>
            <w:gridSpan w:val="2"/>
          </w:tcPr>
          <w:p w14:paraId="1B50E48C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</w:p>
        </w:tc>
        <w:tc>
          <w:tcPr>
            <w:tcW w:w="851" w:type="dxa"/>
          </w:tcPr>
          <w:p w14:paraId="095C8CD4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3E935CCF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Ver</w:t>
            </w:r>
          </w:p>
        </w:tc>
        <w:tc>
          <w:tcPr>
            <w:tcW w:w="930" w:type="dxa"/>
            <w:gridSpan w:val="2"/>
          </w:tcPr>
          <w:p w14:paraId="365C4917" w14:textId="77777777" w:rsidR="005120C3" w:rsidRPr="0071710F" w:rsidRDefault="001B20E1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80" w:type="dxa"/>
          </w:tcPr>
          <w:p w14:paraId="0D6CD3AC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</w:p>
        </w:tc>
        <w:tc>
          <w:tcPr>
            <w:tcW w:w="1159" w:type="dxa"/>
          </w:tcPr>
          <w:p w14:paraId="2301189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34 </w:t>
            </w:r>
          </w:p>
        </w:tc>
        <w:tc>
          <w:tcPr>
            <w:tcW w:w="1207" w:type="dxa"/>
          </w:tcPr>
          <w:p w14:paraId="7C185D8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8 </w:t>
            </w:r>
          </w:p>
        </w:tc>
        <w:tc>
          <w:tcPr>
            <w:tcW w:w="844" w:type="dxa"/>
          </w:tcPr>
          <w:p w14:paraId="4DC8B844" w14:textId="77777777" w:rsidR="005120C3" w:rsidRPr="0071710F" w:rsidRDefault="00D24BC9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2851F9C6" w14:textId="77777777" w:rsidR="005120C3" w:rsidRPr="0071710F" w:rsidRDefault="00206D4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0" w:type="dxa"/>
          </w:tcPr>
          <w:p w14:paraId="6BE7D813" w14:textId="77777777" w:rsidR="005120C3" w:rsidRPr="0071710F" w:rsidRDefault="00F26FB7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43821BEE" w14:textId="77777777" w:rsidTr="001B2266">
        <w:trPr>
          <w:jc w:val="center"/>
        </w:trPr>
        <w:tc>
          <w:tcPr>
            <w:tcW w:w="851" w:type="dxa"/>
          </w:tcPr>
          <w:p w14:paraId="53BD5F3F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22FBDB7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331E3294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14:paraId="288717E8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8.9 </w:t>
            </w:r>
          </w:p>
        </w:tc>
        <w:tc>
          <w:tcPr>
            <w:tcW w:w="850" w:type="dxa"/>
            <w:gridSpan w:val="2"/>
          </w:tcPr>
          <w:p w14:paraId="61ACE556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</w:p>
        </w:tc>
        <w:tc>
          <w:tcPr>
            <w:tcW w:w="851" w:type="dxa"/>
          </w:tcPr>
          <w:p w14:paraId="40E70E1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7B13D61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Ver</w:t>
            </w:r>
          </w:p>
        </w:tc>
        <w:tc>
          <w:tcPr>
            <w:tcW w:w="930" w:type="dxa"/>
            <w:gridSpan w:val="2"/>
          </w:tcPr>
          <w:p w14:paraId="43089BAD" w14:textId="77777777" w:rsidR="005120C3" w:rsidRPr="0071710F" w:rsidRDefault="001B20E1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80" w:type="dxa"/>
          </w:tcPr>
          <w:p w14:paraId="3C491098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</w:p>
        </w:tc>
        <w:tc>
          <w:tcPr>
            <w:tcW w:w="1159" w:type="dxa"/>
          </w:tcPr>
          <w:p w14:paraId="5A0E5B67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35 </w:t>
            </w:r>
          </w:p>
        </w:tc>
        <w:tc>
          <w:tcPr>
            <w:tcW w:w="1207" w:type="dxa"/>
          </w:tcPr>
          <w:p w14:paraId="73D5637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8 </w:t>
            </w:r>
          </w:p>
        </w:tc>
        <w:tc>
          <w:tcPr>
            <w:tcW w:w="844" w:type="dxa"/>
          </w:tcPr>
          <w:p w14:paraId="5C56DA40" w14:textId="77777777" w:rsidR="005120C3" w:rsidRPr="0071710F" w:rsidRDefault="00D24BC9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0AFF9E4C" w14:textId="77777777" w:rsidR="005120C3" w:rsidRPr="0071710F" w:rsidRDefault="00206D4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0" w:type="dxa"/>
          </w:tcPr>
          <w:p w14:paraId="0B68834F" w14:textId="77777777" w:rsidR="005120C3" w:rsidRPr="0071710F" w:rsidRDefault="00F26FB7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06DFE8D2" w14:textId="77777777" w:rsidTr="001B2266">
        <w:trPr>
          <w:jc w:val="center"/>
        </w:trPr>
        <w:tc>
          <w:tcPr>
            <w:tcW w:w="851" w:type="dxa"/>
          </w:tcPr>
          <w:p w14:paraId="7176561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63D0DDDC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5EDC1B5C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134" w:type="dxa"/>
          </w:tcPr>
          <w:p w14:paraId="3D127B7A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4.1 </w:t>
            </w:r>
          </w:p>
        </w:tc>
        <w:tc>
          <w:tcPr>
            <w:tcW w:w="850" w:type="dxa"/>
            <w:gridSpan w:val="2"/>
          </w:tcPr>
          <w:p w14:paraId="0917D61C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</w:p>
        </w:tc>
        <w:tc>
          <w:tcPr>
            <w:tcW w:w="851" w:type="dxa"/>
          </w:tcPr>
          <w:p w14:paraId="727D9B07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D4CC6" w:rsidRPr="0071710F">
              <w:rPr>
                <w:rFonts w:ascii="Times New Roman" w:hAnsi="Times New Roman" w:cs="Times New Roman"/>
                <w:sz w:val="20"/>
                <w:szCs w:val="20"/>
              </w:rPr>
              <w:t>/P</w:t>
            </w:r>
          </w:p>
        </w:tc>
        <w:tc>
          <w:tcPr>
            <w:tcW w:w="1134" w:type="dxa"/>
          </w:tcPr>
          <w:p w14:paraId="57B157D9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930" w:type="dxa"/>
            <w:gridSpan w:val="2"/>
          </w:tcPr>
          <w:p w14:paraId="498406DC" w14:textId="77777777" w:rsidR="005120C3" w:rsidRPr="0071710F" w:rsidRDefault="001B20E1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80" w:type="dxa"/>
          </w:tcPr>
          <w:p w14:paraId="6907F66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</w:p>
        </w:tc>
        <w:tc>
          <w:tcPr>
            <w:tcW w:w="1159" w:type="dxa"/>
          </w:tcPr>
          <w:p w14:paraId="71845DAD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30 </w:t>
            </w:r>
          </w:p>
        </w:tc>
        <w:tc>
          <w:tcPr>
            <w:tcW w:w="1207" w:type="dxa"/>
          </w:tcPr>
          <w:p w14:paraId="7E0A9FA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6 </w:t>
            </w:r>
          </w:p>
        </w:tc>
        <w:tc>
          <w:tcPr>
            <w:tcW w:w="844" w:type="dxa"/>
          </w:tcPr>
          <w:p w14:paraId="789B690F" w14:textId="77777777" w:rsidR="005120C3" w:rsidRPr="0071710F" w:rsidRDefault="00D24BC9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7D1A68D8" w14:textId="77777777" w:rsidR="005120C3" w:rsidRPr="0071710F" w:rsidRDefault="00E56D84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14:paraId="7935252B" w14:textId="77777777" w:rsidR="005120C3" w:rsidRPr="0071710F" w:rsidRDefault="00F26FB7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71710F" w:rsidRPr="0071710F" w14:paraId="5D97C74E" w14:textId="77777777" w:rsidTr="001B2266">
        <w:trPr>
          <w:jc w:val="center"/>
        </w:trPr>
        <w:tc>
          <w:tcPr>
            <w:tcW w:w="851" w:type="dxa"/>
          </w:tcPr>
          <w:p w14:paraId="56F3800D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1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568462AA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2FC9FBD6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72CEFFA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4.3 </w:t>
            </w:r>
          </w:p>
        </w:tc>
        <w:tc>
          <w:tcPr>
            <w:tcW w:w="850" w:type="dxa"/>
            <w:gridSpan w:val="2"/>
          </w:tcPr>
          <w:p w14:paraId="0A33A63B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4 </w:t>
            </w:r>
          </w:p>
        </w:tc>
        <w:tc>
          <w:tcPr>
            <w:tcW w:w="851" w:type="dxa"/>
          </w:tcPr>
          <w:p w14:paraId="7A7CEE3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5CA8F97" w14:textId="77777777" w:rsidR="005120C3" w:rsidRPr="0071710F" w:rsidRDefault="001F36D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orm</w:t>
            </w:r>
          </w:p>
        </w:tc>
        <w:tc>
          <w:tcPr>
            <w:tcW w:w="930" w:type="dxa"/>
            <w:gridSpan w:val="2"/>
          </w:tcPr>
          <w:p w14:paraId="66F359E9" w14:textId="77777777" w:rsidR="005120C3" w:rsidRPr="0071710F" w:rsidRDefault="001B20E1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80" w:type="dxa"/>
          </w:tcPr>
          <w:p w14:paraId="20CD397B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2 </w:t>
            </w:r>
          </w:p>
        </w:tc>
        <w:tc>
          <w:tcPr>
            <w:tcW w:w="1159" w:type="dxa"/>
          </w:tcPr>
          <w:p w14:paraId="7C22E47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23 </w:t>
            </w:r>
          </w:p>
        </w:tc>
        <w:tc>
          <w:tcPr>
            <w:tcW w:w="1207" w:type="dxa"/>
          </w:tcPr>
          <w:p w14:paraId="61A4BA8B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2 </w:t>
            </w:r>
          </w:p>
        </w:tc>
        <w:tc>
          <w:tcPr>
            <w:tcW w:w="844" w:type="dxa"/>
          </w:tcPr>
          <w:p w14:paraId="0795619B" w14:textId="77777777" w:rsidR="005120C3" w:rsidRPr="0071710F" w:rsidRDefault="00D24BC9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08CE3B7F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0" w:type="dxa"/>
          </w:tcPr>
          <w:p w14:paraId="6ACD35D9" w14:textId="77777777" w:rsidR="005120C3" w:rsidRPr="0071710F" w:rsidRDefault="00F26FB7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4D0F0C87" w14:textId="77777777" w:rsidTr="001B2266">
        <w:trPr>
          <w:jc w:val="center"/>
        </w:trPr>
        <w:tc>
          <w:tcPr>
            <w:tcW w:w="851" w:type="dxa"/>
          </w:tcPr>
          <w:p w14:paraId="22C5F6BF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71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1F97B71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1A57753A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34" w:type="dxa"/>
          </w:tcPr>
          <w:p w14:paraId="2838E85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3.7 </w:t>
            </w:r>
          </w:p>
        </w:tc>
        <w:tc>
          <w:tcPr>
            <w:tcW w:w="850" w:type="dxa"/>
            <w:gridSpan w:val="2"/>
          </w:tcPr>
          <w:p w14:paraId="2A3558BF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22.0 </w:t>
            </w:r>
          </w:p>
        </w:tc>
        <w:tc>
          <w:tcPr>
            <w:tcW w:w="851" w:type="dxa"/>
          </w:tcPr>
          <w:p w14:paraId="5B9A71C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4F0AAED6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930" w:type="dxa"/>
            <w:gridSpan w:val="2"/>
          </w:tcPr>
          <w:p w14:paraId="67E22AA5" w14:textId="77777777" w:rsidR="005120C3" w:rsidRPr="0071710F" w:rsidRDefault="006E7567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80" w:type="dxa"/>
          </w:tcPr>
          <w:p w14:paraId="6A8AF326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</w:p>
        </w:tc>
        <w:tc>
          <w:tcPr>
            <w:tcW w:w="1159" w:type="dxa"/>
          </w:tcPr>
          <w:p w14:paraId="6F9EF8A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53 </w:t>
            </w:r>
          </w:p>
        </w:tc>
        <w:tc>
          <w:tcPr>
            <w:tcW w:w="1207" w:type="dxa"/>
          </w:tcPr>
          <w:p w14:paraId="40B5340C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44" w:type="dxa"/>
          </w:tcPr>
          <w:p w14:paraId="029A7812" w14:textId="77777777" w:rsidR="005120C3" w:rsidRPr="0071710F" w:rsidRDefault="00D24BC9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7AFCF77E" w14:textId="77777777" w:rsidR="005120C3" w:rsidRPr="0071710F" w:rsidRDefault="00206D4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0" w:type="dxa"/>
          </w:tcPr>
          <w:p w14:paraId="55AF9C61" w14:textId="77777777" w:rsidR="005120C3" w:rsidRPr="0071710F" w:rsidRDefault="00F26FB7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028FB3EC" w14:textId="77777777" w:rsidTr="001B2266">
        <w:trPr>
          <w:jc w:val="center"/>
        </w:trPr>
        <w:tc>
          <w:tcPr>
            <w:tcW w:w="851" w:type="dxa"/>
          </w:tcPr>
          <w:p w14:paraId="5560885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735B174B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0899801A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14:paraId="03D40FA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5.8 </w:t>
            </w:r>
          </w:p>
        </w:tc>
        <w:tc>
          <w:tcPr>
            <w:tcW w:w="850" w:type="dxa"/>
            <w:gridSpan w:val="2"/>
          </w:tcPr>
          <w:p w14:paraId="7968777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3.0 </w:t>
            </w:r>
          </w:p>
        </w:tc>
        <w:tc>
          <w:tcPr>
            <w:tcW w:w="851" w:type="dxa"/>
          </w:tcPr>
          <w:p w14:paraId="37BB0FBB" w14:textId="2246BB56" w:rsidR="005120C3" w:rsidRPr="0071710F" w:rsidRDefault="00A13775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E573F25" w14:textId="77777777" w:rsidR="005120C3" w:rsidRPr="0071710F" w:rsidRDefault="0080384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od</w:t>
            </w:r>
          </w:p>
        </w:tc>
        <w:tc>
          <w:tcPr>
            <w:tcW w:w="930" w:type="dxa"/>
            <w:gridSpan w:val="2"/>
          </w:tcPr>
          <w:p w14:paraId="141E297D" w14:textId="77777777" w:rsidR="005120C3" w:rsidRPr="0071710F" w:rsidRDefault="006E7567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80" w:type="dxa"/>
          </w:tcPr>
          <w:p w14:paraId="642A58FB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</w:p>
        </w:tc>
        <w:tc>
          <w:tcPr>
            <w:tcW w:w="1159" w:type="dxa"/>
          </w:tcPr>
          <w:p w14:paraId="47A47458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39 </w:t>
            </w:r>
          </w:p>
        </w:tc>
        <w:tc>
          <w:tcPr>
            <w:tcW w:w="1207" w:type="dxa"/>
          </w:tcPr>
          <w:p w14:paraId="0B1021AC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44" w:type="dxa"/>
          </w:tcPr>
          <w:p w14:paraId="04E884D3" w14:textId="77777777" w:rsidR="005120C3" w:rsidRPr="0071710F" w:rsidRDefault="00D24BC9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673C551D" w14:textId="77777777" w:rsidR="005120C3" w:rsidRPr="0071710F" w:rsidRDefault="00E56D84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0" w:type="dxa"/>
          </w:tcPr>
          <w:p w14:paraId="109A17CC" w14:textId="77777777" w:rsidR="005120C3" w:rsidRPr="0071710F" w:rsidRDefault="00F26FB7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71710F" w:rsidRPr="0071710F" w14:paraId="0F157D93" w14:textId="77777777" w:rsidTr="001B2266">
        <w:trPr>
          <w:jc w:val="center"/>
        </w:trPr>
        <w:tc>
          <w:tcPr>
            <w:tcW w:w="851" w:type="dxa"/>
          </w:tcPr>
          <w:p w14:paraId="5DF60ACC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4309187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4EFB79D9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</w:tcPr>
          <w:p w14:paraId="207E48A9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4.7 </w:t>
            </w:r>
          </w:p>
        </w:tc>
        <w:tc>
          <w:tcPr>
            <w:tcW w:w="850" w:type="dxa"/>
            <w:gridSpan w:val="2"/>
          </w:tcPr>
          <w:p w14:paraId="27B6322B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8.0 </w:t>
            </w:r>
          </w:p>
        </w:tc>
        <w:tc>
          <w:tcPr>
            <w:tcW w:w="851" w:type="dxa"/>
          </w:tcPr>
          <w:p w14:paraId="13AF6CFF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4BF53027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930" w:type="dxa"/>
            <w:gridSpan w:val="2"/>
          </w:tcPr>
          <w:p w14:paraId="184526E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80" w:type="dxa"/>
          </w:tcPr>
          <w:p w14:paraId="2FF14FF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9" w:type="dxa"/>
          </w:tcPr>
          <w:p w14:paraId="57969D56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7" w:type="dxa"/>
          </w:tcPr>
          <w:p w14:paraId="481ED2D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44" w:type="dxa"/>
          </w:tcPr>
          <w:p w14:paraId="618A8F50" w14:textId="77777777" w:rsidR="005120C3" w:rsidRPr="0071710F" w:rsidRDefault="00D24BC9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1BA8E5C7" w14:textId="77777777" w:rsidR="005120C3" w:rsidRPr="0071710F" w:rsidRDefault="00206D4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0" w:type="dxa"/>
          </w:tcPr>
          <w:p w14:paraId="3983C47B" w14:textId="77777777" w:rsidR="005120C3" w:rsidRPr="0071710F" w:rsidRDefault="00F26FB7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679897F8" w14:textId="77777777" w:rsidTr="001B2266">
        <w:trPr>
          <w:jc w:val="center"/>
        </w:trPr>
        <w:tc>
          <w:tcPr>
            <w:tcW w:w="851" w:type="dxa"/>
          </w:tcPr>
          <w:p w14:paraId="467F308A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18760A8F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037FBD0F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5684A94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6 </w:t>
            </w:r>
          </w:p>
        </w:tc>
        <w:tc>
          <w:tcPr>
            <w:tcW w:w="850" w:type="dxa"/>
            <w:gridSpan w:val="2"/>
          </w:tcPr>
          <w:p w14:paraId="3A5E4DC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</w:p>
        </w:tc>
        <w:tc>
          <w:tcPr>
            <w:tcW w:w="851" w:type="dxa"/>
          </w:tcPr>
          <w:p w14:paraId="4ED9937E" w14:textId="68B6D9D6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BFC335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Sev</w:t>
            </w:r>
          </w:p>
        </w:tc>
        <w:tc>
          <w:tcPr>
            <w:tcW w:w="930" w:type="dxa"/>
            <w:gridSpan w:val="2"/>
          </w:tcPr>
          <w:p w14:paraId="6549B5DE" w14:textId="77777777" w:rsidR="005120C3" w:rsidRPr="0071710F" w:rsidRDefault="006E7567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0" w:type="dxa"/>
          </w:tcPr>
          <w:p w14:paraId="57D2E0C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</w:p>
        </w:tc>
        <w:tc>
          <w:tcPr>
            <w:tcW w:w="1159" w:type="dxa"/>
          </w:tcPr>
          <w:p w14:paraId="50056DE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35 </w:t>
            </w:r>
          </w:p>
        </w:tc>
        <w:tc>
          <w:tcPr>
            <w:tcW w:w="1207" w:type="dxa"/>
          </w:tcPr>
          <w:p w14:paraId="7B555728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44" w:type="dxa"/>
          </w:tcPr>
          <w:p w14:paraId="13FD947E" w14:textId="77777777" w:rsidR="005120C3" w:rsidRPr="0071710F" w:rsidRDefault="00D24BC9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84" w:type="dxa"/>
          </w:tcPr>
          <w:p w14:paraId="02365C1A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0" w:type="dxa"/>
          </w:tcPr>
          <w:p w14:paraId="7A77F90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1710F" w:rsidRPr="0071710F" w14:paraId="1FAFA1EE" w14:textId="77777777" w:rsidTr="001B2266">
        <w:trPr>
          <w:jc w:val="center"/>
        </w:trPr>
        <w:tc>
          <w:tcPr>
            <w:tcW w:w="851" w:type="dxa"/>
          </w:tcPr>
          <w:p w14:paraId="640AF88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14:paraId="13EE5C4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3A56802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4" w:type="dxa"/>
          </w:tcPr>
          <w:p w14:paraId="237E739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0.0 </w:t>
            </w:r>
          </w:p>
        </w:tc>
        <w:tc>
          <w:tcPr>
            <w:tcW w:w="850" w:type="dxa"/>
            <w:gridSpan w:val="2"/>
          </w:tcPr>
          <w:p w14:paraId="45263104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</w:p>
        </w:tc>
        <w:tc>
          <w:tcPr>
            <w:tcW w:w="851" w:type="dxa"/>
          </w:tcPr>
          <w:p w14:paraId="65333E44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70AF8" w:rsidRPr="0071710F">
              <w:rPr>
                <w:rFonts w:ascii="Times New Roman" w:hAnsi="Times New Roman" w:cs="Times New Roman"/>
                <w:sz w:val="20"/>
                <w:szCs w:val="20"/>
              </w:rPr>
              <w:t>/P</w:t>
            </w:r>
          </w:p>
        </w:tc>
        <w:tc>
          <w:tcPr>
            <w:tcW w:w="1134" w:type="dxa"/>
          </w:tcPr>
          <w:p w14:paraId="79E8B268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ild*</w:t>
            </w:r>
          </w:p>
        </w:tc>
        <w:tc>
          <w:tcPr>
            <w:tcW w:w="930" w:type="dxa"/>
            <w:gridSpan w:val="2"/>
          </w:tcPr>
          <w:p w14:paraId="6F113BB6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80" w:type="dxa"/>
          </w:tcPr>
          <w:p w14:paraId="032C9FBF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</w:p>
        </w:tc>
        <w:tc>
          <w:tcPr>
            <w:tcW w:w="1159" w:type="dxa"/>
          </w:tcPr>
          <w:p w14:paraId="61F901C8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35 </w:t>
            </w:r>
          </w:p>
        </w:tc>
        <w:tc>
          <w:tcPr>
            <w:tcW w:w="1207" w:type="dxa"/>
          </w:tcPr>
          <w:p w14:paraId="28C6339F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9 </w:t>
            </w:r>
          </w:p>
        </w:tc>
        <w:tc>
          <w:tcPr>
            <w:tcW w:w="844" w:type="dxa"/>
          </w:tcPr>
          <w:p w14:paraId="56B71CB3" w14:textId="77777777" w:rsidR="005120C3" w:rsidRPr="0071710F" w:rsidRDefault="0021743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84" w:type="dxa"/>
          </w:tcPr>
          <w:p w14:paraId="49D4D2DF" w14:textId="77777777" w:rsidR="005120C3" w:rsidRPr="0071710F" w:rsidRDefault="00206D4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0" w:type="dxa"/>
          </w:tcPr>
          <w:p w14:paraId="04AA98AC" w14:textId="77777777" w:rsidR="005120C3" w:rsidRPr="0071710F" w:rsidRDefault="00F26FB7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15FE90E1" w14:textId="77777777" w:rsidTr="001B2266">
        <w:trPr>
          <w:jc w:val="center"/>
        </w:trPr>
        <w:tc>
          <w:tcPr>
            <w:tcW w:w="851" w:type="dxa"/>
          </w:tcPr>
          <w:p w14:paraId="2FE3D7B7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14:paraId="52D7606B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2B9ADA04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14:paraId="6EAA899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0.7 </w:t>
            </w:r>
          </w:p>
        </w:tc>
        <w:tc>
          <w:tcPr>
            <w:tcW w:w="850" w:type="dxa"/>
            <w:gridSpan w:val="2"/>
          </w:tcPr>
          <w:p w14:paraId="1F6C6FC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1.0 </w:t>
            </w:r>
          </w:p>
        </w:tc>
        <w:tc>
          <w:tcPr>
            <w:tcW w:w="851" w:type="dxa"/>
          </w:tcPr>
          <w:p w14:paraId="1E08A838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4D2A230A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930" w:type="dxa"/>
            <w:gridSpan w:val="2"/>
          </w:tcPr>
          <w:p w14:paraId="648F2766" w14:textId="77777777" w:rsidR="005120C3" w:rsidRPr="0071710F" w:rsidRDefault="0051340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80" w:type="dxa"/>
          </w:tcPr>
          <w:p w14:paraId="62E75C0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</w:p>
        </w:tc>
        <w:tc>
          <w:tcPr>
            <w:tcW w:w="1159" w:type="dxa"/>
          </w:tcPr>
          <w:p w14:paraId="60C3636B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46 </w:t>
            </w:r>
          </w:p>
        </w:tc>
        <w:tc>
          <w:tcPr>
            <w:tcW w:w="1207" w:type="dxa"/>
          </w:tcPr>
          <w:p w14:paraId="42C9F40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2 </w:t>
            </w:r>
          </w:p>
        </w:tc>
        <w:tc>
          <w:tcPr>
            <w:tcW w:w="844" w:type="dxa"/>
          </w:tcPr>
          <w:p w14:paraId="58A2DF65" w14:textId="77777777" w:rsidR="005120C3" w:rsidRPr="0071710F" w:rsidRDefault="0021743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84" w:type="dxa"/>
          </w:tcPr>
          <w:p w14:paraId="7B610A64" w14:textId="77777777" w:rsidR="005120C3" w:rsidRPr="0071710F" w:rsidRDefault="00206D4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0" w:type="dxa"/>
          </w:tcPr>
          <w:p w14:paraId="54D8A353" w14:textId="77777777" w:rsidR="005120C3" w:rsidRPr="0071710F" w:rsidRDefault="00F26FB7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71710F" w:rsidRPr="0071710F" w14:paraId="3C157308" w14:textId="77777777" w:rsidTr="001B2266">
        <w:trPr>
          <w:jc w:val="center"/>
        </w:trPr>
        <w:tc>
          <w:tcPr>
            <w:tcW w:w="851" w:type="dxa"/>
          </w:tcPr>
          <w:p w14:paraId="6208C687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14:paraId="05B50B2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0D789B8D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</w:tcPr>
          <w:p w14:paraId="66F42A4A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0.9 </w:t>
            </w:r>
          </w:p>
        </w:tc>
        <w:tc>
          <w:tcPr>
            <w:tcW w:w="850" w:type="dxa"/>
            <w:gridSpan w:val="2"/>
          </w:tcPr>
          <w:p w14:paraId="4007505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</w:p>
        </w:tc>
        <w:tc>
          <w:tcPr>
            <w:tcW w:w="851" w:type="dxa"/>
          </w:tcPr>
          <w:p w14:paraId="73A121CB" w14:textId="77777777" w:rsidR="005120C3" w:rsidRPr="0071710F" w:rsidRDefault="00570AF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79A57F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od*</w:t>
            </w:r>
          </w:p>
        </w:tc>
        <w:tc>
          <w:tcPr>
            <w:tcW w:w="930" w:type="dxa"/>
            <w:gridSpan w:val="2"/>
          </w:tcPr>
          <w:p w14:paraId="472C814E" w14:textId="77777777" w:rsidR="005120C3" w:rsidRPr="0071710F" w:rsidRDefault="0051340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80" w:type="dxa"/>
          </w:tcPr>
          <w:p w14:paraId="1169757D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1 </w:t>
            </w:r>
          </w:p>
        </w:tc>
        <w:tc>
          <w:tcPr>
            <w:tcW w:w="1159" w:type="dxa"/>
          </w:tcPr>
          <w:p w14:paraId="15CD025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36 </w:t>
            </w:r>
          </w:p>
        </w:tc>
        <w:tc>
          <w:tcPr>
            <w:tcW w:w="1207" w:type="dxa"/>
          </w:tcPr>
          <w:p w14:paraId="74DEC95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44" w:type="dxa"/>
          </w:tcPr>
          <w:p w14:paraId="21DE3E36" w14:textId="77777777" w:rsidR="005120C3" w:rsidRPr="0071710F" w:rsidRDefault="0021743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660554FD" w14:textId="77777777" w:rsidR="005120C3" w:rsidRPr="0071710F" w:rsidRDefault="00206D4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0" w:type="dxa"/>
          </w:tcPr>
          <w:p w14:paraId="759A50AA" w14:textId="77777777" w:rsidR="005120C3" w:rsidRPr="0071710F" w:rsidRDefault="00F26FB7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3FA1956A" w14:textId="77777777" w:rsidTr="001B2266">
        <w:trPr>
          <w:jc w:val="center"/>
        </w:trPr>
        <w:tc>
          <w:tcPr>
            <w:tcW w:w="851" w:type="dxa"/>
          </w:tcPr>
          <w:p w14:paraId="1DEADBB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</w:tcPr>
          <w:p w14:paraId="55FACA59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1131A94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3936CBD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7.7 </w:t>
            </w:r>
          </w:p>
        </w:tc>
        <w:tc>
          <w:tcPr>
            <w:tcW w:w="850" w:type="dxa"/>
            <w:gridSpan w:val="2"/>
          </w:tcPr>
          <w:p w14:paraId="063633C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21.0 </w:t>
            </w:r>
          </w:p>
        </w:tc>
        <w:tc>
          <w:tcPr>
            <w:tcW w:w="851" w:type="dxa"/>
          </w:tcPr>
          <w:p w14:paraId="686BF4E9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109F7646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od*</w:t>
            </w:r>
          </w:p>
        </w:tc>
        <w:tc>
          <w:tcPr>
            <w:tcW w:w="930" w:type="dxa"/>
            <w:gridSpan w:val="2"/>
          </w:tcPr>
          <w:p w14:paraId="508916EC" w14:textId="77777777" w:rsidR="005120C3" w:rsidRPr="0071710F" w:rsidRDefault="00352EEE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0" w:type="dxa"/>
          </w:tcPr>
          <w:p w14:paraId="36413E1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</w:p>
        </w:tc>
        <w:tc>
          <w:tcPr>
            <w:tcW w:w="1159" w:type="dxa"/>
          </w:tcPr>
          <w:p w14:paraId="7FF8CB54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1207" w:type="dxa"/>
          </w:tcPr>
          <w:p w14:paraId="069D4BD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9 </w:t>
            </w:r>
          </w:p>
        </w:tc>
        <w:tc>
          <w:tcPr>
            <w:tcW w:w="844" w:type="dxa"/>
          </w:tcPr>
          <w:p w14:paraId="5B72D6A9" w14:textId="77777777" w:rsidR="005120C3" w:rsidRPr="0071710F" w:rsidRDefault="0021743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5FA1F8A5" w14:textId="77777777" w:rsidR="005120C3" w:rsidRPr="0071710F" w:rsidRDefault="00206D4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0" w:type="dxa"/>
          </w:tcPr>
          <w:p w14:paraId="63CCB751" w14:textId="77777777" w:rsidR="005120C3" w:rsidRPr="0071710F" w:rsidRDefault="00F26FB7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5120C3" w:rsidRPr="0071710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1710F" w:rsidRPr="0071710F" w14:paraId="57E14AFB" w14:textId="77777777" w:rsidTr="001B2266">
        <w:trPr>
          <w:jc w:val="center"/>
        </w:trPr>
        <w:tc>
          <w:tcPr>
            <w:tcW w:w="851" w:type="dxa"/>
          </w:tcPr>
          <w:p w14:paraId="34EDC81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212115BC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0D4B93CF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27721CC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5.0 </w:t>
            </w:r>
          </w:p>
        </w:tc>
        <w:tc>
          <w:tcPr>
            <w:tcW w:w="850" w:type="dxa"/>
            <w:gridSpan w:val="2"/>
          </w:tcPr>
          <w:p w14:paraId="5FC5E69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8.0 </w:t>
            </w:r>
          </w:p>
        </w:tc>
        <w:tc>
          <w:tcPr>
            <w:tcW w:w="851" w:type="dxa"/>
          </w:tcPr>
          <w:p w14:paraId="462B02F8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7B1DCA1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od</w:t>
            </w:r>
          </w:p>
        </w:tc>
        <w:tc>
          <w:tcPr>
            <w:tcW w:w="930" w:type="dxa"/>
            <w:gridSpan w:val="2"/>
          </w:tcPr>
          <w:p w14:paraId="40DDF68C" w14:textId="77777777" w:rsidR="005120C3" w:rsidRPr="0071710F" w:rsidRDefault="00352EEE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0" w:type="dxa"/>
          </w:tcPr>
          <w:p w14:paraId="1E4822D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</w:p>
        </w:tc>
        <w:tc>
          <w:tcPr>
            <w:tcW w:w="1159" w:type="dxa"/>
          </w:tcPr>
          <w:p w14:paraId="506C6A1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</w:p>
        </w:tc>
        <w:tc>
          <w:tcPr>
            <w:tcW w:w="1207" w:type="dxa"/>
          </w:tcPr>
          <w:p w14:paraId="6A2FD198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44" w:type="dxa"/>
          </w:tcPr>
          <w:p w14:paraId="4788A61C" w14:textId="77777777" w:rsidR="005120C3" w:rsidRPr="0071710F" w:rsidRDefault="0021743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60595D9B" w14:textId="77777777" w:rsidR="005120C3" w:rsidRPr="0071710F" w:rsidRDefault="00900CE5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0" w:type="dxa"/>
          </w:tcPr>
          <w:p w14:paraId="5F68F08D" w14:textId="77777777" w:rsidR="005120C3" w:rsidRPr="0071710F" w:rsidRDefault="00F26FB7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3A6EDEA5" w14:textId="77777777" w:rsidTr="001B2266">
        <w:trPr>
          <w:jc w:val="center"/>
        </w:trPr>
        <w:tc>
          <w:tcPr>
            <w:tcW w:w="851" w:type="dxa"/>
          </w:tcPr>
          <w:p w14:paraId="79065F6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</w:tcPr>
          <w:p w14:paraId="048661DD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3265095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692529D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3.7 </w:t>
            </w:r>
          </w:p>
        </w:tc>
        <w:tc>
          <w:tcPr>
            <w:tcW w:w="850" w:type="dxa"/>
            <w:gridSpan w:val="2"/>
          </w:tcPr>
          <w:p w14:paraId="51C252DA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</w:p>
        </w:tc>
        <w:tc>
          <w:tcPr>
            <w:tcW w:w="851" w:type="dxa"/>
          </w:tcPr>
          <w:p w14:paraId="26F14ED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2693E5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ild*</w:t>
            </w:r>
          </w:p>
        </w:tc>
        <w:tc>
          <w:tcPr>
            <w:tcW w:w="930" w:type="dxa"/>
            <w:gridSpan w:val="2"/>
          </w:tcPr>
          <w:p w14:paraId="6A890244" w14:textId="77777777" w:rsidR="005120C3" w:rsidRPr="0071710F" w:rsidRDefault="00352EEE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80" w:type="dxa"/>
          </w:tcPr>
          <w:p w14:paraId="2528DE2B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2 </w:t>
            </w:r>
          </w:p>
        </w:tc>
        <w:tc>
          <w:tcPr>
            <w:tcW w:w="1159" w:type="dxa"/>
          </w:tcPr>
          <w:p w14:paraId="2BDFEDF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1207" w:type="dxa"/>
          </w:tcPr>
          <w:p w14:paraId="48B7F39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44" w:type="dxa"/>
          </w:tcPr>
          <w:p w14:paraId="5409CFA9" w14:textId="77777777" w:rsidR="005120C3" w:rsidRPr="0071710F" w:rsidRDefault="00A84219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17706961" w14:textId="77777777" w:rsidR="005120C3" w:rsidRPr="0071710F" w:rsidRDefault="009F7B36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0" w:type="dxa"/>
          </w:tcPr>
          <w:p w14:paraId="4E875FB1" w14:textId="77777777" w:rsidR="005120C3" w:rsidRPr="0071710F" w:rsidRDefault="0048617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205F5A07" w14:textId="77777777" w:rsidTr="001B2266">
        <w:trPr>
          <w:jc w:val="center"/>
        </w:trPr>
        <w:tc>
          <w:tcPr>
            <w:tcW w:w="851" w:type="dxa"/>
          </w:tcPr>
          <w:p w14:paraId="4A60358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14:paraId="67F1A6B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3C94FF2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34" w:type="dxa"/>
          </w:tcPr>
          <w:p w14:paraId="3B0CC0F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9.0 </w:t>
            </w:r>
          </w:p>
        </w:tc>
        <w:tc>
          <w:tcPr>
            <w:tcW w:w="850" w:type="dxa"/>
            <w:gridSpan w:val="2"/>
          </w:tcPr>
          <w:p w14:paraId="7352FEF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1 </w:t>
            </w:r>
          </w:p>
        </w:tc>
        <w:tc>
          <w:tcPr>
            <w:tcW w:w="851" w:type="dxa"/>
          </w:tcPr>
          <w:p w14:paraId="520B6D7E" w14:textId="77777777" w:rsidR="005120C3" w:rsidRPr="0071710F" w:rsidRDefault="005A7DFF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C/P</w:t>
            </w:r>
          </w:p>
        </w:tc>
        <w:tc>
          <w:tcPr>
            <w:tcW w:w="1134" w:type="dxa"/>
          </w:tcPr>
          <w:p w14:paraId="1B74640D" w14:textId="77777777" w:rsidR="005120C3" w:rsidRPr="0071710F" w:rsidRDefault="004173FB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Ver</w:t>
            </w:r>
          </w:p>
        </w:tc>
        <w:tc>
          <w:tcPr>
            <w:tcW w:w="930" w:type="dxa"/>
            <w:gridSpan w:val="2"/>
          </w:tcPr>
          <w:p w14:paraId="5B2F0211" w14:textId="77777777" w:rsidR="005120C3" w:rsidRPr="0071710F" w:rsidRDefault="00352EEE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80" w:type="dxa"/>
          </w:tcPr>
          <w:p w14:paraId="356F1A9F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</w:p>
        </w:tc>
        <w:tc>
          <w:tcPr>
            <w:tcW w:w="1159" w:type="dxa"/>
          </w:tcPr>
          <w:p w14:paraId="025D147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37 </w:t>
            </w:r>
          </w:p>
        </w:tc>
        <w:tc>
          <w:tcPr>
            <w:tcW w:w="1207" w:type="dxa"/>
          </w:tcPr>
          <w:p w14:paraId="47E5DBE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9 </w:t>
            </w:r>
          </w:p>
        </w:tc>
        <w:tc>
          <w:tcPr>
            <w:tcW w:w="844" w:type="dxa"/>
          </w:tcPr>
          <w:p w14:paraId="58316D15" w14:textId="77777777" w:rsidR="005120C3" w:rsidRPr="0071710F" w:rsidRDefault="00470F17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84" w:type="dxa"/>
          </w:tcPr>
          <w:p w14:paraId="7B329265" w14:textId="77777777" w:rsidR="005120C3" w:rsidRPr="0071710F" w:rsidRDefault="00470F17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</w:tcPr>
          <w:p w14:paraId="5E272FBD" w14:textId="77777777" w:rsidR="005120C3" w:rsidRPr="0071710F" w:rsidRDefault="00470F17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71710F" w:rsidRPr="0071710F" w14:paraId="0A0D7C0E" w14:textId="77777777" w:rsidTr="001B2266">
        <w:trPr>
          <w:jc w:val="center"/>
        </w:trPr>
        <w:tc>
          <w:tcPr>
            <w:tcW w:w="851" w:type="dxa"/>
          </w:tcPr>
          <w:p w14:paraId="050D756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</w:tcPr>
          <w:p w14:paraId="705D55AA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47AC60E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34" w:type="dxa"/>
          </w:tcPr>
          <w:p w14:paraId="3B0D76F9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5.4 </w:t>
            </w:r>
          </w:p>
        </w:tc>
        <w:tc>
          <w:tcPr>
            <w:tcW w:w="850" w:type="dxa"/>
            <w:gridSpan w:val="2"/>
          </w:tcPr>
          <w:p w14:paraId="0E9A032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5.0 </w:t>
            </w:r>
          </w:p>
        </w:tc>
        <w:tc>
          <w:tcPr>
            <w:tcW w:w="851" w:type="dxa"/>
          </w:tcPr>
          <w:p w14:paraId="4576C634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789EA216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930" w:type="dxa"/>
            <w:gridSpan w:val="2"/>
          </w:tcPr>
          <w:p w14:paraId="78BD2717" w14:textId="77777777" w:rsidR="005120C3" w:rsidRPr="0071710F" w:rsidRDefault="007C65D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80" w:type="dxa"/>
          </w:tcPr>
          <w:p w14:paraId="0B919C5D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</w:p>
        </w:tc>
        <w:tc>
          <w:tcPr>
            <w:tcW w:w="1159" w:type="dxa"/>
          </w:tcPr>
          <w:p w14:paraId="6C284AC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38 </w:t>
            </w:r>
          </w:p>
        </w:tc>
        <w:tc>
          <w:tcPr>
            <w:tcW w:w="1207" w:type="dxa"/>
          </w:tcPr>
          <w:p w14:paraId="60C916C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</w:p>
        </w:tc>
        <w:tc>
          <w:tcPr>
            <w:tcW w:w="844" w:type="dxa"/>
          </w:tcPr>
          <w:p w14:paraId="1D7B6E31" w14:textId="77777777" w:rsidR="005120C3" w:rsidRPr="0071710F" w:rsidRDefault="00E6054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233F137C" w14:textId="77777777" w:rsidR="005120C3" w:rsidRPr="0071710F" w:rsidRDefault="00206D4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0" w:type="dxa"/>
          </w:tcPr>
          <w:p w14:paraId="45DB530A" w14:textId="77777777" w:rsidR="005120C3" w:rsidRPr="0071710F" w:rsidRDefault="00F26FB7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0DAFA67A" w14:textId="77777777" w:rsidTr="001B2266">
        <w:trPr>
          <w:jc w:val="center"/>
        </w:trPr>
        <w:tc>
          <w:tcPr>
            <w:tcW w:w="851" w:type="dxa"/>
          </w:tcPr>
          <w:p w14:paraId="425CDB4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</w:tcPr>
          <w:p w14:paraId="7F54595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61F3CA0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14:paraId="60993DC9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6.0 </w:t>
            </w:r>
          </w:p>
        </w:tc>
        <w:tc>
          <w:tcPr>
            <w:tcW w:w="850" w:type="dxa"/>
            <w:gridSpan w:val="2"/>
          </w:tcPr>
          <w:p w14:paraId="71E4356A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5.0 </w:t>
            </w:r>
          </w:p>
        </w:tc>
        <w:tc>
          <w:tcPr>
            <w:tcW w:w="851" w:type="dxa"/>
          </w:tcPr>
          <w:p w14:paraId="5AE204D7" w14:textId="77777777" w:rsidR="005120C3" w:rsidRPr="0071710F" w:rsidRDefault="005A7DFF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2BE08426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orm</w:t>
            </w:r>
          </w:p>
        </w:tc>
        <w:tc>
          <w:tcPr>
            <w:tcW w:w="930" w:type="dxa"/>
            <w:gridSpan w:val="2"/>
          </w:tcPr>
          <w:p w14:paraId="5F3A69B0" w14:textId="77777777" w:rsidR="005120C3" w:rsidRPr="0071710F" w:rsidRDefault="007C65D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80" w:type="dxa"/>
          </w:tcPr>
          <w:p w14:paraId="5EF5748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2.1 </w:t>
            </w:r>
          </w:p>
        </w:tc>
        <w:tc>
          <w:tcPr>
            <w:tcW w:w="1159" w:type="dxa"/>
          </w:tcPr>
          <w:p w14:paraId="09836477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38 </w:t>
            </w:r>
          </w:p>
        </w:tc>
        <w:tc>
          <w:tcPr>
            <w:tcW w:w="1207" w:type="dxa"/>
          </w:tcPr>
          <w:p w14:paraId="10B1D66A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44" w:type="dxa"/>
          </w:tcPr>
          <w:p w14:paraId="117B684B" w14:textId="77777777" w:rsidR="005120C3" w:rsidRPr="0071710F" w:rsidRDefault="0035261C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84" w:type="dxa"/>
          </w:tcPr>
          <w:p w14:paraId="465CB92C" w14:textId="77777777" w:rsidR="005120C3" w:rsidRPr="0071710F" w:rsidRDefault="0035261C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</w:tcPr>
          <w:p w14:paraId="6E38A21A" w14:textId="77777777" w:rsidR="005120C3" w:rsidRPr="0071710F" w:rsidRDefault="0035261C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71710F" w:rsidRPr="0071710F" w14:paraId="01E3A2CC" w14:textId="77777777" w:rsidTr="001B2266">
        <w:trPr>
          <w:jc w:val="center"/>
        </w:trPr>
        <w:tc>
          <w:tcPr>
            <w:tcW w:w="851" w:type="dxa"/>
          </w:tcPr>
          <w:p w14:paraId="2692408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</w:t>
            </w:r>
          </w:p>
        </w:tc>
        <w:tc>
          <w:tcPr>
            <w:tcW w:w="709" w:type="dxa"/>
          </w:tcPr>
          <w:p w14:paraId="53C178D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4044CF9B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</w:tcPr>
          <w:p w14:paraId="2ADD337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1.7 </w:t>
            </w:r>
          </w:p>
        </w:tc>
        <w:tc>
          <w:tcPr>
            <w:tcW w:w="850" w:type="dxa"/>
            <w:gridSpan w:val="2"/>
          </w:tcPr>
          <w:p w14:paraId="030B507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4.0 </w:t>
            </w:r>
          </w:p>
        </w:tc>
        <w:tc>
          <w:tcPr>
            <w:tcW w:w="851" w:type="dxa"/>
          </w:tcPr>
          <w:p w14:paraId="641BAE77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500EA05" w14:textId="77777777" w:rsidR="005120C3" w:rsidRPr="0071710F" w:rsidRDefault="005D026F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Ver</w:t>
            </w:r>
            <w:r w:rsidR="005120C3" w:rsidRPr="0071710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30" w:type="dxa"/>
            <w:gridSpan w:val="2"/>
          </w:tcPr>
          <w:p w14:paraId="5F1E83AD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80" w:type="dxa"/>
          </w:tcPr>
          <w:p w14:paraId="30AE7717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9" w:type="dxa"/>
          </w:tcPr>
          <w:p w14:paraId="301B6EC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7" w:type="dxa"/>
          </w:tcPr>
          <w:p w14:paraId="277544FF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44" w:type="dxa"/>
          </w:tcPr>
          <w:p w14:paraId="58E4C4C6" w14:textId="77777777" w:rsidR="005120C3" w:rsidRPr="0071710F" w:rsidRDefault="00E6054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5B5DCD79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0" w:type="dxa"/>
          </w:tcPr>
          <w:p w14:paraId="38A08A3A" w14:textId="77777777" w:rsidR="005120C3" w:rsidRPr="0071710F" w:rsidRDefault="00F26FB7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4D3D752F" w14:textId="77777777" w:rsidTr="001B2266">
        <w:trPr>
          <w:jc w:val="center"/>
        </w:trPr>
        <w:tc>
          <w:tcPr>
            <w:tcW w:w="851" w:type="dxa"/>
          </w:tcPr>
          <w:p w14:paraId="14E929C7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14:paraId="4FF47D94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71826FC7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34071D67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1.4 </w:t>
            </w:r>
          </w:p>
        </w:tc>
        <w:tc>
          <w:tcPr>
            <w:tcW w:w="850" w:type="dxa"/>
            <w:gridSpan w:val="2"/>
          </w:tcPr>
          <w:p w14:paraId="0FFFD8DB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4.0 </w:t>
            </w:r>
          </w:p>
        </w:tc>
        <w:tc>
          <w:tcPr>
            <w:tcW w:w="851" w:type="dxa"/>
          </w:tcPr>
          <w:p w14:paraId="652EF444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55DC312" w14:textId="77777777" w:rsidR="005120C3" w:rsidRPr="0071710F" w:rsidRDefault="005D026F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Ver</w:t>
            </w:r>
          </w:p>
        </w:tc>
        <w:tc>
          <w:tcPr>
            <w:tcW w:w="930" w:type="dxa"/>
            <w:gridSpan w:val="2"/>
          </w:tcPr>
          <w:p w14:paraId="091178BC" w14:textId="77777777" w:rsidR="005120C3" w:rsidRPr="0071710F" w:rsidRDefault="007C65D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80" w:type="dxa"/>
          </w:tcPr>
          <w:p w14:paraId="7E518D0C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2.1 </w:t>
            </w:r>
          </w:p>
        </w:tc>
        <w:tc>
          <w:tcPr>
            <w:tcW w:w="1159" w:type="dxa"/>
          </w:tcPr>
          <w:p w14:paraId="199D13E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37 </w:t>
            </w:r>
          </w:p>
        </w:tc>
        <w:tc>
          <w:tcPr>
            <w:tcW w:w="1207" w:type="dxa"/>
          </w:tcPr>
          <w:p w14:paraId="3A103E6F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44" w:type="dxa"/>
          </w:tcPr>
          <w:p w14:paraId="1C37FBCC" w14:textId="77777777" w:rsidR="005120C3" w:rsidRPr="0071710F" w:rsidRDefault="007D1D41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84" w:type="dxa"/>
          </w:tcPr>
          <w:p w14:paraId="2AC381ED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0" w:type="dxa"/>
          </w:tcPr>
          <w:p w14:paraId="295C1925" w14:textId="77777777" w:rsidR="005120C3" w:rsidRPr="0071710F" w:rsidRDefault="005B3C05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543178" w:rsidRPr="0071710F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</w:tr>
      <w:tr w:rsidR="0071710F" w:rsidRPr="0071710F" w14:paraId="61A75399" w14:textId="77777777" w:rsidTr="001B2266">
        <w:trPr>
          <w:jc w:val="center"/>
        </w:trPr>
        <w:tc>
          <w:tcPr>
            <w:tcW w:w="851" w:type="dxa"/>
          </w:tcPr>
          <w:p w14:paraId="49C5769F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14:paraId="376496D7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28FB9138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14:paraId="55FEE66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7.6 </w:t>
            </w:r>
          </w:p>
        </w:tc>
        <w:tc>
          <w:tcPr>
            <w:tcW w:w="850" w:type="dxa"/>
            <w:gridSpan w:val="2"/>
          </w:tcPr>
          <w:p w14:paraId="2ED94406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5.0 </w:t>
            </w:r>
          </w:p>
        </w:tc>
        <w:tc>
          <w:tcPr>
            <w:tcW w:w="851" w:type="dxa"/>
          </w:tcPr>
          <w:p w14:paraId="60136EC6" w14:textId="77777777" w:rsidR="005120C3" w:rsidRPr="0071710F" w:rsidRDefault="005A7DFF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C/P</w:t>
            </w:r>
          </w:p>
        </w:tc>
        <w:tc>
          <w:tcPr>
            <w:tcW w:w="1134" w:type="dxa"/>
          </w:tcPr>
          <w:p w14:paraId="648D7E8A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930" w:type="dxa"/>
            <w:gridSpan w:val="2"/>
          </w:tcPr>
          <w:p w14:paraId="233C617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80" w:type="dxa"/>
          </w:tcPr>
          <w:p w14:paraId="5E73798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9" w:type="dxa"/>
          </w:tcPr>
          <w:p w14:paraId="0F0925F4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7" w:type="dxa"/>
          </w:tcPr>
          <w:p w14:paraId="6D01BE2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44" w:type="dxa"/>
          </w:tcPr>
          <w:p w14:paraId="76E9E1EB" w14:textId="77777777" w:rsidR="005120C3" w:rsidRPr="0071710F" w:rsidRDefault="007D1D41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058CF447" w14:textId="77777777" w:rsidR="005120C3" w:rsidRPr="0071710F" w:rsidRDefault="0035261C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0" w:type="dxa"/>
          </w:tcPr>
          <w:p w14:paraId="0B83FDAC" w14:textId="77777777" w:rsidR="005120C3" w:rsidRPr="0071710F" w:rsidRDefault="005B3C05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6A449517" w14:textId="77777777" w:rsidTr="001B2266">
        <w:trPr>
          <w:jc w:val="center"/>
        </w:trPr>
        <w:tc>
          <w:tcPr>
            <w:tcW w:w="851" w:type="dxa"/>
          </w:tcPr>
          <w:p w14:paraId="6B3F038C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6B78126F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786820D6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134" w:type="dxa"/>
          </w:tcPr>
          <w:p w14:paraId="4DC09CF7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20.8 </w:t>
            </w:r>
          </w:p>
        </w:tc>
        <w:tc>
          <w:tcPr>
            <w:tcW w:w="850" w:type="dxa"/>
            <w:gridSpan w:val="2"/>
          </w:tcPr>
          <w:p w14:paraId="715286DF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0.0 </w:t>
            </w:r>
          </w:p>
        </w:tc>
        <w:tc>
          <w:tcPr>
            <w:tcW w:w="851" w:type="dxa"/>
          </w:tcPr>
          <w:p w14:paraId="060CFC5F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3B3A7698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ild*</w:t>
            </w:r>
          </w:p>
        </w:tc>
        <w:tc>
          <w:tcPr>
            <w:tcW w:w="930" w:type="dxa"/>
            <w:gridSpan w:val="2"/>
          </w:tcPr>
          <w:p w14:paraId="4CE473E5" w14:textId="77777777" w:rsidR="005120C3" w:rsidRPr="0071710F" w:rsidRDefault="007C65D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80" w:type="dxa"/>
          </w:tcPr>
          <w:p w14:paraId="733EE76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</w:p>
        </w:tc>
        <w:tc>
          <w:tcPr>
            <w:tcW w:w="1159" w:type="dxa"/>
          </w:tcPr>
          <w:p w14:paraId="4F3FC0F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36 </w:t>
            </w:r>
          </w:p>
        </w:tc>
        <w:tc>
          <w:tcPr>
            <w:tcW w:w="1207" w:type="dxa"/>
          </w:tcPr>
          <w:p w14:paraId="5BD9C0A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7 </w:t>
            </w:r>
          </w:p>
        </w:tc>
        <w:tc>
          <w:tcPr>
            <w:tcW w:w="844" w:type="dxa"/>
          </w:tcPr>
          <w:p w14:paraId="4BC1B8F7" w14:textId="77777777" w:rsidR="005120C3" w:rsidRPr="0071710F" w:rsidRDefault="0035261C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84" w:type="dxa"/>
          </w:tcPr>
          <w:p w14:paraId="61E1A8D4" w14:textId="77777777" w:rsidR="005120C3" w:rsidRPr="0071710F" w:rsidRDefault="0035261C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</w:tcPr>
          <w:p w14:paraId="2916C9B3" w14:textId="77777777" w:rsidR="005120C3" w:rsidRPr="0071710F" w:rsidRDefault="0035261C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71710F" w:rsidRPr="0071710F" w14:paraId="0C8424AB" w14:textId="77777777" w:rsidTr="00DF4643">
        <w:trPr>
          <w:jc w:val="center"/>
        </w:trPr>
        <w:tc>
          <w:tcPr>
            <w:tcW w:w="851" w:type="dxa"/>
            <w:tcBorders>
              <w:bottom w:val="nil"/>
            </w:tcBorders>
          </w:tcPr>
          <w:p w14:paraId="641894FB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bottom w:val="nil"/>
            </w:tcBorders>
          </w:tcPr>
          <w:p w14:paraId="1E18442B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bottom w:val="nil"/>
            </w:tcBorders>
          </w:tcPr>
          <w:p w14:paraId="23FBD71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bottom w:val="nil"/>
            </w:tcBorders>
          </w:tcPr>
          <w:p w14:paraId="0F76C94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8.9 </w:t>
            </w:r>
          </w:p>
        </w:tc>
        <w:tc>
          <w:tcPr>
            <w:tcW w:w="850" w:type="dxa"/>
            <w:gridSpan w:val="2"/>
            <w:tcBorders>
              <w:bottom w:val="nil"/>
            </w:tcBorders>
          </w:tcPr>
          <w:p w14:paraId="5B134B74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5.0 </w:t>
            </w:r>
          </w:p>
        </w:tc>
        <w:tc>
          <w:tcPr>
            <w:tcW w:w="851" w:type="dxa"/>
            <w:tcBorders>
              <w:bottom w:val="nil"/>
            </w:tcBorders>
          </w:tcPr>
          <w:p w14:paraId="0E428B9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bottom w:val="nil"/>
            </w:tcBorders>
          </w:tcPr>
          <w:p w14:paraId="29F2E426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Sev</w:t>
            </w:r>
          </w:p>
        </w:tc>
        <w:tc>
          <w:tcPr>
            <w:tcW w:w="930" w:type="dxa"/>
            <w:gridSpan w:val="2"/>
            <w:tcBorders>
              <w:bottom w:val="nil"/>
            </w:tcBorders>
          </w:tcPr>
          <w:p w14:paraId="66273EAC" w14:textId="77777777" w:rsidR="005120C3" w:rsidRPr="0071710F" w:rsidRDefault="007C65D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0" w:type="dxa"/>
            <w:tcBorders>
              <w:bottom w:val="nil"/>
            </w:tcBorders>
          </w:tcPr>
          <w:p w14:paraId="0A9C478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9" w:type="dxa"/>
            <w:tcBorders>
              <w:bottom w:val="nil"/>
            </w:tcBorders>
          </w:tcPr>
          <w:p w14:paraId="28707689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7" w:type="dxa"/>
            <w:tcBorders>
              <w:bottom w:val="nil"/>
            </w:tcBorders>
          </w:tcPr>
          <w:p w14:paraId="7D80289A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44" w:type="dxa"/>
            <w:tcBorders>
              <w:bottom w:val="nil"/>
            </w:tcBorders>
          </w:tcPr>
          <w:p w14:paraId="38A29D0C" w14:textId="77777777" w:rsidR="005120C3" w:rsidRPr="0071710F" w:rsidRDefault="000615D7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84" w:type="dxa"/>
            <w:tcBorders>
              <w:bottom w:val="nil"/>
            </w:tcBorders>
          </w:tcPr>
          <w:p w14:paraId="516FAE0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bottom w:val="nil"/>
            </w:tcBorders>
          </w:tcPr>
          <w:p w14:paraId="44730B45" w14:textId="77777777" w:rsidR="005120C3" w:rsidRPr="0071710F" w:rsidRDefault="005B3C05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71710F" w:rsidRPr="0071710F" w14:paraId="67CBA825" w14:textId="77777777" w:rsidTr="00DF4643">
        <w:trPr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14:paraId="447F7C5A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D2666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B06CB7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4791C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3.0 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12AF7AD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0.0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1079EBB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6160F9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orm</w:t>
            </w:r>
          </w:p>
        </w:tc>
        <w:tc>
          <w:tcPr>
            <w:tcW w:w="930" w:type="dxa"/>
            <w:gridSpan w:val="2"/>
            <w:tcBorders>
              <w:top w:val="nil"/>
              <w:bottom w:val="nil"/>
            </w:tcBorders>
          </w:tcPr>
          <w:p w14:paraId="4ED1FFCE" w14:textId="77777777" w:rsidR="005120C3" w:rsidRPr="0071710F" w:rsidRDefault="007C65D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694F696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268AD5DB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42 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373AF2B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9 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6B7D8315" w14:textId="77777777" w:rsidR="005120C3" w:rsidRPr="0071710F" w:rsidRDefault="00BD553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491AB676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D6B432" w14:textId="77777777" w:rsidR="005120C3" w:rsidRPr="0071710F" w:rsidRDefault="005B3C05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36438BF6" w14:textId="77777777" w:rsidTr="00DF4643">
        <w:trPr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14:paraId="0AFE864F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7349A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DCA9E4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6E41BC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7.9 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2ADC7BBA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3.0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7834B69" w14:textId="77777777" w:rsidR="005120C3" w:rsidRPr="0071710F" w:rsidRDefault="005A7DFF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F0E7D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Ver</w:t>
            </w:r>
          </w:p>
        </w:tc>
        <w:tc>
          <w:tcPr>
            <w:tcW w:w="930" w:type="dxa"/>
            <w:gridSpan w:val="2"/>
            <w:tcBorders>
              <w:top w:val="nil"/>
              <w:bottom w:val="nil"/>
            </w:tcBorders>
          </w:tcPr>
          <w:p w14:paraId="5EFBF8A1" w14:textId="77777777" w:rsidR="005120C3" w:rsidRPr="0071710F" w:rsidRDefault="007C65D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037E0F2F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1619379F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32 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6077956B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9 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66AC0EB9" w14:textId="77777777" w:rsidR="005120C3" w:rsidRPr="0071710F" w:rsidRDefault="00BD553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71BDBBC7" w14:textId="77777777" w:rsidR="005120C3" w:rsidRPr="0071710F" w:rsidRDefault="0035261C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D9A2B4" w14:textId="77777777" w:rsidR="005120C3" w:rsidRPr="0071710F" w:rsidRDefault="005B3C05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1DC05961" w14:textId="77777777" w:rsidTr="00DF4643">
        <w:trPr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14:paraId="585D3B86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BC177BF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1B9BBA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31F107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7.1 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74F89E2A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6.0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D89E9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486E3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930" w:type="dxa"/>
            <w:gridSpan w:val="2"/>
            <w:tcBorders>
              <w:top w:val="nil"/>
              <w:bottom w:val="nil"/>
            </w:tcBorders>
          </w:tcPr>
          <w:p w14:paraId="22B8A3F3" w14:textId="77777777" w:rsidR="005120C3" w:rsidRPr="0071710F" w:rsidRDefault="007C65D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20766534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7915356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31 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3DAE6069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65B56FFD" w14:textId="77777777" w:rsidR="005120C3" w:rsidRPr="0071710F" w:rsidRDefault="00BD553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7C962090" w14:textId="77777777" w:rsidR="005120C3" w:rsidRPr="0071710F" w:rsidRDefault="0035261C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66C247B" w14:textId="77777777" w:rsidR="005120C3" w:rsidRPr="0071710F" w:rsidRDefault="005B3C05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52EF2CA5" w14:textId="77777777" w:rsidTr="00DF4643">
        <w:trPr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14:paraId="773197C8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98C0AD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2491C7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F94C79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5.6 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22F774E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3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A4BBB0D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53970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od</w:t>
            </w:r>
          </w:p>
        </w:tc>
        <w:tc>
          <w:tcPr>
            <w:tcW w:w="930" w:type="dxa"/>
            <w:gridSpan w:val="2"/>
            <w:tcBorders>
              <w:top w:val="nil"/>
              <w:bottom w:val="nil"/>
            </w:tcBorders>
          </w:tcPr>
          <w:p w14:paraId="1FD49419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3942464B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3E8F8277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37 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228CD33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0F8ECEFA" w14:textId="77777777" w:rsidR="005120C3" w:rsidRPr="0071710F" w:rsidRDefault="00BD553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74A70DEE" w14:textId="77777777" w:rsidR="005120C3" w:rsidRPr="0071710F" w:rsidRDefault="00A975A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7CE5DBE" w14:textId="77777777" w:rsidR="005120C3" w:rsidRPr="0071710F" w:rsidRDefault="005B3C05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12BB77B3" w14:textId="77777777" w:rsidTr="00DF4643">
        <w:trPr>
          <w:jc w:val="center"/>
        </w:trPr>
        <w:tc>
          <w:tcPr>
            <w:tcW w:w="851" w:type="dxa"/>
            <w:tcBorders>
              <w:top w:val="nil"/>
            </w:tcBorders>
          </w:tcPr>
          <w:p w14:paraId="3C90A1FD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</w:tcBorders>
          </w:tcPr>
          <w:p w14:paraId="13A33DE8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</w:tcBorders>
          </w:tcPr>
          <w:p w14:paraId="788A9C5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</w:tcBorders>
          </w:tcPr>
          <w:p w14:paraId="789C6BC7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3.4 </w:t>
            </w:r>
          </w:p>
        </w:tc>
        <w:tc>
          <w:tcPr>
            <w:tcW w:w="850" w:type="dxa"/>
            <w:gridSpan w:val="2"/>
            <w:tcBorders>
              <w:top w:val="nil"/>
            </w:tcBorders>
          </w:tcPr>
          <w:p w14:paraId="23DF97B9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3.0 </w:t>
            </w:r>
          </w:p>
        </w:tc>
        <w:tc>
          <w:tcPr>
            <w:tcW w:w="851" w:type="dxa"/>
            <w:tcBorders>
              <w:top w:val="nil"/>
            </w:tcBorders>
          </w:tcPr>
          <w:p w14:paraId="53CC535F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A7DFF" w:rsidRPr="0071710F">
              <w:rPr>
                <w:rFonts w:ascii="Times New Roman" w:hAnsi="Times New Roman" w:cs="Times New Roman"/>
                <w:sz w:val="20"/>
                <w:szCs w:val="20"/>
              </w:rPr>
              <w:t>/P</w:t>
            </w:r>
          </w:p>
        </w:tc>
        <w:tc>
          <w:tcPr>
            <w:tcW w:w="1134" w:type="dxa"/>
            <w:tcBorders>
              <w:top w:val="nil"/>
            </w:tcBorders>
          </w:tcPr>
          <w:p w14:paraId="60A7421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ild*</w:t>
            </w:r>
          </w:p>
        </w:tc>
        <w:tc>
          <w:tcPr>
            <w:tcW w:w="930" w:type="dxa"/>
            <w:gridSpan w:val="2"/>
            <w:tcBorders>
              <w:top w:val="nil"/>
            </w:tcBorders>
          </w:tcPr>
          <w:p w14:paraId="0B9E8F39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80" w:type="dxa"/>
            <w:tcBorders>
              <w:top w:val="nil"/>
            </w:tcBorders>
          </w:tcPr>
          <w:p w14:paraId="5CE939A6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</w:p>
        </w:tc>
        <w:tc>
          <w:tcPr>
            <w:tcW w:w="1159" w:type="dxa"/>
            <w:tcBorders>
              <w:top w:val="nil"/>
            </w:tcBorders>
          </w:tcPr>
          <w:p w14:paraId="7A557B2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1207" w:type="dxa"/>
            <w:tcBorders>
              <w:top w:val="nil"/>
            </w:tcBorders>
          </w:tcPr>
          <w:p w14:paraId="3C619B6C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4 </w:t>
            </w:r>
          </w:p>
        </w:tc>
        <w:tc>
          <w:tcPr>
            <w:tcW w:w="844" w:type="dxa"/>
            <w:tcBorders>
              <w:top w:val="nil"/>
            </w:tcBorders>
          </w:tcPr>
          <w:p w14:paraId="07945096" w14:textId="77777777" w:rsidR="005120C3" w:rsidRPr="0071710F" w:rsidRDefault="00BD553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84" w:type="dxa"/>
            <w:tcBorders>
              <w:top w:val="nil"/>
            </w:tcBorders>
          </w:tcPr>
          <w:p w14:paraId="5FE42F81" w14:textId="77777777" w:rsidR="005120C3" w:rsidRPr="0071710F" w:rsidRDefault="00A975A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</w:tcBorders>
          </w:tcPr>
          <w:p w14:paraId="4FFF5DBA" w14:textId="77777777" w:rsidR="005120C3" w:rsidRPr="0071710F" w:rsidRDefault="005B3C05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71710F" w:rsidRPr="0071710F" w14:paraId="5B8D9362" w14:textId="77777777" w:rsidTr="001B2266">
        <w:trPr>
          <w:jc w:val="center"/>
        </w:trPr>
        <w:tc>
          <w:tcPr>
            <w:tcW w:w="851" w:type="dxa"/>
          </w:tcPr>
          <w:p w14:paraId="3CEBBA4F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9" w:type="dxa"/>
          </w:tcPr>
          <w:p w14:paraId="3A574FF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42A302A8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14:paraId="02A9B7A8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7.7 </w:t>
            </w:r>
          </w:p>
        </w:tc>
        <w:tc>
          <w:tcPr>
            <w:tcW w:w="850" w:type="dxa"/>
            <w:gridSpan w:val="2"/>
          </w:tcPr>
          <w:p w14:paraId="43F76C97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4.0 </w:t>
            </w:r>
          </w:p>
        </w:tc>
        <w:tc>
          <w:tcPr>
            <w:tcW w:w="851" w:type="dxa"/>
          </w:tcPr>
          <w:p w14:paraId="060DBE6B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A7DFF" w:rsidRPr="0071710F">
              <w:rPr>
                <w:rFonts w:ascii="Times New Roman" w:hAnsi="Times New Roman" w:cs="Times New Roman"/>
                <w:sz w:val="20"/>
                <w:szCs w:val="20"/>
              </w:rPr>
              <w:t>/P</w:t>
            </w:r>
          </w:p>
        </w:tc>
        <w:tc>
          <w:tcPr>
            <w:tcW w:w="1134" w:type="dxa"/>
          </w:tcPr>
          <w:p w14:paraId="584EC604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930" w:type="dxa"/>
            <w:gridSpan w:val="2"/>
          </w:tcPr>
          <w:p w14:paraId="610F7BAA" w14:textId="77777777" w:rsidR="005120C3" w:rsidRPr="0071710F" w:rsidRDefault="00042A51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80" w:type="dxa"/>
          </w:tcPr>
          <w:p w14:paraId="2A081E66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9" w:type="dxa"/>
          </w:tcPr>
          <w:p w14:paraId="1482E947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7" w:type="dxa"/>
          </w:tcPr>
          <w:p w14:paraId="7D3C016F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844" w:type="dxa"/>
          </w:tcPr>
          <w:p w14:paraId="02100BD2" w14:textId="77777777" w:rsidR="005120C3" w:rsidRPr="0071710F" w:rsidRDefault="00F9423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3CA21A95" w14:textId="77777777" w:rsidR="005120C3" w:rsidRPr="0071710F" w:rsidRDefault="00B1564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0" w:type="dxa"/>
          </w:tcPr>
          <w:p w14:paraId="31E28ED0" w14:textId="77777777" w:rsidR="005120C3" w:rsidRPr="0071710F" w:rsidRDefault="005B3C05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354068A3" w14:textId="77777777" w:rsidTr="001B2266">
        <w:trPr>
          <w:jc w:val="center"/>
        </w:trPr>
        <w:tc>
          <w:tcPr>
            <w:tcW w:w="851" w:type="dxa"/>
          </w:tcPr>
          <w:p w14:paraId="615BFDED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</w:tcPr>
          <w:p w14:paraId="2129597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4A5936EA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</w:tcPr>
          <w:p w14:paraId="5B9C9A4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0.8 </w:t>
            </w:r>
          </w:p>
        </w:tc>
        <w:tc>
          <w:tcPr>
            <w:tcW w:w="850" w:type="dxa"/>
            <w:gridSpan w:val="2"/>
          </w:tcPr>
          <w:p w14:paraId="21D8806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6.0 </w:t>
            </w:r>
          </w:p>
        </w:tc>
        <w:tc>
          <w:tcPr>
            <w:tcW w:w="851" w:type="dxa"/>
          </w:tcPr>
          <w:p w14:paraId="09C194C8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A7DFF" w:rsidRPr="0071710F">
              <w:rPr>
                <w:rFonts w:ascii="Times New Roman" w:hAnsi="Times New Roman" w:cs="Times New Roman"/>
                <w:sz w:val="20"/>
                <w:szCs w:val="20"/>
              </w:rPr>
              <w:t>/P</w:t>
            </w:r>
          </w:p>
        </w:tc>
        <w:tc>
          <w:tcPr>
            <w:tcW w:w="1134" w:type="dxa"/>
          </w:tcPr>
          <w:p w14:paraId="62756F1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Ver</w:t>
            </w:r>
          </w:p>
        </w:tc>
        <w:tc>
          <w:tcPr>
            <w:tcW w:w="930" w:type="dxa"/>
            <w:gridSpan w:val="2"/>
          </w:tcPr>
          <w:p w14:paraId="4E335BD5" w14:textId="77777777" w:rsidR="005120C3" w:rsidRPr="0071710F" w:rsidRDefault="00042A51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80" w:type="dxa"/>
          </w:tcPr>
          <w:p w14:paraId="2356E71A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</w:p>
        </w:tc>
        <w:tc>
          <w:tcPr>
            <w:tcW w:w="1159" w:type="dxa"/>
          </w:tcPr>
          <w:p w14:paraId="57EC996D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28 </w:t>
            </w:r>
          </w:p>
        </w:tc>
        <w:tc>
          <w:tcPr>
            <w:tcW w:w="1207" w:type="dxa"/>
          </w:tcPr>
          <w:p w14:paraId="2AC6C14B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44" w:type="dxa"/>
          </w:tcPr>
          <w:p w14:paraId="25F213CB" w14:textId="77777777" w:rsidR="005120C3" w:rsidRPr="0071710F" w:rsidRDefault="00F9423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52EE1967" w14:textId="77777777" w:rsidR="005120C3" w:rsidRPr="0071710F" w:rsidRDefault="00B1564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0" w:type="dxa"/>
          </w:tcPr>
          <w:p w14:paraId="13516946" w14:textId="77777777" w:rsidR="005120C3" w:rsidRPr="0071710F" w:rsidRDefault="005B3C05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463F687D" w14:textId="77777777" w:rsidTr="001B2266">
        <w:trPr>
          <w:jc w:val="center"/>
        </w:trPr>
        <w:tc>
          <w:tcPr>
            <w:tcW w:w="851" w:type="dxa"/>
          </w:tcPr>
          <w:p w14:paraId="02FB16A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09" w:type="dxa"/>
          </w:tcPr>
          <w:p w14:paraId="759FB0B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0A4A7BD4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</w:tcPr>
          <w:p w14:paraId="667D326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3.6 </w:t>
            </w:r>
          </w:p>
        </w:tc>
        <w:tc>
          <w:tcPr>
            <w:tcW w:w="850" w:type="dxa"/>
            <w:gridSpan w:val="2"/>
          </w:tcPr>
          <w:p w14:paraId="6C048B9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6.0 </w:t>
            </w:r>
          </w:p>
        </w:tc>
        <w:tc>
          <w:tcPr>
            <w:tcW w:w="851" w:type="dxa"/>
          </w:tcPr>
          <w:p w14:paraId="056AF8D8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3D92EBD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orm</w:t>
            </w:r>
          </w:p>
        </w:tc>
        <w:tc>
          <w:tcPr>
            <w:tcW w:w="930" w:type="dxa"/>
            <w:gridSpan w:val="2"/>
          </w:tcPr>
          <w:p w14:paraId="6DE2F24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80" w:type="dxa"/>
          </w:tcPr>
          <w:p w14:paraId="36769F09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9" w:type="dxa"/>
          </w:tcPr>
          <w:p w14:paraId="7FBFEA1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7" w:type="dxa"/>
          </w:tcPr>
          <w:p w14:paraId="0085768A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44" w:type="dxa"/>
          </w:tcPr>
          <w:p w14:paraId="1B214681" w14:textId="77777777" w:rsidR="005120C3" w:rsidRPr="0071710F" w:rsidRDefault="00F9423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669A897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0" w:type="dxa"/>
          </w:tcPr>
          <w:p w14:paraId="5197C3CD" w14:textId="77777777" w:rsidR="005120C3" w:rsidRPr="0071710F" w:rsidRDefault="005B3C05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6B89CE12" w14:textId="77777777" w:rsidTr="001B2266">
        <w:trPr>
          <w:jc w:val="center"/>
        </w:trPr>
        <w:tc>
          <w:tcPr>
            <w:tcW w:w="851" w:type="dxa"/>
          </w:tcPr>
          <w:p w14:paraId="09985529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</w:tcPr>
          <w:p w14:paraId="3407BFE4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285957EF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14:paraId="068F37F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4.2 </w:t>
            </w:r>
          </w:p>
        </w:tc>
        <w:tc>
          <w:tcPr>
            <w:tcW w:w="850" w:type="dxa"/>
            <w:gridSpan w:val="2"/>
          </w:tcPr>
          <w:p w14:paraId="3F625419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7.0 </w:t>
            </w:r>
          </w:p>
        </w:tc>
        <w:tc>
          <w:tcPr>
            <w:tcW w:w="851" w:type="dxa"/>
          </w:tcPr>
          <w:p w14:paraId="3A410F5C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6CF712D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930" w:type="dxa"/>
            <w:gridSpan w:val="2"/>
          </w:tcPr>
          <w:p w14:paraId="5D999FF6" w14:textId="77777777" w:rsidR="005120C3" w:rsidRPr="0071710F" w:rsidRDefault="00042A51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0" w:type="dxa"/>
          </w:tcPr>
          <w:p w14:paraId="699A778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2.2 </w:t>
            </w:r>
          </w:p>
        </w:tc>
        <w:tc>
          <w:tcPr>
            <w:tcW w:w="1159" w:type="dxa"/>
          </w:tcPr>
          <w:p w14:paraId="65E79994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48 </w:t>
            </w:r>
          </w:p>
        </w:tc>
        <w:tc>
          <w:tcPr>
            <w:tcW w:w="1207" w:type="dxa"/>
          </w:tcPr>
          <w:p w14:paraId="00FBBD6D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</w:p>
        </w:tc>
        <w:tc>
          <w:tcPr>
            <w:tcW w:w="844" w:type="dxa"/>
          </w:tcPr>
          <w:p w14:paraId="549EBF56" w14:textId="77777777" w:rsidR="005120C3" w:rsidRPr="0071710F" w:rsidRDefault="00F9423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691F1DAF" w14:textId="77777777" w:rsidR="005120C3" w:rsidRPr="0071710F" w:rsidRDefault="00B1564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0" w:type="dxa"/>
          </w:tcPr>
          <w:p w14:paraId="69C2A6E7" w14:textId="77777777" w:rsidR="005120C3" w:rsidRPr="0071710F" w:rsidRDefault="005B3C05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1E81DF86" w14:textId="77777777" w:rsidTr="001B2266">
        <w:trPr>
          <w:jc w:val="center"/>
        </w:trPr>
        <w:tc>
          <w:tcPr>
            <w:tcW w:w="851" w:type="dxa"/>
          </w:tcPr>
          <w:p w14:paraId="20B386CC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</w:tcPr>
          <w:p w14:paraId="2246F62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175D4EC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</w:tcPr>
          <w:p w14:paraId="71A39BED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1.4 </w:t>
            </w:r>
          </w:p>
        </w:tc>
        <w:tc>
          <w:tcPr>
            <w:tcW w:w="850" w:type="dxa"/>
            <w:gridSpan w:val="2"/>
          </w:tcPr>
          <w:p w14:paraId="2CA1D46D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0.0 </w:t>
            </w:r>
          </w:p>
        </w:tc>
        <w:tc>
          <w:tcPr>
            <w:tcW w:w="851" w:type="dxa"/>
          </w:tcPr>
          <w:p w14:paraId="575F20DA" w14:textId="77777777" w:rsidR="005120C3" w:rsidRPr="0071710F" w:rsidRDefault="005A7DFF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C/P</w:t>
            </w:r>
          </w:p>
        </w:tc>
        <w:tc>
          <w:tcPr>
            <w:tcW w:w="1134" w:type="dxa"/>
          </w:tcPr>
          <w:p w14:paraId="777C416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od*</w:t>
            </w:r>
          </w:p>
        </w:tc>
        <w:tc>
          <w:tcPr>
            <w:tcW w:w="930" w:type="dxa"/>
            <w:gridSpan w:val="2"/>
          </w:tcPr>
          <w:p w14:paraId="74E70AED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80" w:type="dxa"/>
          </w:tcPr>
          <w:p w14:paraId="5E9B0A9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9" w:type="dxa"/>
          </w:tcPr>
          <w:p w14:paraId="7CF1999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7" w:type="dxa"/>
          </w:tcPr>
          <w:p w14:paraId="5B9D4CA8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44" w:type="dxa"/>
          </w:tcPr>
          <w:p w14:paraId="3C92A1F9" w14:textId="77777777" w:rsidR="005120C3" w:rsidRPr="0071710F" w:rsidRDefault="00F9423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605C983C" w14:textId="77777777" w:rsidR="005120C3" w:rsidRPr="0071710F" w:rsidRDefault="00B1564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0" w:type="dxa"/>
          </w:tcPr>
          <w:p w14:paraId="5B491A46" w14:textId="77777777" w:rsidR="005120C3" w:rsidRPr="0071710F" w:rsidRDefault="005B3C05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009C0315" w14:textId="77777777" w:rsidTr="001B2266">
        <w:trPr>
          <w:jc w:val="center"/>
        </w:trPr>
        <w:tc>
          <w:tcPr>
            <w:tcW w:w="851" w:type="dxa"/>
          </w:tcPr>
          <w:p w14:paraId="7768E75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09" w:type="dxa"/>
          </w:tcPr>
          <w:p w14:paraId="0E7F5E94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475C1E5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</w:tcPr>
          <w:p w14:paraId="3403FF5D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9.0 </w:t>
            </w:r>
          </w:p>
        </w:tc>
        <w:tc>
          <w:tcPr>
            <w:tcW w:w="850" w:type="dxa"/>
            <w:gridSpan w:val="2"/>
          </w:tcPr>
          <w:p w14:paraId="186868E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8.0 </w:t>
            </w:r>
          </w:p>
        </w:tc>
        <w:tc>
          <w:tcPr>
            <w:tcW w:w="851" w:type="dxa"/>
          </w:tcPr>
          <w:p w14:paraId="788C4E43" w14:textId="77777777" w:rsidR="005120C3" w:rsidRPr="0071710F" w:rsidRDefault="005A7DFF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9A347F7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od</w:t>
            </w:r>
          </w:p>
        </w:tc>
        <w:tc>
          <w:tcPr>
            <w:tcW w:w="930" w:type="dxa"/>
            <w:gridSpan w:val="2"/>
          </w:tcPr>
          <w:p w14:paraId="480CB0A9" w14:textId="77777777" w:rsidR="005120C3" w:rsidRPr="0071710F" w:rsidRDefault="00EB097F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0" w:type="dxa"/>
          </w:tcPr>
          <w:p w14:paraId="29E22CBF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9" w:type="dxa"/>
          </w:tcPr>
          <w:p w14:paraId="64DB5DB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7" w:type="dxa"/>
          </w:tcPr>
          <w:p w14:paraId="4EA66C5A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44" w:type="dxa"/>
          </w:tcPr>
          <w:p w14:paraId="619787BE" w14:textId="77777777" w:rsidR="005120C3" w:rsidRPr="0071710F" w:rsidRDefault="00F9423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0D3F761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0" w:type="dxa"/>
          </w:tcPr>
          <w:p w14:paraId="56A12F2F" w14:textId="77777777" w:rsidR="005120C3" w:rsidRPr="0071710F" w:rsidRDefault="0048617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71710F" w:rsidRPr="0071710F" w14:paraId="38DDD453" w14:textId="77777777" w:rsidTr="001B2266">
        <w:trPr>
          <w:jc w:val="center"/>
        </w:trPr>
        <w:tc>
          <w:tcPr>
            <w:tcW w:w="851" w:type="dxa"/>
          </w:tcPr>
          <w:p w14:paraId="7C2EEA68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09" w:type="dxa"/>
          </w:tcPr>
          <w:p w14:paraId="2EE3975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6C309CEB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34" w:type="dxa"/>
          </w:tcPr>
          <w:p w14:paraId="2000E0C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8.1 </w:t>
            </w:r>
          </w:p>
        </w:tc>
        <w:tc>
          <w:tcPr>
            <w:tcW w:w="850" w:type="dxa"/>
            <w:gridSpan w:val="2"/>
          </w:tcPr>
          <w:p w14:paraId="5CBCF50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3.0 </w:t>
            </w:r>
          </w:p>
        </w:tc>
        <w:tc>
          <w:tcPr>
            <w:tcW w:w="851" w:type="dxa"/>
          </w:tcPr>
          <w:p w14:paraId="58103414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0AAC1C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Ver</w:t>
            </w:r>
          </w:p>
        </w:tc>
        <w:tc>
          <w:tcPr>
            <w:tcW w:w="930" w:type="dxa"/>
            <w:gridSpan w:val="2"/>
          </w:tcPr>
          <w:p w14:paraId="31D7BE77" w14:textId="77777777" w:rsidR="005120C3" w:rsidRPr="0071710F" w:rsidRDefault="00EB097F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0" w:type="dxa"/>
          </w:tcPr>
          <w:p w14:paraId="3CB29B4C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2.1 </w:t>
            </w:r>
          </w:p>
        </w:tc>
        <w:tc>
          <w:tcPr>
            <w:tcW w:w="1159" w:type="dxa"/>
          </w:tcPr>
          <w:p w14:paraId="2AFC7D34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38 </w:t>
            </w:r>
          </w:p>
        </w:tc>
        <w:tc>
          <w:tcPr>
            <w:tcW w:w="1207" w:type="dxa"/>
          </w:tcPr>
          <w:p w14:paraId="335BF3BB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</w:p>
        </w:tc>
        <w:tc>
          <w:tcPr>
            <w:tcW w:w="844" w:type="dxa"/>
          </w:tcPr>
          <w:p w14:paraId="69A21D7B" w14:textId="77777777" w:rsidR="005120C3" w:rsidRPr="0071710F" w:rsidRDefault="00F9423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0B51DBA4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0" w:type="dxa"/>
          </w:tcPr>
          <w:p w14:paraId="5E63E1E4" w14:textId="77777777" w:rsidR="005120C3" w:rsidRPr="0071710F" w:rsidRDefault="005B3C05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0E48AE96" w14:textId="77777777" w:rsidTr="001B2266">
        <w:trPr>
          <w:jc w:val="center"/>
        </w:trPr>
        <w:tc>
          <w:tcPr>
            <w:tcW w:w="851" w:type="dxa"/>
          </w:tcPr>
          <w:p w14:paraId="31274E98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09" w:type="dxa"/>
          </w:tcPr>
          <w:p w14:paraId="4BFED9E9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0AFA9E6F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134" w:type="dxa"/>
          </w:tcPr>
          <w:p w14:paraId="4B9CB32F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4.2 </w:t>
            </w:r>
          </w:p>
        </w:tc>
        <w:tc>
          <w:tcPr>
            <w:tcW w:w="850" w:type="dxa"/>
            <w:gridSpan w:val="2"/>
          </w:tcPr>
          <w:p w14:paraId="5592E804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2.4 </w:t>
            </w:r>
          </w:p>
        </w:tc>
        <w:tc>
          <w:tcPr>
            <w:tcW w:w="851" w:type="dxa"/>
          </w:tcPr>
          <w:p w14:paraId="7FDBC867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DA4074A" w14:textId="77777777" w:rsidR="005120C3" w:rsidRPr="0071710F" w:rsidRDefault="00AE1E1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27B49" w:rsidRPr="0071710F">
              <w:rPr>
                <w:rFonts w:ascii="Times New Roman" w:hAnsi="Times New Roman" w:cs="Times New Roman"/>
                <w:sz w:val="20"/>
                <w:szCs w:val="20"/>
              </w:rPr>
              <w:t>orm</w:t>
            </w:r>
            <w:r w:rsidR="005120C3" w:rsidRPr="0071710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30" w:type="dxa"/>
            <w:gridSpan w:val="2"/>
          </w:tcPr>
          <w:p w14:paraId="08B85CB5" w14:textId="77777777" w:rsidR="005120C3" w:rsidRPr="0071710F" w:rsidRDefault="00EB097F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80" w:type="dxa"/>
          </w:tcPr>
          <w:p w14:paraId="23C92F6C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1 </w:t>
            </w:r>
          </w:p>
        </w:tc>
        <w:tc>
          <w:tcPr>
            <w:tcW w:w="1159" w:type="dxa"/>
          </w:tcPr>
          <w:p w14:paraId="782D0764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20 </w:t>
            </w:r>
          </w:p>
        </w:tc>
        <w:tc>
          <w:tcPr>
            <w:tcW w:w="1207" w:type="dxa"/>
          </w:tcPr>
          <w:p w14:paraId="72817A44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44" w:type="dxa"/>
          </w:tcPr>
          <w:p w14:paraId="6C3C751E" w14:textId="77777777" w:rsidR="005120C3" w:rsidRPr="0071710F" w:rsidRDefault="00F9423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6665E7D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0" w:type="dxa"/>
          </w:tcPr>
          <w:p w14:paraId="6E7B6117" w14:textId="77777777" w:rsidR="005120C3" w:rsidRPr="0071710F" w:rsidRDefault="005B3C05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7F0A9DC6" w14:textId="77777777" w:rsidTr="001B2266">
        <w:trPr>
          <w:jc w:val="center"/>
        </w:trPr>
        <w:tc>
          <w:tcPr>
            <w:tcW w:w="851" w:type="dxa"/>
          </w:tcPr>
          <w:p w14:paraId="155E747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09" w:type="dxa"/>
          </w:tcPr>
          <w:p w14:paraId="63A6565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7F4A2289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14:paraId="5A1BDC0D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5.6 </w:t>
            </w:r>
          </w:p>
        </w:tc>
        <w:tc>
          <w:tcPr>
            <w:tcW w:w="850" w:type="dxa"/>
            <w:gridSpan w:val="2"/>
          </w:tcPr>
          <w:p w14:paraId="79D5C958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9.0 </w:t>
            </w:r>
          </w:p>
        </w:tc>
        <w:tc>
          <w:tcPr>
            <w:tcW w:w="851" w:type="dxa"/>
          </w:tcPr>
          <w:p w14:paraId="199A2105" w14:textId="77777777" w:rsidR="005120C3" w:rsidRPr="0071710F" w:rsidRDefault="00F32BC1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8F16D98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Ver*</w:t>
            </w:r>
          </w:p>
        </w:tc>
        <w:tc>
          <w:tcPr>
            <w:tcW w:w="930" w:type="dxa"/>
            <w:gridSpan w:val="2"/>
          </w:tcPr>
          <w:p w14:paraId="71064392" w14:textId="77777777" w:rsidR="005120C3" w:rsidRPr="0071710F" w:rsidRDefault="00EB097F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80" w:type="dxa"/>
          </w:tcPr>
          <w:p w14:paraId="185B32B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</w:p>
        </w:tc>
        <w:tc>
          <w:tcPr>
            <w:tcW w:w="1159" w:type="dxa"/>
          </w:tcPr>
          <w:p w14:paraId="7DB4BDD6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37 </w:t>
            </w:r>
          </w:p>
        </w:tc>
        <w:tc>
          <w:tcPr>
            <w:tcW w:w="1207" w:type="dxa"/>
          </w:tcPr>
          <w:p w14:paraId="19E3BF8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44" w:type="dxa"/>
          </w:tcPr>
          <w:p w14:paraId="5136FFB2" w14:textId="77777777" w:rsidR="005120C3" w:rsidRPr="0071710F" w:rsidRDefault="0034319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84" w:type="dxa"/>
          </w:tcPr>
          <w:p w14:paraId="45FC3A36" w14:textId="77777777" w:rsidR="005120C3" w:rsidRPr="0071710F" w:rsidRDefault="0034319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</w:tcPr>
          <w:p w14:paraId="78520EB1" w14:textId="77777777" w:rsidR="005120C3" w:rsidRPr="0071710F" w:rsidRDefault="0034319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71710F" w:rsidRPr="0071710F" w14:paraId="41D6291C" w14:textId="77777777" w:rsidTr="001B2266">
        <w:trPr>
          <w:jc w:val="center"/>
        </w:trPr>
        <w:tc>
          <w:tcPr>
            <w:tcW w:w="851" w:type="dxa"/>
          </w:tcPr>
          <w:p w14:paraId="5553B056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09" w:type="dxa"/>
          </w:tcPr>
          <w:p w14:paraId="06A0B36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5E0E457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34" w:type="dxa"/>
          </w:tcPr>
          <w:p w14:paraId="648AB22D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7.7 </w:t>
            </w:r>
          </w:p>
        </w:tc>
        <w:tc>
          <w:tcPr>
            <w:tcW w:w="850" w:type="dxa"/>
            <w:gridSpan w:val="2"/>
          </w:tcPr>
          <w:p w14:paraId="37E2560B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8.0 </w:t>
            </w:r>
          </w:p>
        </w:tc>
        <w:tc>
          <w:tcPr>
            <w:tcW w:w="851" w:type="dxa"/>
          </w:tcPr>
          <w:p w14:paraId="010BBAD8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A0B9196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ild*</w:t>
            </w:r>
          </w:p>
        </w:tc>
        <w:tc>
          <w:tcPr>
            <w:tcW w:w="930" w:type="dxa"/>
            <w:gridSpan w:val="2"/>
          </w:tcPr>
          <w:p w14:paraId="68DD0C45" w14:textId="77777777" w:rsidR="005120C3" w:rsidRPr="0071710F" w:rsidRDefault="00912584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0" w:type="dxa"/>
          </w:tcPr>
          <w:p w14:paraId="032CA42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</w:p>
        </w:tc>
        <w:tc>
          <w:tcPr>
            <w:tcW w:w="1159" w:type="dxa"/>
          </w:tcPr>
          <w:p w14:paraId="62A189DC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29 </w:t>
            </w:r>
          </w:p>
        </w:tc>
        <w:tc>
          <w:tcPr>
            <w:tcW w:w="1207" w:type="dxa"/>
          </w:tcPr>
          <w:p w14:paraId="6A32B12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8 </w:t>
            </w:r>
          </w:p>
        </w:tc>
        <w:tc>
          <w:tcPr>
            <w:tcW w:w="844" w:type="dxa"/>
          </w:tcPr>
          <w:p w14:paraId="35C271FE" w14:textId="77777777" w:rsidR="005120C3" w:rsidRPr="0071710F" w:rsidRDefault="00F9423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7F9BF4C9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0" w:type="dxa"/>
          </w:tcPr>
          <w:p w14:paraId="1D0AC938" w14:textId="77777777" w:rsidR="005120C3" w:rsidRPr="0071710F" w:rsidRDefault="005B3C05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6E8E9329" w14:textId="77777777" w:rsidTr="001B2266">
        <w:trPr>
          <w:jc w:val="center"/>
        </w:trPr>
        <w:tc>
          <w:tcPr>
            <w:tcW w:w="851" w:type="dxa"/>
          </w:tcPr>
          <w:p w14:paraId="4FF3E0C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09" w:type="dxa"/>
          </w:tcPr>
          <w:p w14:paraId="5A020DD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1BD93CF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78044CA8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6.3 </w:t>
            </w:r>
          </w:p>
        </w:tc>
        <w:tc>
          <w:tcPr>
            <w:tcW w:w="850" w:type="dxa"/>
            <w:gridSpan w:val="2"/>
          </w:tcPr>
          <w:p w14:paraId="57FDB81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3 </w:t>
            </w:r>
          </w:p>
        </w:tc>
        <w:tc>
          <w:tcPr>
            <w:tcW w:w="851" w:type="dxa"/>
          </w:tcPr>
          <w:p w14:paraId="3B8B923C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475DFC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Ver*</w:t>
            </w:r>
          </w:p>
        </w:tc>
        <w:tc>
          <w:tcPr>
            <w:tcW w:w="930" w:type="dxa"/>
            <w:gridSpan w:val="2"/>
          </w:tcPr>
          <w:p w14:paraId="69161F1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80" w:type="dxa"/>
          </w:tcPr>
          <w:p w14:paraId="10B4B5AA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2.2 </w:t>
            </w:r>
          </w:p>
        </w:tc>
        <w:tc>
          <w:tcPr>
            <w:tcW w:w="1159" w:type="dxa"/>
          </w:tcPr>
          <w:p w14:paraId="7FAA069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49 </w:t>
            </w:r>
          </w:p>
        </w:tc>
        <w:tc>
          <w:tcPr>
            <w:tcW w:w="1207" w:type="dxa"/>
          </w:tcPr>
          <w:p w14:paraId="38CB7B7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44" w:type="dxa"/>
          </w:tcPr>
          <w:p w14:paraId="714B5485" w14:textId="77777777" w:rsidR="005120C3" w:rsidRPr="0071710F" w:rsidRDefault="00F9423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71F6748A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0" w:type="dxa"/>
          </w:tcPr>
          <w:p w14:paraId="16E1C6A6" w14:textId="77777777" w:rsidR="005120C3" w:rsidRPr="0071710F" w:rsidRDefault="005B3C05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34AF48ED" w14:textId="77777777" w:rsidTr="001B2266">
        <w:trPr>
          <w:jc w:val="center"/>
        </w:trPr>
        <w:tc>
          <w:tcPr>
            <w:tcW w:w="851" w:type="dxa"/>
          </w:tcPr>
          <w:p w14:paraId="6EB0895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09" w:type="dxa"/>
          </w:tcPr>
          <w:p w14:paraId="059111B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2960735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14:paraId="74369C3C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7.2 </w:t>
            </w:r>
          </w:p>
        </w:tc>
        <w:tc>
          <w:tcPr>
            <w:tcW w:w="850" w:type="dxa"/>
            <w:gridSpan w:val="2"/>
          </w:tcPr>
          <w:p w14:paraId="6E14A7C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</w:p>
        </w:tc>
        <w:tc>
          <w:tcPr>
            <w:tcW w:w="851" w:type="dxa"/>
          </w:tcPr>
          <w:p w14:paraId="297457A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6F527E19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DC3461" w:rsidRPr="0071710F">
              <w:rPr>
                <w:rFonts w:ascii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930" w:type="dxa"/>
            <w:gridSpan w:val="2"/>
          </w:tcPr>
          <w:p w14:paraId="4ABC7147" w14:textId="77777777" w:rsidR="005120C3" w:rsidRPr="0071710F" w:rsidRDefault="00912584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0" w:type="dxa"/>
          </w:tcPr>
          <w:p w14:paraId="3A5295B9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2.1 </w:t>
            </w:r>
          </w:p>
        </w:tc>
        <w:tc>
          <w:tcPr>
            <w:tcW w:w="1159" w:type="dxa"/>
          </w:tcPr>
          <w:p w14:paraId="0D46A76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51 </w:t>
            </w:r>
          </w:p>
        </w:tc>
        <w:tc>
          <w:tcPr>
            <w:tcW w:w="1207" w:type="dxa"/>
          </w:tcPr>
          <w:p w14:paraId="6A9037E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1 </w:t>
            </w:r>
          </w:p>
        </w:tc>
        <w:tc>
          <w:tcPr>
            <w:tcW w:w="844" w:type="dxa"/>
          </w:tcPr>
          <w:p w14:paraId="39BCDEC6" w14:textId="77777777" w:rsidR="005120C3" w:rsidRPr="0071710F" w:rsidRDefault="00F9423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1DBB2D92" w14:textId="77777777" w:rsidR="005120C3" w:rsidRPr="0071710F" w:rsidRDefault="00B1564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0" w:type="dxa"/>
          </w:tcPr>
          <w:p w14:paraId="30CFF323" w14:textId="77777777" w:rsidR="005120C3" w:rsidRPr="0071710F" w:rsidRDefault="005B3C05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1ACD65C4" w14:textId="77777777" w:rsidTr="001B2266">
        <w:trPr>
          <w:jc w:val="center"/>
        </w:trPr>
        <w:tc>
          <w:tcPr>
            <w:tcW w:w="851" w:type="dxa"/>
          </w:tcPr>
          <w:p w14:paraId="438D835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14:paraId="26F37E6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66446C2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</w:tcPr>
          <w:p w14:paraId="69F5623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3.2 </w:t>
            </w:r>
          </w:p>
        </w:tc>
        <w:tc>
          <w:tcPr>
            <w:tcW w:w="850" w:type="dxa"/>
            <w:gridSpan w:val="2"/>
          </w:tcPr>
          <w:p w14:paraId="05C4C5B9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6.0 </w:t>
            </w:r>
          </w:p>
        </w:tc>
        <w:tc>
          <w:tcPr>
            <w:tcW w:w="851" w:type="dxa"/>
          </w:tcPr>
          <w:p w14:paraId="68E20E77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4351D747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Ver</w:t>
            </w:r>
          </w:p>
        </w:tc>
        <w:tc>
          <w:tcPr>
            <w:tcW w:w="930" w:type="dxa"/>
            <w:gridSpan w:val="2"/>
          </w:tcPr>
          <w:p w14:paraId="35BC95C9" w14:textId="77777777" w:rsidR="005120C3" w:rsidRPr="0071710F" w:rsidRDefault="00912584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80" w:type="dxa"/>
          </w:tcPr>
          <w:p w14:paraId="1ECB157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</w:p>
        </w:tc>
        <w:tc>
          <w:tcPr>
            <w:tcW w:w="1159" w:type="dxa"/>
          </w:tcPr>
          <w:p w14:paraId="70024639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7" w:type="dxa"/>
          </w:tcPr>
          <w:p w14:paraId="224CDF1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</w:p>
        </w:tc>
        <w:tc>
          <w:tcPr>
            <w:tcW w:w="844" w:type="dxa"/>
          </w:tcPr>
          <w:p w14:paraId="7A162115" w14:textId="77777777" w:rsidR="005120C3" w:rsidRPr="0071710F" w:rsidRDefault="00F9423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3E000C47" w14:textId="77777777" w:rsidR="005120C3" w:rsidRPr="0071710F" w:rsidRDefault="00B1564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0" w:type="dxa"/>
          </w:tcPr>
          <w:p w14:paraId="22E3DE21" w14:textId="77777777" w:rsidR="005120C3" w:rsidRPr="0071710F" w:rsidRDefault="00EE12C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71710F" w:rsidRPr="0071710F" w14:paraId="24880CBF" w14:textId="77777777" w:rsidTr="001B2266">
        <w:trPr>
          <w:jc w:val="center"/>
        </w:trPr>
        <w:tc>
          <w:tcPr>
            <w:tcW w:w="851" w:type="dxa"/>
          </w:tcPr>
          <w:p w14:paraId="54C5D88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2</w:t>
            </w:r>
          </w:p>
        </w:tc>
        <w:tc>
          <w:tcPr>
            <w:tcW w:w="709" w:type="dxa"/>
          </w:tcPr>
          <w:p w14:paraId="450FD7E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0BDBA419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0433165F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1.3 </w:t>
            </w:r>
          </w:p>
        </w:tc>
        <w:tc>
          <w:tcPr>
            <w:tcW w:w="850" w:type="dxa"/>
            <w:gridSpan w:val="2"/>
          </w:tcPr>
          <w:p w14:paraId="36EDF256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</w:p>
        </w:tc>
        <w:tc>
          <w:tcPr>
            <w:tcW w:w="851" w:type="dxa"/>
          </w:tcPr>
          <w:p w14:paraId="61768D14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1C0F2F2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od*</w:t>
            </w:r>
          </w:p>
        </w:tc>
        <w:tc>
          <w:tcPr>
            <w:tcW w:w="930" w:type="dxa"/>
            <w:gridSpan w:val="2"/>
          </w:tcPr>
          <w:p w14:paraId="0D91B54E" w14:textId="77777777" w:rsidR="005120C3" w:rsidRPr="0071710F" w:rsidRDefault="00912584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0" w:type="dxa"/>
          </w:tcPr>
          <w:p w14:paraId="29E530A7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</w:p>
        </w:tc>
        <w:tc>
          <w:tcPr>
            <w:tcW w:w="1159" w:type="dxa"/>
          </w:tcPr>
          <w:p w14:paraId="58883CCD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43 </w:t>
            </w:r>
          </w:p>
        </w:tc>
        <w:tc>
          <w:tcPr>
            <w:tcW w:w="1207" w:type="dxa"/>
          </w:tcPr>
          <w:p w14:paraId="7D915EE8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44" w:type="dxa"/>
          </w:tcPr>
          <w:p w14:paraId="4CF2F3B3" w14:textId="77777777" w:rsidR="005120C3" w:rsidRPr="0071710F" w:rsidRDefault="00B1564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84" w:type="dxa"/>
          </w:tcPr>
          <w:p w14:paraId="1F7BF8F7" w14:textId="77777777" w:rsidR="005120C3" w:rsidRPr="0071710F" w:rsidRDefault="00B1564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</w:tcPr>
          <w:p w14:paraId="720AD486" w14:textId="77777777" w:rsidR="005120C3" w:rsidRPr="0071710F" w:rsidRDefault="00B1564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71710F" w:rsidRPr="0071710F" w14:paraId="4093E25B" w14:textId="77777777" w:rsidTr="001B2266">
        <w:trPr>
          <w:jc w:val="center"/>
        </w:trPr>
        <w:tc>
          <w:tcPr>
            <w:tcW w:w="851" w:type="dxa"/>
          </w:tcPr>
          <w:p w14:paraId="125DBCCD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09" w:type="dxa"/>
          </w:tcPr>
          <w:p w14:paraId="3120CDE7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5287F10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34" w:type="dxa"/>
          </w:tcPr>
          <w:p w14:paraId="443793A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5.7 </w:t>
            </w:r>
          </w:p>
        </w:tc>
        <w:tc>
          <w:tcPr>
            <w:tcW w:w="850" w:type="dxa"/>
            <w:gridSpan w:val="2"/>
          </w:tcPr>
          <w:p w14:paraId="232776C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2.0 </w:t>
            </w:r>
          </w:p>
        </w:tc>
        <w:tc>
          <w:tcPr>
            <w:tcW w:w="851" w:type="dxa"/>
          </w:tcPr>
          <w:p w14:paraId="3C03C033" w14:textId="77777777" w:rsidR="005120C3" w:rsidRPr="0071710F" w:rsidRDefault="00F32BC1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C/P</w:t>
            </w:r>
          </w:p>
        </w:tc>
        <w:tc>
          <w:tcPr>
            <w:tcW w:w="1134" w:type="dxa"/>
          </w:tcPr>
          <w:p w14:paraId="76F1488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Ver</w:t>
            </w:r>
          </w:p>
        </w:tc>
        <w:tc>
          <w:tcPr>
            <w:tcW w:w="930" w:type="dxa"/>
            <w:gridSpan w:val="2"/>
          </w:tcPr>
          <w:p w14:paraId="21795C3C" w14:textId="77777777" w:rsidR="005120C3" w:rsidRPr="0071710F" w:rsidRDefault="00D4483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80" w:type="dxa"/>
          </w:tcPr>
          <w:p w14:paraId="47D42BF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</w:p>
        </w:tc>
        <w:tc>
          <w:tcPr>
            <w:tcW w:w="1159" w:type="dxa"/>
          </w:tcPr>
          <w:p w14:paraId="31A73EC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1207" w:type="dxa"/>
          </w:tcPr>
          <w:p w14:paraId="781F4967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7 </w:t>
            </w:r>
          </w:p>
        </w:tc>
        <w:tc>
          <w:tcPr>
            <w:tcW w:w="844" w:type="dxa"/>
          </w:tcPr>
          <w:p w14:paraId="634FE5B5" w14:textId="77777777" w:rsidR="005120C3" w:rsidRPr="0071710F" w:rsidRDefault="00F9423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0B2C432C" w14:textId="77777777" w:rsidR="005120C3" w:rsidRPr="0071710F" w:rsidRDefault="00B1564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0" w:type="dxa"/>
          </w:tcPr>
          <w:p w14:paraId="3C19B079" w14:textId="77777777" w:rsidR="005120C3" w:rsidRPr="0071710F" w:rsidRDefault="005B3C05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691E36C3" w14:textId="77777777" w:rsidTr="001B2266">
        <w:trPr>
          <w:jc w:val="center"/>
        </w:trPr>
        <w:tc>
          <w:tcPr>
            <w:tcW w:w="851" w:type="dxa"/>
          </w:tcPr>
          <w:p w14:paraId="045F931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</w:tcPr>
          <w:p w14:paraId="619A2DD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72DCBD08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34" w:type="dxa"/>
          </w:tcPr>
          <w:p w14:paraId="194CE3C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3.2 </w:t>
            </w:r>
          </w:p>
        </w:tc>
        <w:tc>
          <w:tcPr>
            <w:tcW w:w="850" w:type="dxa"/>
            <w:gridSpan w:val="2"/>
          </w:tcPr>
          <w:p w14:paraId="35CA22BA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22.0 </w:t>
            </w:r>
          </w:p>
        </w:tc>
        <w:tc>
          <w:tcPr>
            <w:tcW w:w="851" w:type="dxa"/>
          </w:tcPr>
          <w:p w14:paraId="26A31B94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5A65C6B8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od</w:t>
            </w:r>
          </w:p>
        </w:tc>
        <w:tc>
          <w:tcPr>
            <w:tcW w:w="930" w:type="dxa"/>
            <w:gridSpan w:val="2"/>
          </w:tcPr>
          <w:p w14:paraId="0D856567" w14:textId="77777777" w:rsidR="005120C3" w:rsidRPr="0071710F" w:rsidRDefault="00D4483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80" w:type="dxa"/>
          </w:tcPr>
          <w:p w14:paraId="518FCAC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</w:p>
        </w:tc>
        <w:tc>
          <w:tcPr>
            <w:tcW w:w="1159" w:type="dxa"/>
          </w:tcPr>
          <w:p w14:paraId="146219A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36 </w:t>
            </w:r>
          </w:p>
        </w:tc>
        <w:tc>
          <w:tcPr>
            <w:tcW w:w="1207" w:type="dxa"/>
          </w:tcPr>
          <w:p w14:paraId="127E8604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44" w:type="dxa"/>
          </w:tcPr>
          <w:p w14:paraId="1AE80E56" w14:textId="77777777" w:rsidR="005120C3" w:rsidRPr="0071710F" w:rsidRDefault="00F9423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537ACCA3" w14:textId="77777777" w:rsidR="005120C3" w:rsidRPr="0071710F" w:rsidRDefault="00B1564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0" w:type="dxa"/>
          </w:tcPr>
          <w:p w14:paraId="2909696D" w14:textId="77777777" w:rsidR="005120C3" w:rsidRPr="0071710F" w:rsidRDefault="00EE12C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71710F" w:rsidRPr="0071710F" w14:paraId="7487D5DF" w14:textId="77777777" w:rsidTr="001B2266">
        <w:trPr>
          <w:jc w:val="center"/>
        </w:trPr>
        <w:tc>
          <w:tcPr>
            <w:tcW w:w="851" w:type="dxa"/>
          </w:tcPr>
          <w:p w14:paraId="4727D19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9" w:type="dxa"/>
          </w:tcPr>
          <w:p w14:paraId="5D9FBC1B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5400517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14:paraId="2B432804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6.9 </w:t>
            </w:r>
          </w:p>
        </w:tc>
        <w:tc>
          <w:tcPr>
            <w:tcW w:w="850" w:type="dxa"/>
            <w:gridSpan w:val="2"/>
          </w:tcPr>
          <w:p w14:paraId="4A62E1B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5.0 </w:t>
            </w:r>
          </w:p>
        </w:tc>
        <w:tc>
          <w:tcPr>
            <w:tcW w:w="851" w:type="dxa"/>
          </w:tcPr>
          <w:p w14:paraId="4E7B0A04" w14:textId="77777777" w:rsidR="005120C3" w:rsidRPr="0071710F" w:rsidRDefault="00F32BC1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13C2D0B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930" w:type="dxa"/>
            <w:gridSpan w:val="2"/>
          </w:tcPr>
          <w:p w14:paraId="5C98E6EC" w14:textId="77777777" w:rsidR="005120C3" w:rsidRPr="0071710F" w:rsidRDefault="00D4483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80" w:type="dxa"/>
          </w:tcPr>
          <w:p w14:paraId="70DFC319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4 </w:t>
            </w:r>
          </w:p>
        </w:tc>
        <w:tc>
          <w:tcPr>
            <w:tcW w:w="1159" w:type="dxa"/>
          </w:tcPr>
          <w:p w14:paraId="534C8E57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27 </w:t>
            </w:r>
          </w:p>
        </w:tc>
        <w:tc>
          <w:tcPr>
            <w:tcW w:w="1207" w:type="dxa"/>
          </w:tcPr>
          <w:p w14:paraId="3AFD8DFA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7 </w:t>
            </w:r>
          </w:p>
        </w:tc>
        <w:tc>
          <w:tcPr>
            <w:tcW w:w="844" w:type="dxa"/>
          </w:tcPr>
          <w:p w14:paraId="2C3C78A7" w14:textId="77777777" w:rsidR="005120C3" w:rsidRPr="0071710F" w:rsidRDefault="00F9423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26ED676D" w14:textId="77777777" w:rsidR="005120C3" w:rsidRPr="0071710F" w:rsidRDefault="00B1564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0" w:type="dxa"/>
          </w:tcPr>
          <w:p w14:paraId="7CA58262" w14:textId="77777777" w:rsidR="005120C3" w:rsidRPr="0071710F" w:rsidRDefault="005B3C05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71710F" w:rsidRPr="0071710F" w14:paraId="734BE069" w14:textId="77777777" w:rsidTr="001B2266">
        <w:trPr>
          <w:jc w:val="center"/>
        </w:trPr>
        <w:tc>
          <w:tcPr>
            <w:tcW w:w="851" w:type="dxa"/>
          </w:tcPr>
          <w:p w14:paraId="1A24B7FC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09" w:type="dxa"/>
          </w:tcPr>
          <w:p w14:paraId="0DB30EA6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2945B07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14:paraId="718F03D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0.0 </w:t>
            </w:r>
          </w:p>
        </w:tc>
        <w:tc>
          <w:tcPr>
            <w:tcW w:w="850" w:type="dxa"/>
            <w:gridSpan w:val="2"/>
          </w:tcPr>
          <w:p w14:paraId="1692532D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</w:p>
        </w:tc>
        <w:tc>
          <w:tcPr>
            <w:tcW w:w="851" w:type="dxa"/>
          </w:tcPr>
          <w:p w14:paraId="068DAEB5" w14:textId="77777777" w:rsidR="005120C3" w:rsidRPr="0071710F" w:rsidRDefault="00F32BC1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C/P</w:t>
            </w:r>
          </w:p>
        </w:tc>
        <w:tc>
          <w:tcPr>
            <w:tcW w:w="1134" w:type="dxa"/>
          </w:tcPr>
          <w:p w14:paraId="0474029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ild*</w:t>
            </w:r>
          </w:p>
        </w:tc>
        <w:tc>
          <w:tcPr>
            <w:tcW w:w="930" w:type="dxa"/>
            <w:gridSpan w:val="2"/>
          </w:tcPr>
          <w:p w14:paraId="7193199D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80" w:type="dxa"/>
          </w:tcPr>
          <w:p w14:paraId="334A8AEE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9" w:type="dxa"/>
          </w:tcPr>
          <w:p w14:paraId="4DC09FB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7" w:type="dxa"/>
          </w:tcPr>
          <w:p w14:paraId="71BBB506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44" w:type="dxa"/>
          </w:tcPr>
          <w:p w14:paraId="491C91F4" w14:textId="77777777" w:rsidR="005120C3" w:rsidRPr="0071710F" w:rsidRDefault="00F9423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84" w:type="dxa"/>
          </w:tcPr>
          <w:p w14:paraId="6818115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0" w:type="dxa"/>
          </w:tcPr>
          <w:p w14:paraId="7E5DE5F5" w14:textId="77777777" w:rsidR="005120C3" w:rsidRPr="0071710F" w:rsidRDefault="005B3C05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710C63E6" w14:textId="77777777" w:rsidTr="001B2266">
        <w:trPr>
          <w:jc w:val="center"/>
        </w:trPr>
        <w:tc>
          <w:tcPr>
            <w:tcW w:w="851" w:type="dxa"/>
          </w:tcPr>
          <w:p w14:paraId="40ED187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9" w:type="dxa"/>
          </w:tcPr>
          <w:p w14:paraId="62CFDACD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5B09E14F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251570B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6.4 </w:t>
            </w:r>
          </w:p>
        </w:tc>
        <w:tc>
          <w:tcPr>
            <w:tcW w:w="850" w:type="dxa"/>
            <w:gridSpan w:val="2"/>
          </w:tcPr>
          <w:p w14:paraId="4290D36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</w:p>
        </w:tc>
        <w:tc>
          <w:tcPr>
            <w:tcW w:w="851" w:type="dxa"/>
          </w:tcPr>
          <w:p w14:paraId="4909CFA2" w14:textId="77777777" w:rsidR="005120C3" w:rsidRPr="0071710F" w:rsidRDefault="009B14F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86F57D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ild*</w:t>
            </w:r>
          </w:p>
        </w:tc>
        <w:tc>
          <w:tcPr>
            <w:tcW w:w="930" w:type="dxa"/>
            <w:gridSpan w:val="2"/>
          </w:tcPr>
          <w:p w14:paraId="028897DD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80" w:type="dxa"/>
          </w:tcPr>
          <w:p w14:paraId="4D36AFD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4 </w:t>
            </w:r>
          </w:p>
        </w:tc>
        <w:tc>
          <w:tcPr>
            <w:tcW w:w="1159" w:type="dxa"/>
          </w:tcPr>
          <w:p w14:paraId="46046136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29 </w:t>
            </w:r>
          </w:p>
        </w:tc>
        <w:tc>
          <w:tcPr>
            <w:tcW w:w="1207" w:type="dxa"/>
          </w:tcPr>
          <w:p w14:paraId="3112358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44" w:type="dxa"/>
          </w:tcPr>
          <w:p w14:paraId="229B4405" w14:textId="77777777" w:rsidR="005120C3" w:rsidRPr="0071710F" w:rsidRDefault="000615D7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398D4976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0" w:type="dxa"/>
          </w:tcPr>
          <w:p w14:paraId="7C47FEF1" w14:textId="77777777" w:rsidR="005120C3" w:rsidRPr="0071710F" w:rsidRDefault="005B3C05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31E6A6A1" w14:textId="77777777" w:rsidTr="001B2266">
        <w:trPr>
          <w:jc w:val="center"/>
        </w:trPr>
        <w:tc>
          <w:tcPr>
            <w:tcW w:w="851" w:type="dxa"/>
          </w:tcPr>
          <w:p w14:paraId="0361749B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09" w:type="dxa"/>
          </w:tcPr>
          <w:p w14:paraId="4CC3102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724EE089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5708CF18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</w:p>
        </w:tc>
        <w:tc>
          <w:tcPr>
            <w:tcW w:w="850" w:type="dxa"/>
            <w:gridSpan w:val="2"/>
          </w:tcPr>
          <w:p w14:paraId="07FDB825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3.3 </w:t>
            </w:r>
          </w:p>
        </w:tc>
        <w:tc>
          <w:tcPr>
            <w:tcW w:w="851" w:type="dxa"/>
          </w:tcPr>
          <w:p w14:paraId="2B8E108D" w14:textId="47DBA396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41DB20A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ild*</w:t>
            </w:r>
          </w:p>
        </w:tc>
        <w:tc>
          <w:tcPr>
            <w:tcW w:w="930" w:type="dxa"/>
            <w:gridSpan w:val="2"/>
          </w:tcPr>
          <w:p w14:paraId="0243E1AF" w14:textId="77777777" w:rsidR="005120C3" w:rsidRPr="0071710F" w:rsidRDefault="00D4483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0" w:type="dxa"/>
          </w:tcPr>
          <w:p w14:paraId="0135A4F6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9" w:type="dxa"/>
          </w:tcPr>
          <w:p w14:paraId="02060F3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7" w:type="dxa"/>
          </w:tcPr>
          <w:p w14:paraId="3D81A08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44" w:type="dxa"/>
          </w:tcPr>
          <w:p w14:paraId="30F7A6E1" w14:textId="77777777" w:rsidR="005120C3" w:rsidRPr="0071710F" w:rsidRDefault="00B1564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84" w:type="dxa"/>
          </w:tcPr>
          <w:p w14:paraId="27C9C7E7" w14:textId="77777777" w:rsidR="005120C3" w:rsidRPr="0071710F" w:rsidRDefault="00B1564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0" w:type="dxa"/>
          </w:tcPr>
          <w:p w14:paraId="0306AB4F" w14:textId="77777777" w:rsidR="005120C3" w:rsidRPr="0071710F" w:rsidRDefault="00B1564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71710F" w:rsidRPr="0071710F" w14:paraId="372B94B3" w14:textId="77777777" w:rsidTr="001B2266">
        <w:trPr>
          <w:jc w:val="center"/>
        </w:trPr>
        <w:tc>
          <w:tcPr>
            <w:tcW w:w="851" w:type="dxa"/>
          </w:tcPr>
          <w:p w14:paraId="7893396A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</w:tcPr>
          <w:p w14:paraId="430EA0ED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23408309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34" w:type="dxa"/>
          </w:tcPr>
          <w:p w14:paraId="7CEFA91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8.4 </w:t>
            </w:r>
          </w:p>
        </w:tc>
        <w:tc>
          <w:tcPr>
            <w:tcW w:w="850" w:type="dxa"/>
            <w:gridSpan w:val="2"/>
          </w:tcPr>
          <w:p w14:paraId="1135BEE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</w:p>
        </w:tc>
        <w:tc>
          <w:tcPr>
            <w:tcW w:w="851" w:type="dxa"/>
          </w:tcPr>
          <w:p w14:paraId="55E87F26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5362C499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Ver*</w:t>
            </w:r>
          </w:p>
        </w:tc>
        <w:tc>
          <w:tcPr>
            <w:tcW w:w="930" w:type="dxa"/>
            <w:gridSpan w:val="2"/>
          </w:tcPr>
          <w:p w14:paraId="0F1CFBB9" w14:textId="77777777" w:rsidR="005120C3" w:rsidRPr="0071710F" w:rsidRDefault="00D4483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80" w:type="dxa"/>
          </w:tcPr>
          <w:p w14:paraId="65F1AF6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9" w:type="dxa"/>
          </w:tcPr>
          <w:p w14:paraId="03E2583D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7" w:type="dxa"/>
          </w:tcPr>
          <w:p w14:paraId="1D5FC586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44" w:type="dxa"/>
          </w:tcPr>
          <w:p w14:paraId="7E296358" w14:textId="77777777" w:rsidR="005120C3" w:rsidRPr="0071710F" w:rsidRDefault="000615D7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14D5139E" w14:textId="77777777" w:rsidR="005120C3" w:rsidRPr="0071710F" w:rsidRDefault="00B1564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0" w:type="dxa"/>
          </w:tcPr>
          <w:p w14:paraId="4D5E568F" w14:textId="77777777" w:rsidR="005120C3" w:rsidRPr="0071710F" w:rsidRDefault="005B3C05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274349D7" w14:textId="77777777" w:rsidTr="001B2266">
        <w:trPr>
          <w:jc w:val="center"/>
        </w:trPr>
        <w:tc>
          <w:tcPr>
            <w:tcW w:w="851" w:type="dxa"/>
          </w:tcPr>
          <w:p w14:paraId="1DF46E5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</w:tcPr>
          <w:p w14:paraId="45390AB8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385D00E6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4" w:type="dxa"/>
          </w:tcPr>
          <w:p w14:paraId="62F8390A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6.2 </w:t>
            </w:r>
          </w:p>
        </w:tc>
        <w:tc>
          <w:tcPr>
            <w:tcW w:w="850" w:type="dxa"/>
            <w:gridSpan w:val="2"/>
          </w:tcPr>
          <w:p w14:paraId="67B12B64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3.0 </w:t>
            </w:r>
          </w:p>
        </w:tc>
        <w:tc>
          <w:tcPr>
            <w:tcW w:w="851" w:type="dxa"/>
          </w:tcPr>
          <w:p w14:paraId="12DA97B6" w14:textId="77777777" w:rsidR="005120C3" w:rsidRPr="0071710F" w:rsidRDefault="009B14F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C/P</w:t>
            </w:r>
          </w:p>
        </w:tc>
        <w:tc>
          <w:tcPr>
            <w:tcW w:w="1134" w:type="dxa"/>
          </w:tcPr>
          <w:p w14:paraId="66FAE8AC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Ver*</w:t>
            </w:r>
          </w:p>
        </w:tc>
        <w:tc>
          <w:tcPr>
            <w:tcW w:w="930" w:type="dxa"/>
            <w:gridSpan w:val="2"/>
          </w:tcPr>
          <w:p w14:paraId="42BCFA3B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80" w:type="dxa"/>
          </w:tcPr>
          <w:p w14:paraId="66D88AEA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</w:p>
        </w:tc>
        <w:tc>
          <w:tcPr>
            <w:tcW w:w="1159" w:type="dxa"/>
          </w:tcPr>
          <w:p w14:paraId="1C5618EA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35 </w:t>
            </w:r>
          </w:p>
        </w:tc>
        <w:tc>
          <w:tcPr>
            <w:tcW w:w="1207" w:type="dxa"/>
          </w:tcPr>
          <w:p w14:paraId="2E067DAF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44" w:type="dxa"/>
          </w:tcPr>
          <w:p w14:paraId="4A1070A6" w14:textId="77777777" w:rsidR="005120C3" w:rsidRPr="0071710F" w:rsidRDefault="000615D7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73BE747B" w14:textId="77777777" w:rsidR="005120C3" w:rsidRPr="0071710F" w:rsidRDefault="00B1564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0" w:type="dxa"/>
          </w:tcPr>
          <w:p w14:paraId="6C878D44" w14:textId="77777777" w:rsidR="005120C3" w:rsidRPr="0071710F" w:rsidRDefault="005B3C05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71710F" w:rsidRPr="0071710F" w14:paraId="099A380D" w14:textId="77777777" w:rsidTr="001B2266">
        <w:trPr>
          <w:jc w:val="center"/>
        </w:trPr>
        <w:tc>
          <w:tcPr>
            <w:tcW w:w="851" w:type="dxa"/>
          </w:tcPr>
          <w:p w14:paraId="5B74726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09" w:type="dxa"/>
          </w:tcPr>
          <w:p w14:paraId="1D54D2B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5A23E03D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2D5E5B6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3.1 </w:t>
            </w:r>
          </w:p>
        </w:tc>
        <w:tc>
          <w:tcPr>
            <w:tcW w:w="850" w:type="dxa"/>
            <w:gridSpan w:val="2"/>
          </w:tcPr>
          <w:p w14:paraId="17E45C33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2EB1E0B4" w14:textId="77777777" w:rsidR="005120C3" w:rsidRPr="0071710F" w:rsidRDefault="009B14F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79061A8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930" w:type="dxa"/>
            <w:gridSpan w:val="2"/>
          </w:tcPr>
          <w:p w14:paraId="7A339AC8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80" w:type="dxa"/>
          </w:tcPr>
          <w:p w14:paraId="28C5D548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159" w:type="dxa"/>
          </w:tcPr>
          <w:p w14:paraId="4893F0EA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207" w:type="dxa"/>
          </w:tcPr>
          <w:p w14:paraId="6E8E1EF7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44" w:type="dxa"/>
          </w:tcPr>
          <w:p w14:paraId="5D46E164" w14:textId="77777777" w:rsidR="005120C3" w:rsidRPr="0071710F" w:rsidRDefault="000615D7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03419651" w14:textId="77777777" w:rsidR="005120C3" w:rsidRPr="0071710F" w:rsidRDefault="00BE5517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/</w:t>
            </w:r>
            <w:r w:rsidR="00206D40" w:rsidRPr="0071710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</w:tcPr>
          <w:p w14:paraId="063064DD" w14:textId="77777777" w:rsidR="005120C3" w:rsidRPr="0071710F" w:rsidRDefault="00D754A5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1710F" w:rsidRPr="0071710F" w14:paraId="557D6051" w14:textId="77777777" w:rsidTr="001B2266">
        <w:trPr>
          <w:jc w:val="center"/>
        </w:trPr>
        <w:tc>
          <w:tcPr>
            <w:tcW w:w="851" w:type="dxa"/>
          </w:tcPr>
          <w:p w14:paraId="7C64F2F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09" w:type="dxa"/>
          </w:tcPr>
          <w:p w14:paraId="47C9339D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0CCDF12B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53A9BE02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8 </w:t>
            </w:r>
          </w:p>
        </w:tc>
        <w:tc>
          <w:tcPr>
            <w:tcW w:w="850" w:type="dxa"/>
            <w:gridSpan w:val="2"/>
          </w:tcPr>
          <w:p w14:paraId="31EB4631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29F09C1F" w14:textId="651FCE53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EA20E55" w14:textId="77777777" w:rsidR="005120C3" w:rsidRPr="0071710F" w:rsidRDefault="006A1F5C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ild*</w:t>
            </w:r>
          </w:p>
        </w:tc>
        <w:tc>
          <w:tcPr>
            <w:tcW w:w="930" w:type="dxa"/>
            <w:gridSpan w:val="2"/>
          </w:tcPr>
          <w:p w14:paraId="7A0C87C6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80" w:type="dxa"/>
          </w:tcPr>
          <w:p w14:paraId="4DC1C046" w14:textId="77777777" w:rsidR="005120C3" w:rsidRPr="0071710F" w:rsidRDefault="008E50B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159" w:type="dxa"/>
          </w:tcPr>
          <w:p w14:paraId="1CFA1553" w14:textId="77777777" w:rsidR="005120C3" w:rsidRPr="0071710F" w:rsidRDefault="008E50B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07" w:type="dxa"/>
          </w:tcPr>
          <w:p w14:paraId="4110C71A" w14:textId="77777777" w:rsidR="005120C3" w:rsidRPr="0071710F" w:rsidRDefault="008E50B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44" w:type="dxa"/>
          </w:tcPr>
          <w:p w14:paraId="3BB301E5" w14:textId="77777777" w:rsidR="005120C3" w:rsidRPr="0071710F" w:rsidRDefault="000615D7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5D5C72AD" w14:textId="77777777" w:rsidR="005120C3" w:rsidRPr="0071710F" w:rsidRDefault="00206D4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0" w:type="dxa"/>
          </w:tcPr>
          <w:p w14:paraId="3EA83170" w14:textId="77777777" w:rsidR="005120C3" w:rsidRPr="0071710F" w:rsidRDefault="00D754A5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1710F" w:rsidRPr="0071710F" w14:paraId="6EFBC0BF" w14:textId="77777777" w:rsidTr="001B2266">
        <w:trPr>
          <w:jc w:val="center"/>
        </w:trPr>
        <w:tc>
          <w:tcPr>
            <w:tcW w:w="851" w:type="dxa"/>
          </w:tcPr>
          <w:p w14:paraId="45E4D9F8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09" w:type="dxa"/>
          </w:tcPr>
          <w:p w14:paraId="778AD110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23834814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7E70E514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0.7 </w:t>
            </w:r>
          </w:p>
        </w:tc>
        <w:tc>
          <w:tcPr>
            <w:tcW w:w="850" w:type="dxa"/>
            <w:gridSpan w:val="2"/>
          </w:tcPr>
          <w:p w14:paraId="4C112AD9" w14:textId="77777777" w:rsidR="005120C3" w:rsidRPr="0071710F" w:rsidRDefault="005120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49A5A6F7" w14:textId="4AEA7B0B" w:rsidR="005120C3" w:rsidRPr="0071710F" w:rsidRDefault="009B14F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3032D4A" w14:textId="77777777" w:rsidR="005120C3" w:rsidRPr="0071710F" w:rsidRDefault="006A1F5C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rom</w:t>
            </w:r>
          </w:p>
        </w:tc>
        <w:tc>
          <w:tcPr>
            <w:tcW w:w="930" w:type="dxa"/>
            <w:gridSpan w:val="2"/>
          </w:tcPr>
          <w:p w14:paraId="5BED6EBC" w14:textId="77777777" w:rsidR="005120C3" w:rsidRPr="0071710F" w:rsidRDefault="00D4483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80" w:type="dxa"/>
          </w:tcPr>
          <w:p w14:paraId="3EBE1011" w14:textId="77777777" w:rsidR="005120C3" w:rsidRPr="0071710F" w:rsidRDefault="00C20C3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159" w:type="dxa"/>
          </w:tcPr>
          <w:p w14:paraId="1C7B39FD" w14:textId="77777777" w:rsidR="005120C3" w:rsidRPr="0071710F" w:rsidRDefault="005644AC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07" w:type="dxa"/>
          </w:tcPr>
          <w:p w14:paraId="3E6C6245" w14:textId="77777777" w:rsidR="005120C3" w:rsidRPr="0071710F" w:rsidRDefault="005644AC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44" w:type="dxa"/>
          </w:tcPr>
          <w:p w14:paraId="5F02D638" w14:textId="77777777" w:rsidR="005120C3" w:rsidRPr="0071710F" w:rsidRDefault="000615D7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84" w:type="dxa"/>
          </w:tcPr>
          <w:p w14:paraId="0AE1046E" w14:textId="77777777" w:rsidR="005120C3" w:rsidRPr="0071710F" w:rsidRDefault="00206D4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0" w:type="dxa"/>
          </w:tcPr>
          <w:p w14:paraId="75739A84" w14:textId="77777777" w:rsidR="005120C3" w:rsidRPr="0071710F" w:rsidRDefault="00D754A5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2BFA63AE" w14:textId="77777777" w:rsidR="00CA7AE3" w:rsidRPr="0071710F" w:rsidRDefault="00CA7AE3" w:rsidP="0071710F">
      <w:pPr>
        <w:widowControl w:val="0"/>
        <w:spacing w:beforeLines="30" w:before="72" w:afterLines="30" w:after="72" w:line="240" w:lineRule="auto"/>
        <w:rPr>
          <w:rFonts w:ascii="Times New Roman" w:hAnsi="Times New Roman" w:cs="Times New Roman"/>
          <w:sz w:val="20"/>
          <w:szCs w:val="20"/>
        </w:rPr>
      </w:pPr>
    </w:p>
    <w:p w14:paraId="4B1E56E6" w14:textId="1AD94A35" w:rsidR="00B853C0" w:rsidRPr="0071710F" w:rsidRDefault="005E72E3" w:rsidP="001B2266">
      <w:pPr>
        <w:pageBreakBefore/>
        <w:widowControl w:val="0"/>
        <w:spacing w:beforeLines="30" w:before="72" w:afterLines="30" w:after="72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B2266">
        <w:rPr>
          <w:rFonts w:ascii="Times New Roman" w:hAnsi="Times New Roman" w:cs="Times New Roman"/>
          <w:b/>
          <w:bCs/>
          <w:sz w:val="20"/>
          <w:szCs w:val="20"/>
        </w:rPr>
        <w:lastRenderedPageBreak/>
        <w:t>S1.2</w:t>
      </w:r>
      <w:r w:rsidRPr="0071710F">
        <w:rPr>
          <w:rFonts w:ascii="Times New Roman" w:hAnsi="Times New Roman" w:cs="Times New Roman"/>
          <w:sz w:val="20"/>
          <w:szCs w:val="20"/>
        </w:rPr>
        <w:t xml:space="preserve"> Clinical features of 10 patients with </w:t>
      </w:r>
      <w:r w:rsidR="00EC7ED5" w:rsidRPr="0071710F">
        <w:rPr>
          <w:rFonts w:ascii="Times New Roman" w:hAnsi="Times New Roman" w:cs="Times New Roman"/>
          <w:sz w:val="20"/>
          <w:szCs w:val="20"/>
        </w:rPr>
        <w:t>late</w:t>
      </w:r>
      <w:r w:rsidRPr="0071710F">
        <w:rPr>
          <w:rFonts w:ascii="Times New Roman" w:hAnsi="Times New Roman" w:cs="Times New Roman"/>
          <w:sz w:val="20"/>
          <w:szCs w:val="20"/>
        </w:rPr>
        <w:t>-classical phenotyp</w:t>
      </w:r>
      <w:r w:rsidR="00640BAC" w:rsidRPr="0071710F">
        <w:rPr>
          <w:rFonts w:ascii="Times New Roman" w:hAnsi="Times New Roman" w:cs="Times New Roman"/>
          <w:sz w:val="20"/>
          <w:szCs w:val="20"/>
        </w:rPr>
        <w:t>e</w:t>
      </w:r>
      <w:r w:rsidR="001B2266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3"/>
        <w:tblW w:w="12475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567"/>
        <w:gridCol w:w="992"/>
        <w:gridCol w:w="1135"/>
        <w:gridCol w:w="850"/>
        <w:gridCol w:w="566"/>
        <w:gridCol w:w="143"/>
        <w:gridCol w:w="851"/>
        <w:gridCol w:w="708"/>
        <w:gridCol w:w="892"/>
        <w:gridCol w:w="242"/>
        <w:gridCol w:w="1134"/>
        <w:gridCol w:w="1134"/>
        <w:gridCol w:w="567"/>
        <w:gridCol w:w="1134"/>
        <w:gridCol w:w="709"/>
      </w:tblGrid>
      <w:tr w:rsidR="00B853C0" w:rsidRPr="0071710F" w14:paraId="3E99DE05" w14:textId="77777777" w:rsidTr="001B22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4961" w:type="dxa"/>
            <w:gridSpan w:val="6"/>
          </w:tcPr>
          <w:p w14:paraId="65F8849A" w14:textId="77777777" w:rsidR="00B853C0" w:rsidRPr="0071710F" w:rsidRDefault="00B853C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racteristics of patients</w:t>
            </w:r>
          </w:p>
        </w:tc>
        <w:tc>
          <w:tcPr>
            <w:tcW w:w="2594" w:type="dxa"/>
            <w:gridSpan w:val="4"/>
          </w:tcPr>
          <w:p w14:paraId="0A03F9FD" w14:textId="77777777" w:rsidR="00B853C0" w:rsidRPr="0071710F" w:rsidRDefault="00B853C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data</w:t>
            </w:r>
          </w:p>
        </w:tc>
        <w:tc>
          <w:tcPr>
            <w:tcW w:w="2510" w:type="dxa"/>
            <w:gridSpan w:val="3"/>
          </w:tcPr>
          <w:p w14:paraId="559A23EB" w14:textId="77777777" w:rsidR="00B853C0" w:rsidRPr="0071710F" w:rsidRDefault="00B853C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chemical data</w:t>
            </w:r>
          </w:p>
        </w:tc>
        <w:tc>
          <w:tcPr>
            <w:tcW w:w="2410" w:type="dxa"/>
            <w:gridSpan w:val="3"/>
          </w:tcPr>
          <w:p w14:paraId="1560D361" w14:textId="77777777" w:rsidR="00B853C0" w:rsidRPr="0071710F" w:rsidRDefault="00B853C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fect of ketogenic diet on</w:t>
            </w:r>
          </w:p>
        </w:tc>
      </w:tr>
      <w:tr w:rsidR="0071710F" w:rsidRPr="0071710F" w14:paraId="31490B3C" w14:textId="77777777" w:rsidTr="001B2266">
        <w:trPr>
          <w:jc w:val="center"/>
        </w:trPr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14:paraId="2FE73EFB" w14:textId="77777777" w:rsidR="00B853C0" w:rsidRPr="0071710F" w:rsidRDefault="00B853C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556802DE" w14:textId="77777777" w:rsidR="00B853C0" w:rsidRPr="0071710F" w:rsidRDefault="00B853C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1242D6C4" w14:textId="77777777" w:rsidR="00B853C0" w:rsidRPr="0071710F" w:rsidRDefault="00B853C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Age at diagnosis(m)</w:t>
            </w:r>
          </w:p>
        </w:tc>
        <w:tc>
          <w:tcPr>
            <w:tcW w:w="1135" w:type="dxa"/>
            <w:tcBorders>
              <w:top w:val="single" w:sz="6" w:space="0" w:color="auto"/>
              <w:bottom w:val="single" w:sz="6" w:space="0" w:color="auto"/>
            </w:tcBorders>
          </w:tcPr>
          <w:p w14:paraId="2935E80F" w14:textId="53501973" w:rsidR="00B853C0" w:rsidRPr="0071710F" w:rsidRDefault="00B853C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Age at last review</w:t>
            </w:r>
            <w:r w:rsidR="0071710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(Y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14:paraId="14144C89" w14:textId="77777777" w:rsidR="00B853C0" w:rsidRPr="0071710F" w:rsidRDefault="00B853C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Age at seizure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69C8E960" w14:textId="77777777" w:rsidR="00B853C0" w:rsidRPr="0071710F" w:rsidRDefault="00B853C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kinesia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14:paraId="5BADFE43" w14:textId="77777777" w:rsidR="00B853C0" w:rsidRPr="0071710F" w:rsidRDefault="00B853C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al retardation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</w:tcPr>
          <w:p w14:paraId="3D0029E1" w14:textId="77777777" w:rsidR="00B853C0" w:rsidRPr="0071710F" w:rsidRDefault="00B853C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icrocephaly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4A5378E6" w14:textId="55EF0AB8" w:rsidR="00B853C0" w:rsidRPr="0071710F" w:rsidRDefault="00B853C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CSF glucose</w:t>
            </w:r>
            <w:r w:rsidR="0071710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(mmol/L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7F51F96D" w14:textId="37ECB81F" w:rsidR="00B853C0" w:rsidRPr="0071710F" w:rsidRDefault="00B853C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CSF:</w:t>
            </w:r>
            <w:r w:rsidR="0071710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blood glucose ratio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06DABDB1" w14:textId="77777777" w:rsidR="00B853C0" w:rsidRPr="0071710F" w:rsidRDefault="00B853C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CSF </w:t>
            </w:r>
          </w:p>
          <w:p w14:paraId="10ABE2C8" w14:textId="7E7B5C67" w:rsidR="00B853C0" w:rsidRPr="0071710F" w:rsidRDefault="00B853C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Lactate</w:t>
            </w:r>
            <w:r w:rsidR="0071710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(mmol/L)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2D27BDF7" w14:textId="77777777" w:rsidR="00B853C0" w:rsidRPr="0071710F" w:rsidRDefault="00B853C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Seizure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68AF861E" w14:textId="77777777" w:rsidR="00B853C0" w:rsidRPr="0071710F" w:rsidRDefault="00B853C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Movement </w:t>
            </w:r>
          </w:p>
          <w:p w14:paraId="30B9217D" w14:textId="77777777" w:rsidR="00B853C0" w:rsidRPr="0071710F" w:rsidRDefault="00B853C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14:paraId="4946842A" w14:textId="77777777" w:rsidR="00B853C0" w:rsidRPr="0071710F" w:rsidRDefault="00B853C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Cognition</w:t>
            </w:r>
          </w:p>
        </w:tc>
      </w:tr>
      <w:tr w:rsidR="0071710F" w:rsidRPr="0071710F" w14:paraId="61F90540" w14:textId="77777777" w:rsidTr="001B2266">
        <w:trPr>
          <w:jc w:val="center"/>
        </w:trPr>
        <w:tc>
          <w:tcPr>
            <w:tcW w:w="851" w:type="dxa"/>
            <w:tcBorders>
              <w:top w:val="single" w:sz="6" w:space="0" w:color="auto"/>
            </w:tcBorders>
          </w:tcPr>
          <w:p w14:paraId="5A40DDAE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058530BC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61AB4B93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35" w:type="dxa"/>
            <w:tcBorders>
              <w:top w:val="single" w:sz="6" w:space="0" w:color="auto"/>
            </w:tcBorders>
          </w:tcPr>
          <w:p w14:paraId="037F37D9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.4 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428E3375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8.0 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</w:tcBorders>
          </w:tcPr>
          <w:p w14:paraId="6458EF1C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42D9FCAF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Ver *</w:t>
            </w:r>
          </w:p>
        </w:tc>
        <w:tc>
          <w:tcPr>
            <w:tcW w:w="708" w:type="dxa"/>
            <w:tcBorders>
              <w:top w:val="single" w:sz="6" w:space="0" w:color="auto"/>
            </w:tcBorders>
          </w:tcPr>
          <w:p w14:paraId="3FBF948D" w14:textId="77777777" w:rsidR="00A15062" w:rsidRPr="0071710F" w:rsidRDefault="004854B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</w:tcBorders>
          </w:tcPr>
          <w:p w14:paraId="33B2A9EF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682DFEF4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479ABB45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160F1DBC" w14:textId="77777777" w:rsidR="00A15062" w:rsidRPr="0071710F" w:rsidRDefault="006B07C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5CF47CB4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2A60E334" w14:textId="77777777" w:rsidR="00A15062" w:rsidRPr="0071710F" w:rsidRDefault="00656F61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sz w:val="20"/>
                <w:szCs w:val="20"/>
              </w:rPr>
              <w:t>N</w:t>
            </w:r>
          </w:p>
        </w:tc>
      </w:tr>
      <w:tr w:rsidR="0071710F" w:rsidRPr="0071710F" w14:paraId="6A7BFFA2" w14:textId="77777777" w:rsidTr="001B2266">
        <w:trPr>
          <w:jc w:val="center"/>
        </w:trPr>
        <w:tc>
          <w:tcPr>
            <w:tcW w:w="851" w:type="dxa"/>
          </w:tcPr>
          <w:p w14:paraId="294B4D68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67" w:type="dxa"/>
          </w:tcPr>
          <w:p w14:paraId="48E54A80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1F67E16D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35" w:type="dxa"/>
          </w:tcPr>
          <w:p w14:paraId="6F3FCCAA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.3 </w:t>
            </w:r>
          </w:p>
        </w:tc>
        <w:tc>
          <w:tcPr>
            <w:tcW w:w="850" w:type="dxa"/>
          </w:tcPr>
          <w:p w14:paraId="7D9B8D31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8.0 </w:t>
            </w:r>
          </w:p>
        </w:tc>
        <w:tc>
          <w:tcPr>
            <w:tcW w:w="709" w:type="dxa"/>
            <w:gridSpan w:val="2"/>
          </w:tcPr>
          <w:p w14:paraId="53847F52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1D1543A2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Ver</w:t>
            </w:r>
          </w:p>
        </w:tc>
        <w:tc>
          <w:tcPr>
            <w:tcW w:w="708" w:type="dxa"/>
          </w:tcPr>
          <w:p w14:paraId="53D06555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gridSpan w:val="2"/>
          </w:tcPr>
          <w:p w14:paraId="7CCC52A7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1134" w:type="dxa"/>
          </w:tcPr>
          <w:p w14:paraId="458BDCA2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1134" w:type="dxa"/>
          </w:tcPr>
          <w:p w14:paraId="219C1862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67" w:type="dxa"/>
          </w:tcPr>
          <w:p w14:paraId="7C601FCB" w14:textId="77777777" w:rsidR="00A15062" w:rsidRPr="0071710F" w:rsidRDefault="006B07C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134" w:type="dxa"/>
          </w:tcPr>
          <w:p w14:paraId="0EB0B7CB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</w:tcPr>
          <w:p w14:paraId="2C87A2C4" w14:textId="77777777" w:rsidR="00A15062" w:rsidRPr="0071710F" w:rsidRDefault="00656F61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32D857A7" w14:textId="77777777" w:rsidTr="001B2266">
        <w:trPr>
          <w:jc w:val="center"/>
        </w:trPr>
        <w:tc>
          <w:tcPr>
            <w:tcW w:w="851" w:type="dxa"/>
          </w:tcPr>
          <w:p w14:paraId="320AE02A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67" w:type="dxa"/>
          </w:tcPr>
          <w:p w14:paraId="66467DD4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39560E4D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5" w:type="dxa"/>
          </w:tcPr>
          <w:p w14:paraId="356F631C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.6 </w:t>
            </w:r>
          </w:p>
        </w:tc>
        <w:tc>
          <w:tcPr>
            <w:tcW w:w="850" w:type="dxa"/>
          </w:tcPr>
          <w:p w14:paraId="0D39F96C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0.0 </w:t>
            </w:r>
          </w:p>
        </w:tc>
        <w:tc>
          <w:tcPr>
            <w:tcW w:w="709" w:type="dxa"/>
            <w:gridSpan w:val="2"/>
          </w:tcPr>
          <w:p w14:paraId="04226C52" w14:textId="77777777" w:rsidR="00A15062" w:rsidRPr="0071710F" w:rsidRDefault="008254DB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C/P</w:t>
            </w:r>
          </w:p>
        </w:tc>
        <w:tc>
          <w:tcPr>
            <w:tcW w:w="851" w:type="dxa"/>
          </w:tcPr>
          <w:p w14:paraId="37A22F3A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Ver</w:t>
            </w:r>
          </w:p>
        </w:tc>
        <w:tc>
          <w:tcPr>
            <w:tcW w:w="708" w:type="dxa"/>
          </w:tcPr>
          <w:p w14:paraId="63FA88B4" w14:textId="77777777" w:rsidR="00A15062" w:rsidRPr="0071710F" w:rsidRDefault="004854B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4" w:type="dxa"/>
            <w:gridSpan w:val="2"/>
          </w:tcPr>
          <w:p w14:paraId="1D5B49EB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1.8 </w:t>
            </w:r>
          </w:p>
        </w:tc>
        <w:tc>
          <w:tcPr>
            <w:tcW w:w="1134" w:type="dxa"/>
          </w:tcPr>
          <w:p w14:paraId="522F7EC2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1134" w:type="dxa"/>
          </w:tcPr>
          <w:p w14:paraId="031EAFC6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</w:tcPr>
          <w:p w14:paraId="4B49E37F" w14:textId="77777777" w:rsidR="00A15062" w:rsidRPr="0071710F" w:rsidRDefault="006B07C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134" w:type="dxa"/>
          </w:tcPr>
          <w:p w14:paraId="6CA94B30" w14:textId="77777777" w:rsidR="00A15062" w:rsidRPr="0071710F" w:rsidRDefault="00B96B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709" w:type="dxa"/>
          </w:tcPr>
          <w:p w14:paraId="35B66F4B" w14:textId="77777777" w:rsidR="00A15062" w:rsidRPr="0071710F" w:rsidRDefault="00656F61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5AE3F3E5" w14:textId="77777777" w:rsidTr="001B2266">
        <w:trPr>
          <w:jc w:val="center"/>
        </w:trPr>
        <w:tc>
          <w:tcPr>
            <w:tcW w:w="851" w:type="dxa"/>
          </w:tcPr>
          <w:p w14:paraId="30A77F7B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67" w:type="dxa"/>
          </w:tcPr>
          <w:p w14:paraId="24D2550C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34156C26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135" w:type="dxa"/>
          </w:tcPr>
          <w:p w14:paraId="34E2CFE3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.2 </w:t>
            </w:r>
          </w:p>
        </w:tc>
        <w:tc>
          <w:tcPr>
            <w:tcW w:w="850" w:type="dxa"/>
          </w:tcPr>
          <w:p w14:paraId="7C4E0862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44.0 </w:t>
            </w:r>
          </w:p>
        </w:tc>
        <w:tc>
          <w:tcPr>
            <w:tcW w:w="709" w:type="dxa"/>
            <w:gridSpan w:val="2"/>
          </w:tcPr>
          <w:p w14:paraId="58A49E65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3E5D8034" w14:textId="77777777" w:rsidR="00A15062" w:rsidRPr="0071710F" w:rsidRDefault="00667AB6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708" w:type="dxa"/>
          </w:tcPr>
          <w:p w14:paraId="240C19DE" w14:textId="77777777" w:rsidR="00A15062" w:rsidRPr="0071710F" w:rsidRDefault="004854B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gridSpan w:val="2"/>
          </w:tcPr>
          <w:p w14:paraId="7F491E5B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1134" w:type="dxa"/>
          </w:tcPr>
          <w:p w14:paraId="331E788E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1134" w:type="dxa"/>
          </w:tcPr>
          <w:p w14:paraId="33039DDA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</w:tcPr>
          <w:p w14:paraId="2CCB8BDD" w14:textId="77777777" w:rsidR="00A15062" w:rsidRPr="0071710F" w:rsidRDefault="006B07C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134" w:type="dxa"/>
          </w:tcPr>
          <w:p w14:paraId="17C164B2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</w:tcPr>
          <w:p w14:paraId="7140B81C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sz w:val="20"/>
                <w:szCs w:val="20"/>
              </w:rPr>
              <w:t>N/A</w:t>
            </w:r>
          </w:p>
        </w:tc>
      </w:tr>
      <w:tr w:rsidR="0071710F" w:rsidRPr="0071710F" w14:paraId="04CFD24F" w14:textId="77777777" w:rsidTr="001B2266">
        <w:trPr>
          <w:jc w:val="center"/>
        </w:trPr>
        <w:tc>
          <w:tcPr>
            <w:tcW w:w="851" w:type="dxa"/>
          </w:tcPr>
          <w:p w14:paraId="76107D6B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67" w:type="dxa"/>
          </w:tcPr>
          <w:p w14:paraId="71A85AEB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62B4DCAF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35" w:type="dxa"/>
          </w:tcPr>
          <w:p w14:paraId="4F831464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7 </w:t>
            </w:r>
          </w:p>
        </w:tc>
        <w:tc>
          <w:tcPr>
            <w:tcW w:w="850" w:type="dxa"/>
          </w:tcPr>
          <w:p w14:paraId="72B232F7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1.0 </w:t>
            </w:r>
          </w:p>
        </w:tc>
        <w:tc>
          <w:tcPr>
            <w:tcW w:w="709" w:type="dxa"/>
            <w:gridSpan w:val="2"/>
          </w:tcPr>
          <w:p w14:paraId="395A2A7D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531CC185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Mild*</w:t>
            </w:r>
          </w:p>
        </w:tc>
        <w:tc>
          <w:tcPr>
            <w:tcW w:w="708" w:type="dxa"/>
          </w:tcPr>
          <w:p w14:paraId="1138E96E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gridSpan w:val="2"/>
          </w:tcPr>
          <w:p w14:paraId="4F5FD9D5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1.7 </w:t>
            </w:r>
          </w:p>
        </w:tc>
        <w:tc>
          <w:tcPr>
            <w:tcW w:w="1134" w:type="dxa"/>
          </w:tcPr>
          <w:p w14:paraId="2B34950D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1134" w:type="dxa"/>
          </w:tcPr>
          <w:p w14:paraId="1B46D0F1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9 </w:t>
            </w:r>
          </w:p>
        </w:tc>
        <w:tc>
          <w:tcPr>
            <w:tcW w:w="567" w:type="dxa"/>
          </w:tcPr>
          <w:p w14:paraId="06CA7064" w14:textId="77777777" w:rsidR="00A15062" w:rsidRPr="0071710F" w:rsidRDefault="006B07C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4" w:type="dxa"/>
          </w:tcPr>
          <w:p w14:paraId="1F4660B5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</w:tcPr>
          <w:p w14:paraId="69F8B1F4" w14:textId="77777777" w:rsidR="00A15062" w:rsidRPr="0071710F" w:rsidRDefault="00656F61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2256A6F5" w14:textId="77777777" w:rsidTr="001B2266">
        <w:trPr>
          <w:jc w:val="center"/>
        </w:trPr>
        <w:tc>
          <w:tcPr>
            <w:tcW w:w="851" w:type="dxa"/>
          </w:tcPr>
          <w:p w14:paraId="33C3CD0F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67" w:type="dxa"/>
          </w:tcPr>
          <w:p w14:paraId="799E804D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50AD1198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5" w:type="dxa"/>
          </w:tcPr>
          <w:p w14:paraId="1A88C55E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1 </w:t>
            </w:r>
          </w:p>
        </w:tc>
        <w:tc>
          <w:tcPr>
            <w:tcW w:w="850" w:type="dxa"/>
          </w:tcPr>
          <w:p w14:paraId="0C087620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3.0 </w:t>
            </w:r>
          </w:p>
        </w:tc>
        <w:tc>
          <w:tcPr>
            <w:tcW w:w="709" w:type="dxa"/>
            <w:gridSpan w:val="2"/>
          </w:tcPr>
          <w:p w14:paraId="3BA86E56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14:paraId="479DA25F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708" w:type="dxa"/>
          </w:tcPr>
          <w:p w14:paraId="056AFB25" w14:textId="77777777" w:rsidR="00A15062" w:rsidRPr="0071710F" w:rsidRDefault="004854B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gridSpan w:val="2"/>
          </w:tcPr>
          <w:p w14:paraId="74316BBE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1134" w:type="dxa"/>
          </w:tcPr>
          <w:p w14:paraId="26FF45CC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1134" w:type="dxa"/>
          </w:tcPr>
          <w:p w14:paraId="2A255AA2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1.0 </w:t>
            </w:r>
          </w:p>
        </w:tc>
        <w:tc>
          <w:tcPr>
            <w:tcW w:w="567" w:type="dxa"/>
          </w:tcPr>
          <w:p w14:paraId="7612C32D" w14:textId="77777777" w:rsidR="00A15062" w:rsidRPr="0071710F" w:rsidRDefault="006B07C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8D69CBE" w14:textId="77777777" w:rsidR="00A15062" w:rsidRPr="0071710F" w:rsidRDefault="00B96B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</w:tcPr>
          <w:p w14:paraId="6C48078D" w14:textId="77777777" w:rsidR="00A15062" w:rsidRPr="0071710F" w:rsidRDefault="00656F61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sz w:val="20"/>
                <w:szCs w:val="20"/>
              </w:rPr>
              <w:t>N</w:t>
            </w:r>
          </w:p>
        </w:tc>
      </w:tr>
      <w:tr w:rsidR="0071710F" w:rsidRPr="0071710F" w14:paraId="7B372BFC" w14:textId="77777777" w:rsidTr="001B2266">
        <w:trPr>
          <w:jc w:val="center"/>
        </w:trPr>
        <w:tc>
          <w:tcPr>
            <w:tcW w:w="851" w:type="dxa"/>
          </w:tcPr>
          <w:p w14:paraId="714FCCDC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7" w:type="dxa"/>
          </w:tcPr>
          <w:p w14:paraId="1D72F52E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5E34B6DB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5" w:type="dxa"/>
          </w:tcPr>
          <w:p w14:paraId="2757E4E6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.7 </w:t>
            </w:r>
          </w:p>
        </w:tc>
        <w:tc>
          <w:tcPr>
            <w:tcW w:w="850" w:type="dxa"/>
          </w:tcPr>
          <w:p w14:paraId="71F51043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3.0 </w:t>
            </w:r>
          </w:p>
        </w:tc>
        <w:tc>
          <w:tcPr>
            <w:tcW w:w="709" w:type="dxa"/>
            <w:gridSpan w:val="2"/>
          </w:tcPr>
          <w:p w14:paraId="617DC9D5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C</w:t>
            </w:r>
            <w:r w:rsidR="00587C47"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/P</w:t>
            </w:r>
          </w:p>
        </w:tc>
        <w:tc>
          <w:tcPr>
            <w:tcW w:w="851" w:type="dxa"/>
          </w:tcPr>
          <w:p w14:paraId="31B4D502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708" w:type="dxa"/>
          </w:tcPr>
          <w:p w14:paraId="015C8566" w14:textId="77777777" w:rsidR="00A15062" w:rsidRPr="0071710F" w:rsidRDefault="004854B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4" w:type="dxa"/>
            <w:gridSpan w:val="2"/>
          </w:tcPr>
          <w:p w14:paraId="55763B19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1.8 </w:t>
            </w:r>
          </w:p>
        </w:tc>
        <w:tc>
          <w:tcPr>
            <w:tcW w:w="1134" w:type="dxa"/>
          </w:tcPr>
          <w:p w14:paraId="33C60BE5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1134" w:type="dxa"/>
          </w:tcPr>
          <w:p w14:paraId="4FC31F04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</w:tcPr>
          <w:p w14:paraId="0B89B998" w14:textId="77777777" w:rsidR="00A15062" w:rsidRPr="0071710F" w:rsidRDefault="006B07C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134" w:type="dxa"/>
          </w:tcPr>
          <w:p w14:paraId="3DA1A73A" w14:textId="77777777" w:rsidR="00A15062" w:rsidRPr="0071710F" w:rsidRDefault="00B96B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</w:tcPr>
          <w:p w14:paraId="7D993FF2" w14:textId="77777777" w:rsidR="00A15062" w:rsidRPr="0071710F" w:rsidRDefault="00656F61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4A61CC0E" w14:textId="77777777" w:rsidTr="001B2266">
        <w:trPr>
          <w:jc w:val="center"/>
        </w:trPr>
        <w:tc>
          <w:tcPr>
            <w:tcW w:w="851" w:type="dxa"/>
          </w:tcPr>
          <w:p w14:paraId="0E9F532B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67" w:type="dxa"/>
          </w:tcPr>
          <w:p w14:paraId="11464C66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50EDAC3C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35" w:type="dxa"/>
          </w:tcPr>
          <w:p w14:paraId="48F56911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.4 </w:t>
            </w:r>
          </w:p>
        </w:tc>
        <w:tc>
          <w:tcPr>
            <w:tcW w:w="850" w:type="dxa"/>
          </w:tcPr>
          <w:p w14:paraId="09CC80E7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0 </w:t>
            </w:r>
          </w:p>
        </w:tc>
        <w:tc>
          <w:tcPr>
            <w:tcW w:w="709" w:type="dxa"/>
            <w:gridSpan w:val="2"/>
          </w:tcPr>
          <w:p w14:paraId="0579DB96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C</w:t>
            </w:r>
            <w:r w:rsidR="00587C47"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/P</w:t>
            </w:r>
          </w:p>
        </w:tc>
        <w:tc>
          <w:tcPr>
            <w:tcW w:w="851" w:type="dxa"/>
          </w:tcPr>
          <w:p w14:paraId="2EE9CFC7" w14:textId="77777777" w:rsidR="00A15062" w:rsidRPr="0071710F" w:rsidRDefault="00753147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708" w:type="dxa"/>
          </w:tcPr>
          <w:p w14:paraId="5AD4C74E" w14:textId="77777777" w:rsidR="00A15062" w:rsidRPr="0071710F" w:rsidRDefault="004854B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gridSpan w:val="2"/>
          </w:tcPr>
          <w:p w14:paraId="2FEED626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1134" w:type="dxa"/>
          </w:tcPr>
          <w:p w14:paraId="789A4F56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1134" w:type="dxa"/>
          </w:tcPr>
          <w:p w14:paraId="52E286C9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1.1 </w:t>
            </w:r>
          </w:p>
        </w:tc>
        <w:tc>
          <w:tcPr>
            <w:tcW w:w="567" w:type="dxa"/>
          </w:tcPr>
          <w:p w14:paraId="5759A044" w14:textId="77777777" w:rsidR="00A15062" w:rsidRPr="0071710F" w:rsidRDefault="006B07C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4" w:type="dxa"/>
          </w:tcPr>
          <w:p w14:paraId="246622FA" w14:textId="77777777" w:rsidR="00A15062" w:rsidRPr="0071710F" w:rsidRDefault="00B96B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</w:tcPr>
          <w:p w14:paraId="7D58953A" w14:textId="77777777" w:rsidR="00A15062" w:rsidRPr="0071710F" w:rsidRDefault="00656F61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sz w:val="20"/>
                <w:szCs w:val="20"/>
              </w:rPr>
              <w:t>N</w:t>
            </w:r>
          </w:p>
        </w:tc>
      </w:tr>
      <w:tr w:rsidR="0071710F" w:rsidRPr="0071710F" w14:paraId="471D5AC7" w14:textId="77777777" w:rsidTr="001B2266">
        <w:trPr>
          <w:jc w:val="center"/>
        </w:trPr>
        <w:tc>
          <w:tcPr>
            <w:tcW w:w="851" w:type="dxa"/>
          </w:tcPr>
          <w:p w14:paraId="24DE03D6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67" w:type="dxa"/>
          </w:tcPr>
          <w:p w14:paraId="7445FEE8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3C510623" w14:textId="77777777" w:rsidR="00312859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5" w:type="dxa"/>
          </w:tcPr>
          <w:p w14:paraId="0B65504C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4 </w:t>
            </w:r>
          </w:p>
        </w:tc>
        <w:tc>
          <w:tcPr>
            <w:tcW w:w="850" w:type="dxa"/>
          </w:tcPr>
          <w:p w14:paraId="48C63672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3.0 </w:t>
            </w:r>
          </w:p>
        </w:tc>
        <w:tc>
          <w:tcPr>
            <w:tcW w:w="709" w:type="dxa"/>
            <w:gridSpan w:val="2"/>
          </w:tcPr>
          <w:p w14:paraId="77238E26" w14:textId="77777777" w:rsidR="00A15062" w:rsidRPr="0071710F" w:rsidRDefault="00587C47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</w:tcPr>
          <w:p w14:paraId="2A1146BC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708" w:type="dxa"/>
          </w:tcPr>
          <w:p w14:paraId="73D368BE" w14:textId="77777777" w:rsidR="00A15062" w:rsidRPr="0071710F" w:rsidRDefault="004854B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4" w:type="dxa"/>
            <w:gridSpan w:val="2"/>
          </w:tcPr>
          <w:p w14:paraId="1066480C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3EE6B420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3398F935" w14:textId="77777777" w:rsidR="00A15062" w:rsidRPr="0071710F" w:rsidRDefault="00A15062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67" w:type="dxa"/>
          </w:tcPr>
          <w:p w14:paraId="0E9D27F8" w14:textId="77777777" w:rsidR="00A15062" w:rsidRPr="0071710F" w:rsidRDefault="006B07C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134" w:type="dxa"/>
          </w:tcPr>
          <w:p w14:paraId="3E131409" w14:textId="77777777" w:rsidR="00A15062" w:rsidRPr="0071710F" w:rsidRDefault="00B96B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09" w:type="dxa"/>
          </w:tcPr>
          <w:p w14:paraId="7CF466EC" w14:textId="77777777" w:rsidR="00A15062" w:rsidRPr="0071710F" w:rsidRDefault="00656F61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sz w:val="20"/>
                <w:szCs w:val="20"/>
              </w:rPr>
              <w:t>I</w:t>
            </w:r>
          </w:p>
        </w:tc>
      </w:tr>
      <w:tr w:rsidR="0071710F" w:rsidRPr="0071710F" w14:paraId="67A2C4AD" w14:textId="77777777" w:rsidTr="001B2266">
        <w:trPr>
          <w:jc w:val="center"/>
        </w:trPr>
        <w:tc>
          <w:tcPr>
            <w:tcW w:w="851" w:type="dxa"/>
          </w:tcPr>
          <w:p w14:paraId="4C3065A0" w14:textId="77777777" w:rsidR="00653BDB" w:rsidRPr="0071710F" w:rsidRDefault="00653BDB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67" w:type="dxa"/>
          </w:tcPr>
          <w:p w14:paraId="77B78316" w14:textId="77777777" w:rsidR="00653BDB" w:rsidRPr="0071710F" w:rsidRDefault="00653BDB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2" w:type="dxa"/>
          </w:tcPr>
          <w:p w14:paraId="562CECA2" w14:textId="77777777" w:rsidR="00653BDB" w:rsidRPr="0071710F" w:rsidRDefault="00653BDB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  <w:r w:rsidR="008254DB"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5" w:type="dxa"/>
          </w:tcPr>
          <w:p w14:paraId="147EF69E" w14:textId="77777777" w:rsidR="00653BDB" w:rsidRPr="0071710F" w:rsidRDefault="00653BDB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.5 </w:t>
            </w:r>
          </w:p>
        </w:tc>
        <w:tc>
          <w:tcPr>
            <w:tcW w:w="850" w:type="dxa"/>
          </w:tcPr>
          <w:p w14:paraId="65C7D739" w14:textId="77777777" w:rsidR="00653BDB" w:rsidRPr="0071710F" w:rsidRDefault="00653BDB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7.00 </w:t>
            </w:r>
          </w:p>
        </w:tc>
        <w:tc>
          <w:tcPr>
            <w:tcW w:w="709" w:type="dxa"/>
            <w:gridSpan w:val="2"/>
          </w:tcPr>
          <w:p w14:paraId="3E989F04" w14:textId="77777777" w:rsidR="00653BDB" w:rsidRPr="0071710F" w:rsidRDefault="00587C47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00193938" w14:textId="77777777" w:rsidR="00653BDB" w:rsidRPr="0071710F" w:rsidRDefault="00653BDB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708" w:type="dxa"/>
          </w:tcPr>
          <w:p w14:paraId="62B4C7DF" w14:textId="77777777" w:rsidR="00653BDB" w:rsidRPr="0071710F" w:rsidRDefault="00653BDB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gridSpan w:val="2"/>
          </w:tcPr>
          <w:p w14:paraId="4C64AE7F" w14:textId="77777777" w:rsidR="00653BDB" w:rsidRPr="0071710F" w:rsidRDefault="009468B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653BDB"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4D87289C" w14:textId="77777777" w:rsidR="00653BDB" w:rsidRPr="0071710F" w:rsidRDefault="00653BDB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9468B3" w:rsidRPr="007171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552DC6C8" w14:textId="77777777" w:rsidR="00653BDB" w:rsidRPr="0071710F" w:rsidRDefault="00653BDB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468B3" w:rsidRPr="0071710F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14:paraId="582FC5E4" w14:textId="77777777" w:rsidR="00653BDB" w:rsidRPr="0071710F" w:rsidRDefault="006B07CA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34" w:type="dxa"/>
          </w:tcPr>
          <w:p w14:paraId="3BC7907F" w14:textId="77777777" w:rsidR="00653BDB" w:rsidRPr="0071710F" w:rsidRDefault="00B96BC3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9" w:type="dxa"/>
          </w:tcPr>
          <w:p w14:paraId="71FF3BB7" w14:textId="77777777" w:rsidR="00653BDB" w:rsidRPr="0071710F" w:rsidRDefault="00656F61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05033FD9" w14:textId="2A72153A" w:rsidR="005E72E3" w:rsidRPr="0071710F" w:rsidRDefault="005E72E3" w:rsidP="001B2266">
      <w:pPr>
        <w:pageBreakBefore/>
        <w:widowControl w:val="0"/>
        <w:spacing w:beforeLines="30" w:before="72" w:afterLines="30" w:after="72" w:line="240" w:lineRule="auto"/>
        <w:rPr>
          <w:rFonts w:ascii="Times New Roman" w:hAnsi="Times New Roman" w:cs="Times New Roman"/>
          <w:sz w:val="20"/>
          <w:szCs w:val="20"/>
        </w:rPr>
      </w:pPr>
      <w:r w:rsidRPr="001B2266">
        <w:rPr>
          <w:rFonts w:ascii="Times New Roman" w:hAnsi="Times New Roman" w:cs="Times New Roman"/>
          <w:b/>
          <w:bCs/>
          <w:sz w:val="20"/>
          <w:szCs w:val="20"/>
        </w:rPr>
        <w:lastRenderedPageBreak/>
        <w:t>S1.3</w:t>
      </w:r>
      <w:r w:rsidRPr="0071710F">
        <w:rPr>
          <w:rFonts w:ascii="Times New Roman" w:hAnsi="Times New Roman" w:cs="Times New Roman"/>
          <w:sz w:val="20"/>
          <w:szCs w:val="20"/>
        </w:rPr>
        <w:t xml:space="preserve"> Clinical features of 27 patients with non-classical phenotype</w:t>
      </w:r>
      <w:r w:rsidR="001B2266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3"/>
        <w:tblW w:w="13608" w:type="dxa"/>
        <w:jc w:val="center"/>
        <w:tblLayout w:type="fixed"/>
        <w:tblLook w:val="04A0" w:firstRow="1" w:lastRow="0" w:firstColumn="1" w:lastColumn="0" w:noHBand="0" w:noVBand="1"/>
      </w:tblPr>
      <w:tblGrid>
        <w:gridCol w:w="675"/>
        <w:gridCol w:w="449"/>
        <w:gridCol w:w="898"/>
        <w:gridCol w:w="1097"/>
        <w:gridCol w:w="471"/>
        <w:gridCol w:w="805"/>
        <w:gridCol w:w="850"/>
        <w:gridCol w:w="1134"/>
        <w:gridCol w:w="851"/>
        <w:gridCol w:w="465"/>
        <w:gridCol w:w="669"/>
        <w:gridCol w:w="435"/>
        <w:gridCol w:w="840"/>
        <w:gridCol w:w="156"/>
        <w:gridCol w:w="975"/>
        <w:gridCol w:w="152"/>
        <w:gridCol w:w="522"/>
        <w:gridCol w:w="370"/>
        <w:gridCol w:w="750"/>
        <w:gridCol w:w="147"/>
        <w:gridCol w:w="750"/>
        <w:gridCol w:w="147"/>
      </w:tblGrid>
      <w:tr w:rsidR="00AB1CA9" w:rsidRPr="0071710F" w14:paraId="76CAD45E" w14:textId="77777777" w:rsidTr="001B226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7" w:type="dxa"/>
          <w:jc w:val="center"/>
        </w:trPr>
        <w:tc>
          <w:tcPr>
            <w:tcW w:w="3590" w:type="dxa"/>
            <w:gridSpan w:val="5"/>
          </w:tcPr>
          <w:p w14:paraId="68B50FC4" w14:textId="77777777" w:rsidR="00AB1CA9" w:rsidRPr="0071710F" w:rsidRDefault="00AB1CA9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racteristics of patients</w:t>
            </w:r>
          </w:p>
        </w:tc>
        <w:tc>
          <w:tcPr>
            <w:tcW w:w="4105" w:type="dxa"/>
            <w:gridSpan w:val="5"/>
          </w:tcPr>
          <w:p w14:paraId="052ACB4B" w14:textId="77777777" w:rsidR="00AB1CA9" w:rsidRPr="0071710F" w:rsidRDefault="00AB1CA9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data</w:t>
            </w:r>
          </w:p>
        </w:tc>
        <w:tc>
          <w:tcPr>
            <w:tcW w:w="3075" w:type="dxa"/>
            <w:gridSpan w:val="5"/>
          </w:tcPr>
          <w:p w14:paraId="55C59DBD" w14:textId="77777777" w:rsidR="00AB1CA9" w:rsidRPr="0071710F" w:rsidRDefault="00AB1CA9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chemical data</w:t>
            </w:r>
          </w:p>
        </w:tc>
        <w:tc>
          <w:tcPr>
            <w:tcW w:w="2691" w:type="dxa"/>
            <w:gridSpan w:val="6"/>
          </w:tcPr>
          <w:p w14:paraId="19413CEB" w14:textId="77777777" w:rsidR="00AB1CA9" w:rsidRPr="0071710F" w:rsidRDefault="00AB1CA9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fect of ketogenic diet on</w:t>
            </w:r>
          </w:p>
        </w:tc>
      </w:tr>
      <w:tr w:rsidR="0071710F" w:rsidRPr="0071710F" w14:paraId="2BE07517" w14:textId="77777777" w:rsidTr="001B2266">
        <w:trPr>
          <w:gridAfter w:val="1"/>
          <w:wAfter w:w="147" w:type="dxa"/>
          <w:jc w:val="center"/>
        </w:trPr>
        <w:tc>
          <w:tcPr>
            <w:tcW w:w="675" w:type="dxa"/>
            <w:tcBorders>
              <w:top w:val="single" w:sz="6" w:space="0" w:color="auto"/>
              <w:bottom w:val="single" w:sz="6" w:space="0" w:color="auto"/>
            </w:tcBorders>
          </w:tcPr>
          <w:p w14:paraId="5E42018C" w14:textId="77777777" w:rsidR="00AB1CA9" w:rsidRPr="0071710F" w:rsidRDefault="00AB1CA9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</w:t>
            </w:r>
          </w:p>
        </w:tc>
        <w:tc>
          <w:tcPr>
            <w:tcW w:w="449" w:type="dxa"/>
            <w:tcBorders>
              <w:top w:val="single" w:sz="6" w:space="0" w:color="auto"/>
              <w:bottom w:val="single" w:sz="6" w:space="0" w:color="auto"/>
            </w:tcBorders>
          </w:tcPr>
          <w:p w14:paraId="25424B2D" w14:textId="77777777" w:rsidR="00AB1CA9" w:rsidRPr="0071710F" w:rsidRDefault="00AB1CA9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898" w:type="dxa"/>
            <w:tcBorders>
              <w:top w:val="single" w:sz="6" w:space="0" w:color="auto"/>
              <w:bottom w:val="single" w:sz="6" w:space="0" w:color="auto"/>
            </w:tcBorders>
          </w:tcPr>
          <w:p w14:paraId="7B4AC5BA" w14:textId="67B6E752" w:rsidR="00AB1CA9" w:rsidRPr="0071710F" w:rsidRDefault="00AB1CA9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at diagnosis</w:t>
            </w:r>
            <w:r w:rsidR="0071710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)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14:paraId="7E905C3D" w14:textId="7FA4AFB3" w:rsidR="00AB1CA9" w:rsidRPr="0071710F" w:rsidRDefault="00AB1CA9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at last review</w:t>
            </w:r>
            <w:r w:rsidR="0071710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Y)</w:t>
            </w:r>
          </w:p>
        </w:tc>
        <w:tc>
          <w:tcPr>
            <w:tcW w:w="1276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032F911E" w14:textId="77777777" w:rsidR="00AB1CA9" w:rsidRPr="0071710F" w:rsidRDefault="006D39B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 at </w:t>
            </w:r>
            <w:r w:rsidR="00AB1CA9"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izure</w:t>
            </w:r>
            <w:r w:rsidR="005B2635"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14:paraId="52DED03D" w14:textId="77777777" w:rsidR="00AB1CA9" w:rsidRPr="0071710F" w:rsidRDefault="00AB1CA9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kinesia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48E791AC" w14:textId="77777777" w:rsidR="00AB1CA9" w:rsidRPr="0071710F" w:rsidRDefault="00AB1CA9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al retardation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14:paraId="76CC5856" w14:textId="77777777" w:rsidR="00AB1CA9" w:rsidRPr="0071710F" w:rsidRDefault="00AB1CA9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crocephaly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1865C7D1" w14:textId="0A5E3B61" w:rsidR="00AB1CA9" w:rsidRPr="0071710F" w:rsidRDefault="00AB1CA9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F glucose</w:t>
            </w:r>
            <w:r w:rsidR="0071710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mol/L)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13AF580C" w14:textId="6ED52900" w:rsidR="00AB1CA9" w:rsidRPr="0071710F" w:rsidRDefault="00AB1CA9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F:</w:t>
            </w:r>
            <w:r w:rsidR="0071710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ood glucose ratio</w:t>
            </w:r>
          </w:p>
        </w:tc>
        <w:tc>
          <w:tcPr>
            <w:tcW w:w="1131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48D183E6" w14:textId="77777777" w:rsidR="00AB1CA9" w:rsidRPr="0071710F" w:rsidRDefault="00AB1CA9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SF </w:t>
            </w:r>
          </w:p>
          <w:p w14:paraId="28BDE998" w14:textId="0F65FE93" w:rsidR="00AB1CA9" w:rsidRPr="0071710F" w:rsidRDefault="00AB1CA9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ctate</w:t>
            </w:r>
            <w:r w:rsidR="0071710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mol/L)</w:t>
            </w:r>
          </w:p>
        </w:tc>
        <w:tc>
          <w:tcPr>
            <w:tcW w:w="674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18B73A4C" w14:textId="77777777" w:rsidR="00AB1CA9" w:rsidRPr="0071710F" w:rsidRDefault="00AB1CA9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izures</w:t>
            </w:r>
          </w:p>
        </w:tc>
        <w:tc>
          <w:tcPr>
            <w:tcW w:w="112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4844336D" w14:textId="77777777" w:rsidR="00AB1CA9" w:rsidRPr="0071710F" w:rsidRDefault="00AB1CA9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vement </w:t>
            </w:r>
          </w:p>
          <w:p w14:paraId="7B75B0D0" w14:textId="77777777" w:rsidR="00AB1CA9" w:rsidRPr="0071710F" w:rsidRDefault="00AB1CA9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order</w:t>
            </w:r>
          </w:p>
        </w:tc>
        <w:tc>
          <w:tcPr>
            <w:tcW w:w="89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6D0D220E" w14:textId="77777777" w:rsidR="00AB1CA9" w:rsidRPr="0071710F" w:rsidRDefault="00AB1CA9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gnition</w:t>
            </w:r>
          </w:p>
        </w:tc>
      </w:tr>
      <w:tr w:rsidR="001B2266" w:rsidRPr="0071710F" w14:paraId="3347AAB8" w14:textId="77777777" w:rsidTr="001B2266">
        <w:trPr>
          <w:jc w:val="center"/>
        </w:trPr>
        <w:tc>
          <w:tcPr>
            <w:tcW w:w="675" w:type="dxa"/>
          </w:tcPr>
          <w:p w14:paraId="5CF8AC86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49" w:type="dxa"/>
          </w:tcPr>
          <w:p w14:paraId="4AFF8139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98" w:type="dxa"/>
          </w:tcPr>
          <w:p w14:paraId="470D3ACD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97" w:type="dxa"/>
          </w:tcPr>
          <w:p w14:paraId="6195B52B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.3 </w:t>
            </w:r>
          </w:p>
        </w:tc>
        <w:tc>
          <w:tcPr>
            <w:tcW w:w="1276" w:type="dxa"/>
            <w:gridSpan w:val="2"/>
          </w:tcPr>
          <w:p w14:paraId="475425A3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850" w:type="dxa"/>
          </w:tcPr>
          <w:p w14:paraId="0234B117" w14:textId="77777777" w:rsidR="00F33D36" w:rsidRPr="0071710F" w:rsidRDefault="006E1114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3A7A6EC9" w14:textId="77777777" w:rsidR="00F33D36" w:rsidRPr="0071710F" w:rsidRDefault="00C21913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orm</w:t>
            </w:r>
          </w:p>
        </w:tc>
        <w:tc>
          <w:tcPr>
            <w:tcW w:w="851" w:type="dxa"/>
          </w:tcPr>
          <w:p w14:paraId="05F8EE0A" w14:textId="77777777" w:rsidR="00F33D36" w:rsidRPr="0071710F" w:rsidRDefault="005B5233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9" w:type="dxa"/>
            <w:gridSpan w:val="3"/>
          </w:tcPr>
          <w:p w14:paraId="39D0B805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1.9 </w:t>
            </w:r>
          </w:p>
        </w:tc>
        <w:tc>
          <w:tcPr>
            <w:tcW w:w="996" w:type="dxa"/>
            <w:gridSpan w:val="2"/>
          </w:tcPr>
          <w:p w14:paraId="17306F1C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1127" w:type="dxa"/>
            <w:gridSpan w:val="2"/>
          </w:tcPr>
          <w:p w14:paraId="3823501A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4 </w:t>
            </w:r>
          </w:p>
        </w:tc>
        <w:tc>
          <w:tcPr>
            <w:tcW w:w="892" w:type="dxa"/>
            <w:gridSpan w:val="2"/>
          </w:tcPr>
          <w:p w14:paraId="3DC4C17F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7" w:type="dxa"/>
            <w:gridSpan w:val="2"/>
          </w:tcPr>
          <w:p w14:paraId="40400CFD" w14:textId="77777777" w:rsidR="00F33D36" w:rsidRPr="0071710F" w:rsidRDefault="003B67FD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97" w:type="dxa"/>
            <w:gridSpan w:val="2"/>
          </w:tcPr>
          <w:p w14:paraId="743F164E" w14:textId="77777777" w:rsidR="00F33D36" w:rsidRPr="0071710F" w:rsidRDefault="0006458C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B2266" w:rsidRPr="0071710F" w14:paraId="3CB1A3F6" w14:textId="77777777" w:rsidTr="001B2266">
        <w:trPr>
          <w:jc w:val="center"/>
        </w:trPr>
        <w:tc>
          <w:tcPr>
            <w:tcW w:w="675" w:type="dxa"/>
          </w:tcPr>
          <w:p w14:paraId="5F6D1C66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49" w:type="dxa"/>
          </w:tcPr>
          <w:p w14:paraId="77E760CC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98" w:type="dxa"/>
          </w:tcPr>
          <w:p w14:paraId="027979F5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097" w:type="dxa"/>
          </w:tcPr>
          <w:p w14:paraId="09486B9F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7.6 </w:t>
            </w:r>
          </w:p>
        </w:tc>
        <w:tc>
          <w:tcPr>
            <w:tcW w:w="1276" w:type="dxa"/>
            <w:gridSpan w:val="2"/>
          </w:tcPr>
          <w:p w14:paraId="3A556E68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850" w:type="dxa"/>
          </w:tcPr>
          <w:p w14:paraId="7A796CBA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1F4D0E23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Ver*</w:t>
            </w:r>
          </w:p>
        </w:tc>
        <w:tc>
          <w:tcPr>
            <w:tcW w:w="851" w:type="dxa"/>
          </w:tcPr>
          <w:p w14:paraId="6A242436" w14:textId="77777777" w:rsidR="00F33D36" w:rsidRPr="0071710F" w:rsidRDefault="005B5233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9" w:type="dxa"/>
            <w:gridSpan w:val="3"/>
          </w:tcPr>
          <w:p w14:paraId="078E211C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6" w:type="dxa"/>
            <w:gridSpan w:val="2"/>
          </w:tcPr>
          <w:p w14:paraId="7298DB74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27" w:type="dxa"/>
            <w:gridSpan w:val="2"/>
          </w:tcPr>
          <w:p w14:paraId="6D27D864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92" w:type="dxa"/>
            <w:gridSpan w:val="2"/>
          </w:tcPr>
          <w:p w14:paraId="2CA559DC" w14:textId="77777777" w:rsidR="00F33D36" w:rsidRPr="0071710F" w:rsidRDefault="003A7398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97" w:type="dxa"/>
            <w:gridSpan w:val="2"/>
          </w:tcPr>
          <w:p w14:paraId="5E750531" w14:textId="77777777" w:rsidR="00F33D36" w:rsidRPr="0071710F" w:rsidRDefault="003A7398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97" w:type="dxa"/>
            <w:gridSpan w:val="2"/>
          </w:tcPr>
          <w:p w14:paraId="4A551273" w14:textId="77777777" w:rsidR="00F33D36" w:rsidRPr="0071710F" w:rsidRDefault="002C377E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1B2266" w:rsidRPr="0071710F" w14:paraId="07D9043C" w14:textId="77777777" w:rsidTr="001B2266">
        <w:trPr>
          <w:jc w:val="center"/>
        </w:trPr>
        <w:tc>
          <w:tcPr>
            <w:tcW w:w="675" w:type="dxa"/>
          </w:tcPr>
          <w:p w14:paraId="05EBFA93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49" w:type="dxa"/>
          </w:tcPr>
          <w:p w14:paraId="48F88396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98" w:type="dxa"/>
          </w:tcPr>
          <w:p w14:paraId="00DCF573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97" w:type="dxa"/>
          </w:tcPr>
          <w:p w14:paraId="37C0FC18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.4 </w:t>
            </w:r>
          </w:p>
        </w:tc>
        <w:tc>
          <w:tcPr>
            <w:tcW w:w="1276" w:type="dxa"/>
            <w:gridSpan w:val="2"/>
          </w:tcPr>
          <w:p w14:paraId="0193EADB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6(1 time) </w:t>
            </w:r>
          </w:p>
        </w:tc>
        <w:tc>
          <w:tcPr>
            <w:tcW w:w="850" w:type="dxa"/>
          </w:tcPr>
          <w:p w14:paraId="22A5931A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4509011F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851" w:type="dxa"/>
          </w:tcPr>
          <w:p w14:paraId="057CDBD8" w14:textId="77777777" w:rsidR="00F33D36" w:rsidRPr="0071710F" w:rsidRDefault="005B5233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69" w:type="dxa"/>
            <w:gridSpan w:val="3"/>
          </w:tcPr>
          <w:p w14:paraId="220A9389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1.9 </w:t>
            </w:r>
          </w:p>
        </w:tc>
        <w:tc>
          <w:tcPr>
            <w:tcW w:w="996" w:type="dxa"/>
            <w:gridSpan w:val="2"/>
          </w:tcPr>
          <w:p w14:paraId="0ACAACBD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1127" w:type="dxa"/>
            <w:gridSpan w:val="2"/>
          </w:tcPr>
          <w:p w14:paraId="1C518A75" w14:textId="77777777" w:rsidR="00F33D36" w:rsidRPr="0071710F" w:rsidRDefault="00F33D36" w:rsidP="008E6FDD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92" w:type="dxa"/>
            <w:gridSpan w:val="2"/>
          </w:tcPr>
          <w:p w14:paraId="7F395C07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7" w:type="dxa"/>
            <w:gridSpan w:val="2"/>
          </w:tcPr>
          <w:p w14:paraId="568C7B38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7" w:type="dxa"/>
            <w:gridSpan w:val="2"/>
          </w:tcPr>
          <w:p w14:paraId="665FE4CA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1B2266" w:rsidRPr="0071710F" w14:paraId="0A991DE4" w14:textId="77777777" w:rsidTr="001B2266">
        <w:trPr>
          <w:jc w:val="center"/>
        </w:trPr>
        <w:tc>
          <w:tcPr>
            <w:tcW w:w="675" w:type="dxa"/>
          </w:tcPr>
          <w:p w14:paraId="2B842606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49" w:type="dxa"/>
          </w:tcPr>
          <w:p w14:paraId="07B37ED0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98" w:type="dxa"/>
          </w:tcPr>
          <w:p w14:paraId="0C14A1BF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97" w:type="dxa"/>
          </w:tcPr>
          <w:p w14:paraId="0E8DC800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.6 </w:t>
            </w:r>
          </w:p>
        </w:tc>
        <w:tc>
          <w:tcPr>
            <w:tcW w:w="1276" w:type="dxa"/>
            <w:gridSpan w:val="2"/>
          </w:tcPr>
          <w:p w14:paraId="703E5089" w14:textId="457A2DFB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(1 time)</w:t>
            </w:r>
          </w:p>
        </w:tc>
        <w:tc>
          <w:tcPr>
            <w:tcW w:w="850" w:type="dxa"/>
          </w:tcPr>
          <w:p w14:paraId="21A47BE0" w14:textId="77777777" w:rsidR="00F33D36" w:rsidRPr="0071710F" w:rsidRDefault="00470532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3E310DA0" w14:textId="77777777" w:rsidR="00F33D36" w:rsidRPr="0071710F" w:rsidRDefault="0031620A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orm</w:t>
            </w:r>
          </w:p>
        </w:tc>
        <w:tc>
          <w:tcPr>
            <w:tcW w:w="851" w:type="dxa"/>
          </w:tcPr>
          <w:p w14:paraId="7AE49760" w14:textId="77777777" w:rsidR="00F33D36" w:rsidRPr="0071710F" w:rsidRDefault="00854BB8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69" w:type="dxa"/>
            <w:gridSpan w:val="3"/>
          </w:tcPr>
          <w:p w14:paraId="2E903F6D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1.9 </w:t>
            </w:r>
          </w:p>
        </w:tc>
        <w:tc>
          <w:tcPr>
            <w:tcW w:w="996" w:type="dxa"/>
            <w:gridSpan w:val="2"/>
          </w:tcPr>
          <w:p w14:paraId="6EDE14AF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1127" w:type="dxa"/>
            <w:gridSpan w:val="2"/>
          </w:tcPr>
          <w:p w14:paraId="58CC607A" w14:textId="77777777" w:rsidR="00F33D36" w:rsidRPr="0071710F" w:rsidRDefault="00F33D36" w:rsidP="008E6FDD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92" w:type="dxa"/>
            <w:gridSpan w:val="2"/>
          </w:tcPr>
          <w:p w14:paraId="339E1F88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7" w:type="dxa"/>
            <w:gridSpan w:val="2"/>
          </w:tcPr>
          <w:p w14:paraId="542C7DDF" w14:textId="77777777" w:rsidR="00F33D36" w:rsidRPr="0071710F" w:rsidRDefault="00F01B15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97" w:type="dxa"/>
            <w:gridSpan w:val="2"/>
          </w:tcPr>
          <w:p w14:paraId="49E5A934" w14:textId="77777777" w:rsidR="00F33D36" w:rsidRPr="0071710F" w:rsidRDefault="00226418" w:rsidP="00B60022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B2266" w:rsidRPr="0071710F" w14:paraId="2EBCD2D9" w14:textId="77777777" w:rsidTr="001B2266">
        <w:trPr>
          <w:jc w:val="center"/>
        </w:trPr>
        <w:tc>
          <w:tcPr>
            <w:tcW w:w="675" w:type="dxa"/>
          </w:tcPr>
          <w:p w14:paraId="2F1C59D1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49" w:type="dxa"/>
          </w:tcPr>
          <w:p w14:paraId="6DAE8449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98" w:type="dxa"/>
          </w:tcPr>
          <w:p w14:paraId="5B15CACC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97" w:type="dxa"/>
          </w:tcPr>
          <w:p w14:paraId="6E11CBB3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7.2 </w:t>
            </w:r>
          </w:p>
        </w:tc>
        <w:tc>
          <w:tcPr>
            <w:tcW w:w="1276" w:type="dxa"/>
            <w:gridSpan w:val="2"/>
          </w:tcPr>
          <w:p w14:paraId="3BC078D4" w14:textId="402521B1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(1 time)</w:t>
            </w:r>
          </w:p>
        </w:tc>
        <w:tc>
          <w:tcPr>
            <w:tcW w:w="850" w:type="dxa"/>
          </w:tcPr>
          <w:p w14:paraId="61E83EF2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C</w:t>
            </w:r>
            <w:r w:rsidR="00470532"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/P</w:t>
            </w:r>
          </w:p>
        </w:tc>
        <w:tc>
          <w:tcPr>
            <w:tcW w:w="1134" w:type="dxa"/>
          </w:tcPr>
          <w:p w14:paraId="25C3B344" w14:textId="77777777" w:rsidR="00F33D36" w:rsidRPr="0071710F" w:rsidRDefault="004B3771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851" w:type="dxa"/>
          </w:tcPr>
          <w:p w14:paraId="5FC0FA03" w14:textId="77777777" w:rsidR="00F33D36" w:rsidRPr="0071710F" w:rsidRDefault="005B5233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9" w:type="dxa"/>
            <w:gridSpan w:val="3"/>
          </w:tcPr>
          <w:p w14:paraId="09443BC8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1.8 </w:t>
            </w:r>
          </w:p>
        </w:tc>
        <w:tc>
          <w:tcPr>
            <w:tcW w:w="996" w:type="dxa"/>
            <w:gridSpan w:val="2"/>
          </w:tcPr>
          <w:p w14:paraId="19B61058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1127" w:type="dxa"/>
            <w:gridSpan w:val="2"/>
          </w:tcPr>
          <w:p w14:paraId="789DCBA5" w14:textId="77777777" w:rsidR="00F33D36" w:rsidRPr="0071710F" w:rsidRDefault="00F33D36" w:rsidP="008E6FDD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92" w:type="dxa"/>
            <w:gridSpan w:val="2"/>
          </w:tcPr>
          <w:p w14:paraId="589A6450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7" w:type="dxa"/>
            <w:gridSpan w:val="2"/>
          </w:tcPr>
          <w:p w14:paraId="36073624" w14:textId="77777777" w:rsidR="00F33D36" w:rsidRPr="0071710F" w:rsidRDefault="003B67FD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97" w:type="dxa"/>
            <w:gridSpan w:val="2"/>
          </w:tcPr>
          <w:p w14:paraId="4DB4DE31" w14:textId="77777777" w:rsidR="00F33D36" w:rsidRPr="0071710F" w:rsidRDefault="009729AA" w:rsidP="00B60022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1B2266" w:rsidRPr="0071710F" w14:paraId="2E3457B9" w14:textId="77777777" w:rsidTr="001B2266">
        <w:trPr>
          <w:jc w:val="center"/>
        </w:trPr>
        <w:tc>
          <w:tcPr>
            <w:tcW w:w="675" w:type="dxa"/>
          </w:tcPr>
          <w:p w14:paraId="1CF18887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49" w:type="dxa"/>
          </w:tcPr>
          <w:p w14:paraId="790F77A2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98" w:type="dxa"/>
          </w:tcPr>
          <w:p w14:paraId="616D84D3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97" w:type="dxa"/>
          </w:tcPr>
          <w:p w14:paraId="418D7FF9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1 </w:t>
            </w:r>
          </w:p>
        </w:tc>
        <w:tc>
          <w:tcPr>
            <w:tcW w:w="1276" w:type="dxa"/>
            <w:gridSpan w:val="2"/>
          </w:tcPr>
          <w:p w14:paraId="6C734DD1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14:paraId="1E7D4D61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480E3EDB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orm</w:t>
            </w:r>
          </w:p>
        </w:tc>
        <w:tc>
          <w:tcPr>
            <w:tcW w:w="851" w:type="dxa"/>
          </w:tcPr>
          <w:p w14:paraId="658E2F5F" w14:textId="77777777" w:rsidR="00F33D36" w:rsidRPr="0071710F" w:rsidRDefault="005B5233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9" w:type="dxa"/>
            <w:gridSpan w:val="3"/>
          </w:tcPr>
          <w:p w14:paraId="1ABC4B39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996" w:type="dxa"/>
            <w:gridSpan w:val="2"/>
          </w:tcPr>
          <w:p w14:paraId="449E78E9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1127" w:type="dxa"/>
            <w:gridSpan w:val="2"/>
          </w:tcPr>
          <w:p w14:paraId="0E916D1F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1.4 </w:t>
            </w:r>
          </w:p>
        </w:tc>
        <w:tc>
          <w:tcPr>
            <w:tcW w:w="892" w:type="dxa"/>
            <w:gridSpan w:val="2"/>
          </w:tcPr>
          <w:p w14:paraId="7C13F601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7" w:type="dxa"/>
            <w:gridSpan w:val="2"/>
          </w:tcPr>
          <w:p w14:paraId="24D189F6" w14:textId="77777777" w:rsidR="00F33D36" w:rsidRPr="0071710F" w:rsidRDefault="003B67FD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97" w:type="dxa"/>
            <w:gridSpan w:val="2"/>
          </w:tcPr>
          <w:p w14:paraId="15A6771D" w14:textId="77777777" w:rsidR="00F33D36" w:rsidRPr="0071710F" w:rsidRDefault="00987B5C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B2266" w:rsidRPr="0071710F" w14:paraId="299837A3" w14:textId="77777777" w:rsidTr="001B2266">
        <w:trPr>
          <w:jc w:val="center"/>
        </w:trPr>
        <w:tc>
          <w:tcPr>
            <w:tcW w:w="675" w:type="dxa"/>
          </w:tcPr>
          <w:p w14:paraId="291612EC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49" w:type="dxa"/>
          </w:tcPr>
          <w:p w14:paraId="4EE0C2D9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98" w:type="dxa"/>
          </w:tcPr>
          <w:p w14:paraId="1F9FD3E1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97" w:type="dxa"/>
          </w:tcPr>
          <w:p w14:paraId="5190186F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.0 </w:t>
            </w:r>
          </w:p>
        </w:tc>
        <w:tc>
          <w:tcPr>
            <w:tcW w:w="1276" w:type="dxa"/>
            <w:gridSpan w:val="2"/>
          </w:tcPr>
          <w:p w14:paraId="20062EEC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850" w:type="dxa"/>
          </w:tcPr>
          <w:p w14:paraId="2842C9FC" w14:textId="77777777" w:rsidR="00F33D36" w:rsidRPr="0071710F" w:rsidRDefault="00470532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C/P</w:t>
            </w:r>
          </w:p>
        </w:tc>
        <w:tc>
          <w:tcPr>
            <w:tcW w:w="1134" w:type="dxa"/>
          </w:tcPr>
          <w:p w14:paraId="254B8F82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851" w:type="dxa"/>
          </w:tcPr>
          <w:p w14:paraId="5ECD223A" w14:textId="77777777" w:rsidR="00F33D36" w:rsidRPr="0071710F" w:rsidRDefault="005B5233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9" w:type="dxa"/>
            <w:gridSpan w:val="3"/>
          </w:tcPr>
          <w:p w14:paraId="7EA6E727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996" w:type="dxa"/>
            <w:gridSpan w:val="2"/>
          </w:tcPr>
          <w:p w14:paraId="63FECC6F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1127" w:type="dxa"/>
            <w:gridSpan w:val="2"/>
          </w:tcPr>
          <w:p w14:paraId="40F5B589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1.0 </w:t>
            </w:r>
          </w:p>
        </w:tc>
        <w:tc>
          <w:tcPr>
            <w:tcW w:w="892" w:type="dxa"/>
            <w:gridSpan w:val="2"/>
          </w:tcPr>
          <w:p w14:paraId="2D42223C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7" w:type="dxa"/>
            <w:gridSpan w:val="2"/>
          </w:tcPr>
          <w:p w14:paraId="5D282CFD" w14:textId="77777777" w:rsidR="00F33D36" w:rsidRPr="0071710F" w:rsidRDefault="003B67FD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97" w:type="dxa"/>
            <w:gridSpan w:val="2"/>
          </w:tcPr>
          <w:p w14:paraId="6952D3E7" w14:textId="77777777" w:rsidR="00F33D36" w:rsidRPr="0071710F" w:rsidRDefault="0093280F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B2266" w:rsidRPr="0071710F" w14:paraId="13ED97A2" w14:textId="77777777" w:rsidTr="001B2266">
        <w:trPr>
          <w:jc w:val="center"/>
        </w:trPr>
        <w:tc>
          <w:tcPr>
            <w:tcW w:w="675" w:type="dxa"/>
          </w:tcPr>
          <w:p w14:paraId="4F9B1F36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49" w:type="dxa"/>
          </w:tcPr>
          <w:p w14:paraId="0D0940E6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98" w:type="dxa"/>
          </w:tcPr>
          <w:p w14:paraId="370B68B5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97" w:type="dxa"/>
          </w:tcPr>
          <w:p w14:paraId="4BBCC796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.4 </w:t>
            </w:r>
          </w:p>
        </w:tc>
        <w:tc>
          <w:tcPr>
            <w:tcW w:w="1276" w:type="dxa"/>
            <w:gridSpan w:val="2"/>
          </w:tcPr>
          <w:p w14:paraId="2441AB8C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850" w:type="dxa"/>
          </w:tcPr>
          <w:p w14:paraId="065EDC79" w14:textId="77777777" w:rsidR="00F33D36" w:rsidRPr="0071710F" w:rsidRDefault="006D0331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03CD3CB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Ver</w:t>
            </w:r>
          </w:p>
        </w:tc>
        <w:tc>
          <w:tcPr>
            <w:tcW w:w="851" w:type="dxa"/>
          </w:tcPr>
          <w:p w14:paraId="3895D150" w14:textId="77777777" w:rsidR="00F33D36" w:rsidRPr="0071710F" w:rsidRDefault="005B5233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9" w:type="dxa"/>
            <w:gridSpan w:val="3"/>
          </w:tcPr>
          <w:p w14:paraId="668BB73D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996" w:type="dxa"/>
            <w:gridSpan w:val="2"/>
          </w:tcPr>
          <w:p w14:paraId="19018AD6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1127" w:type="dxa"/>
            <w:gridSpan w:val="2"/>
          </w:tcPr>
          <w:p w14:paraId="6B37E7E4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92" w:type="dxa"/>
            <w:gridSpan w:val="2"/>
          </w:tcPr>
          <w:p w14:paraId="5AC7FFDA" w14:textId="77777777" w:rsidR="00F33D36" w:rsidRPr="0071710F" w:rsidRDefault="002C377E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97" w:type="dxa"/>
            <w:gridSpan w:val="2"/>
          </w:tcPr>
          <w:p w14:paraId="45AF28EF" w14:textId="77777777" w:rsidR="00F33D36" w:rsidRPr="0071710F" w:rsidRDefault="002C377E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97" w:type="dxa"/>
            <w:gridSpan w:val="2"/>
          </w:tcPr>
          <w:p w14:paraId="6BC23163" w14:textId="77777777" w:rsidR="00F33D36" w:rsidRPr="0071710F" w:rsidRDefault="002C377E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1B2266" w:rsidRPr="0071710F" w14:paraId="0D96BAC8" w14:textId="77777777" w:rsidTr="001B2266">
        <w:trPr>
          <w:jc w:val="center"/>
        </w:trPr>
        <w:tc>
          <w:tcPr>
            <w:tcW w:w="675" w:type="dxa"/>
          </w:tcPr>
          <w:p w14:paraId="1CDECE49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49" w:type="dxa"/>
          </w:tcPr>
          <w:p w14:paraId="2A9C9559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98" w:type="dxa"/>
          </w:tcPr>
          <w:p w14:paraId="541A2E1B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97" w:type="dxa"/>
          </w:tcPr>
          <w:p w14:paraId="0B67932F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4.8 </w:t>
            </w:r>
          </w:p>
        </w:tc>
        <w:tc>
          <w:tcPr>
            <w:tcW w:w="1276" w:type="dxa"/>
            <w:gridSpan w:val="2"/>
          </w:tcPr>
          <w:p w14:paraId="1F862F98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(1 time)</w:t>
            </w:r>
          </w:p>
        </w:tc>
        <w:tc>
          <w:tcPr>
            <w:tcW w:w="850" w:type="dxa"/>
          </w:tcPr>
          <w:p w14:paraId="79DC9290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1DEF8EEF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851" w:type="dxa"/>
          </w:tcPr>
          <w:p w14:paraId="0A4B1A9A" w14:textId="77777777" w:rsidR="00F33D36" w:rsidRPr="0071710F" w:rsidRDefault="005B5233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9" w:type="dxa"/>
            <w:gridSpan w:val="3"/>
          </w:tcPr>
          <w:p w14:paraId="7E484D20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996" w:type="dxa"/>
            <w:gridSpan w:val="2"/>
          </w:tcPr>
          <w:p w14:paraId="36C3B3E5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1127" w:type="dxa"/>
            <w:gridSpan w:val="2"/>
          </w:tcPr>
          <w:p w14:paraId="0CD927FE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1.0 </w:t>
            </w:r>
          </w:p>
        </w:tc>
        <w:tc>
          <w:tcPr>
            <w:tcW w:w="892" w:type="dxa"/>
            <w:gridSpan w:val="2"/>
          </w:tcPr>
          <w:p w14:paraId="01DFFFE9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7" w:type="dxa"/>
            <w:gridSpan w:val="2"/>
          </w:tcPr>
          <w:p w14:paraId="09694FCF" w14:textId="77777777" w:rsidR="00F33D36" w:rsidRPr="0071710F" w:rsidRDefault="003B67FD" w:rsidP="008E6FDD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97" w:type="dxa"/>
            <w:gridSpan w:val="2"/>
          </w:tcPr>
          <w:p w14:paraId="28277A97" w14:textId="77777777" w:rsidR="00F33D36" w:rsidRPr="0071710F" w:rsidRDefault="0093280F" w:rsidP="00B60022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B2266" w:rsidRPr="0071710F" w14:paraId="056C23F0" w14:textId="77777777" w:rsidTr="001B2266">
        <w:trPr>
          <w:jc w:val="center"/>
        </w:trPr>
        <w:tc>
          <w:tcPr>
            <w:tcW w:w="675" w:type="dxa"/>
          </w:tcPr>
          <w:p w14:paraId="6A883D45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49" w:type="dxa"/>
          </w:tcPr>
          <w:p w14:paraId="07A36184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98" w:type="dxa"/>
          </w:tcPr>
          <w:p w14:paraId="21E0ADDE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97" w:type="dxa"/>
          </w:tcPr>
          <w:p w14:paraId="437AD7DE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2 </w:t>
            </w:r>
          </w:p>
        </w:tc>
        <w:tc>
          <w:tcPr>
            <w:tcW w:w="1276" w:type="dxa"/>
            <w:gridSpan w:val="2"/>
          </w:tcPr>
          <w:p w14:paraId="5AB83EA8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14:paraId="69489928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2128837A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Ver*</w:t>
            </w:r>
          </w:p>
        </w:tc>
        <w:tc>
          <w:tcPr>
            <w:tcW w:w="851" w:type="dxa"/>
          </w:tcPr>
          <w:p w14:paraId="2A48A109" w14:textId="77777777" w:rsidR="00F33D36" w:rsidRPr="0071710F" w:rsidRDefault="005B5233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69" w:type="dxa"/>
            <w:gridSpan w:val="3"/>
          </w:tcPr>
          <w:p w14:paraId="3F569536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1.9 </w:t>
            </w:r>
          </w:p>
        </w:tc>
        <w:tc>
          <w:tcPr>
            <w:tcW w:w="996" w:type="dxa"/>
            <w:gridSpan w:val="2"/>
          </w:tcPr>
          <w:p w14:paraId="77A70245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1127" w:type="dxa"/>
            <w:gridSpan w:val="2"/>
          </w:tcPr>
          <w:p w14:paraId="5D0F001C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92" w:type="dxa"/>
            <w:gridSpan w:val="2"/>
          </w:tcPr>
          <w:p w14:paraId="23841381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7" w:type="dxa"/>
            <w:gridSpan w:val="2"/>
          </w:tcPr>
          <w:p w14:paraId="1CED13D5" w14:textId="77777777" w:rsidR="00F33D36" w:rsidRPr="0071710F" w:rsidRDefault="003B67FD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97" w:type="dxa"/>
            <w:gridSpan w:val="2"/>
          </w:tcPr>
          <w:p w14:paraId="4E1E8F4C" w14:textId="77777777" w:rsidR="00F33D36" w:rsidRPr="0071710F" w:rsidRDefault="00987B5C" w:rsidP="00B60022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1B2266" w:rsidRPr="0071710F" w14:paraId="67FF5E51" w14:textId="77777777" w:rsidTr="001B2266">
        <w:trPr>
          <w:jc w:val="center"/>
        </w:trPr>
        <w:tc>
          <w:tcPr>
            <w:tcW w:w="675" w:type="dxa"/>
          </w:tcPr>
          <w:p w14:paraId="20AB730D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49" w:type="dxa"/>
          </w:tcPr>
          <w:p w14:paraId="6C696A6C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98" w:type="dxa"/>
          </w:tcPr>
          <w:p w14:paraId="2324B3FD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97" w:type="dxa"/>
          </w:tcPr>
          <w:p w14:paraId="5219A309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.1 </w:t>
            </w:r>
          </w:p>
        </w:tc>
        <w:tc>
          <w:tcPr>
            <w:tcW w:w="1276" w:type="dxa"/>
            <w:gridSpan w:val="2"/>
          </w:tcPr>
          <w:p w14:paraId="3C907DF7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14:paraId="0E3D4393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5F5625E2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851" w:type="dxa"/>
          </w:tcPr>
          <w:p w14:paraId="06F833E2" w14:textId="77777777" w:rsidR="00F33D36" w:rsidRPr="0071710F" w:rsidRDefault="005B5233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9" w:type="dxa"/>
            <w:gridSpan w:val="3"/>
          </w:tcPr>
          <w:p w14:paraId="7AEB2456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1.7 </w:t>
            </w:r>
          </w:p>
        </w:tc>
        <w:tc>
          <w:tcPr>
            <w:tcW w:w="996" w:type="dxa"/>
            <w:gridSpan w:val="2"/>
          </w:tcPr>
          <w:p w14:paraId="29DE0323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1127" w:type="dxa"/>
            <w:gridSpan w:val="2"/>
          </w:tcPr>
          <w:p w14:paraId="452B0DFC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8 </w:t>
            </w:r>
          </w:p>
        </w:tc>
        <w:tc>
          <w:tcPr>
            <w:tcW w:w="892" w:type="dxa"/>
            <w:gridSpan w:val="2"/>
          </w:tcPr>
          <w:p w14:paraId="1FC46633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7" w:type="dxa"/>
            <w:gridSpan w:val="2"/>
          </w:tcPr>
          <w:p w14:paraId="4C916A59" w14:textId="77777777" w:rsidR="00F33D36" w:rsidRPr="0071710F" w:rsidRDefault="001F549C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97" w:type="dxa"/>
            <w:gridSpan w:val="2"/>
          </w:tcPr>
          <w:p w14:paraId="01A9BE8A" w14:textId="77777777" w:rsidR="00F33D36" w:rsidRPr="0071710F" w:rsidRDefault="00987B5C" w:rsidP="00B60022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1B2266" w:rsidRPr="0071710F" w14:paraId="1BE759A4" w14:textId="77777777" w:rsidTr="001B2266">
        <w:trPr>
          <w:jc w:val="center"/>
        </w:trPr>
        <w:tc>
          <w:tcPr>
            <w:tcW w:w="675" w:type="dxa"/>
          </w:tcPr>
          <w:p w14:paraId="4AD22D62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49" w:type="dxa"/>
          </w:tcPr>
          <w:p w14:paraId="7C23D360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98" w:type="dxa"/>
          </w:tcPr>
          <w:p w14:paraId="057114B9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97" w:type="dxa"/>
          </w:tcPr>
          <w:p w14:paraId="5E34A0A6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9 </w:t>
            </w:r>
          </w:p>
        </w:tc>
        <w:tc>
          <w:tcPr>
            <w:tcW w:w="1276" w:type="dxa"/>
            <w:gridSpan w:val="2"/>
          </w:tcPr>
          <w:p w14:paraId="2403D6EC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14:paraId="4258F4AD" w14:textId="77777777" w:rsidR="00F33D36" w:rsidRPr="0071710F" w:rsidRDefault="006D0331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C/P</w:t>
            </w:r>
          </w:p>
        </w:tc>
        <w:tc>
          <w:tcPr>
            <w:tcW w:w="1134" w:type="dxa"/>
          </w:tcPr>
          <w:p w14:paraId="69AF5BA0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Mild*</w:t>
            </w:r>
          </w:p>
        </w:tc>
        <w:tc>
          <w:tcPr>
            <w:tcW w:w="851" w:type="dxa"/>
          </w:tcPr>
          <w:p w14:paraId="075AED9C" w14:textId="77777777" w:rsidR="00F33D36" w:rsidRPr="0071710F" w:rsidRDefault="005B5233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69" w:type="dxa"/>
            <w:gridSpan w:val="3"/>
          </w:tcPr>
          <w:p w14:paraId="465A1D0A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1.9 </w:t>
            </w:r>
          </w:p>
        </w:tc>
        <w:tc>
          <w:tcPr>
            <w:tcW w:w="996" w:type="dxa"/>
            <w:gridSpan w:val="2"/>
          </w:tcPr>
          <w:p w14:paraId="0A18D849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1127" w:type="dxa"/>
            <w:gridSpan w:val="2"/>
          </w:tcPr>
          <w:p w14:paraId="762E1F37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8 </w:t>
            </w:r>
          </w:p>
        </w:tc>
        <w:tc>
          <w:tcPr>
            <w:tcW w:w="892" w:type="dxa"/>
            <w:gridSpan w:val="2"/>
          </w:tcPr>
          <w:p w14:paraId="627071BF" w14:textId="77777777" w:rsidR="00F33D36" w:rsidRPr="0071710F" w:rsidRDefault="002C377E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97" w:type="dxa"/>
            <w:gridSpan w:val="2"/>
          </w:tcPr>
          <w:p w14:paraId="0EC89477" w14:textId="77777777" w:rsidR="00F33D36" w:rsidRPr="0071710F" w:rsidRDefault="002C377E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97" w:type="dxa"/>
            <w:gridSpan w:val="2"/>
          </w:tcPr>
          <w:p w14:paraId="3FF4582C" w14:textId="77777777" w:rsidR="00F33D36" w:rsidRPr="0071710F" w:rsidRDefault="002C377E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1B2266" w:rsidRPr="0071710F" w14:paraId="701DFB1D" w14:textId="77777777" w:rsidTr="001B2266">
        <w:trPr>
          <w:jc w:val="center"/>
        </w:trPr>
        <w:tc>
          <w:tcPr>
            <w:tcW w:w="675" w:type="dxa"/>
          </w:tcPr>
          <w:p w14:paraId="1566B143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49" w:type="dxa"/>
          </w:tcPr>
          <w:p w14:paraId="1FAB1229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98" w:type="dxa"/>
          </w:tcPr>
          <w:p w14:paraId="00E478EE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97" w:type="dxa"/>
          </w:tcPr>
          <w:p w14:paraId="57FFE141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.4 </w:t>
            </w:r>
          </w:p>
        </w:tc>
        <w:tc>
          <w:tcPr>
            <w:tcW w:w="1276" w:type="dxa"/>
            <w:gridSpan w:val="2"/>
          </w:tcPr>
          <w:p w14:paraId="0E716D8F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14:paraId="3084B7F4" w14:textId="77777777" w:rsidR="00F33D36" w:rsidRPr="0071710F" w:rsidRDefault="006D0331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C/P</w:t>
            </w:r>
          </w:p>
        </w:tc>
        <w:tc>
          <w:tcPr>
            <w:tcW w:w="1134" w:type="dxa"/>
          </w:tcPr>
          <w:p w14:paraId="6E91DD89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851" w:type="dxa"/>
          </w:tcPr>
          <w:p w14:paraId="6CECBF10" w14:textId="77777777" w:rsidR="00F33D36" w:rsidRPr="0071710F" w:rsidRDefault="005B5233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9" w:type="dxa"/>
            <w:gridSpan w:val="3"/>
          </w:tcPr>
          <w:p w14:paraId="516AB109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996" w:type="dxa"/>
            <w:gridSpan w:val="2"/>
          </w:tcPr>
          <w:p w14:paraId="05169997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1127" w:type="dxa"/>
            <w:gridSpan w:val="2"/>
          </w:tcPr>
          <w:p w14:paraId="4F0ED7DF" w14:textId="77777777" w:rsidR="00F33D36" w:rsidRPr="0071710F" w:rsidRDefault="00F33D36" w:rsidP="008E6FDD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92" w:type="dxa"/>
            <w:gridSpan w:val="2"/>
          </w:tcPr>
          <w:p w14:paraId="077C71B0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7" w:type="dxa"/>
            <w:gridSpan w:val="2"/>
          </w:tcPr>
          <w:p w14:paraId="4C222116" w14:textId="77777777" w:rsidR="00F33D36" w:rsidRPr="0071710F" w:rsidRDefault="001F549C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97" w:type="dxa"/>
            <w:gridSpan w:val="2"/>
          </w:tcPr>
          <w:p w14:paraId="545C3304" w14:textId="77777777" w:rsidR="00F33D36" w:rsidRPr="0071710F" w:rsidRDefault="00987B5C" w:rsidP="00B60022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1B2266" w:rsidRPr="0071710F" w14:paraId="1EFD1565" w14:textId="77777777" w:rsidTr="001B2266">
        <w:trPr>
          <w:jc w:val="center"/>
        </w:trPr>
        <w:tc>
          <w:tcPr>
            <w:tcW w:w="675" w:type="dxa"/>
          </w:tcPr>
          <w:p w14:paraId="49377F7F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49" w:type="dxa"/>
          </w:tcPr>
          <w:p w14:paraId="7122FDA1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98" w:type="dxa"/>
          </w:tcPr>
          <w:p w14:paraId="6669092A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97" w:type="dxa"/>
          </w:tcPr>
          <w:p w14:paraId="66917DE0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.9 </w:t>
            </w:r>
          </w:p>
        </w:tc>
        <w:tc>
          <w:tcPr>
            <w:tcW w:w="1276" w:type="dxa"/>
            <w:gridSpan w:val="2"/>
          </w:tcPr>
          <w:p w14:paraId="7696F09C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14:paraId="179982A4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77358BB1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Mild*</w:t>
            </w:r>
          </w:p>
        </w:tc>
        <w:tc>
          <w:tcPr>
            <w:tcW w:w="851" w:type="dxa"/>
          </w:tcPr>
          <w:p w14:paraId="5C3CF564" w14:textId="77777777" w:rsidR="00F33D36" w:rsidRPr="0071710F" w:rsidRDefault="005B5233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69" w:type="dxa"/>
            <w:gridSpan w:val="3"/>
          </w:tcPr>
          <w:p w14:paraId="299EF358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1.7 </w:t>
            </w:r>
          </w:p>
        </w:tc>
        <w:tc>
          <w:tcPr>
            <w:tcW w:w="996" w:type="dxa"/>
            <w:gridSpan w:val="2"/>
          </w:tcPr>
          <w:p w14:paraId="51EA2DAA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1127" w:type="dxa"/>
            <w:gridSpan w:val="2"/>
          </w:tcPr>
          <w:p w14:paraId="1FE6C387" w14:textId="77777777" w:rsidR="00F33D36" w:rsidRPr="0071710F" w:rsidRDefault="00F33D36" w:rsidP="008E6FDD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92" w:type="dxa"/>
            <w:gridSpan w:val="2"/>
          </w:tcPr>
          <w:p w14:paraId="72E7D3AD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7" w:type="dxa"/>
            <w:gridSpan w:val="2"/>
          </w:tcPr>
          <w:p w14:paraId="42B0988C" w14:textId="77777777" w:rsidR="00F33D36" w:rsidRPr="0071710F" w:rsidRDefault="001F549C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97" w:type="dxa"/>
            <w:gridSpan w:val="2"/>
          </w:tcPr>
          <w:p w14:paraId="0BD900B7" w14:textId="77777777" w:rsidR="00F33D36" w:rsidRPr="0071710F" w:rsidRDefault="00987B5C" w:rsidP="00B60022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1B2266" w:rsidRPr="0071710F" w14:paraId="7DD9A820" w14:textId="77777777" w:rsidTr="001B2266">
        <w:trPr>
          <w:jc w:val="center"/>
        </w:trPr>
        <w:tc>
          <w:tcPr>
            <w:tcW w:w="675" w:type="dxa"/>
          </w:tcPr>
          <w:p w14:paraId="6E2A7DE8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49" w:type="dxa"/>
          </w:tcPr>
          <w:p w14:paraId="6F2D32A7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98" w:type="dxa"/>
          </w:tcPr>
          <w:p w14:paraId="33FD16CC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97" w:type="dxa"/>
          </w:tcPr>
          <w:p w14:paraId="0F6059C4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9 </w:t>
            </w:r>
          </w:p>
        </w:tc>
        <w:tc>
          <w:tcPr>
            <w:tcW w:w="1276" w:type="dxa"/>
            <w:gridSpan w:val="2"/>
          </w:tcPr>
          <w:p w14:paraId="7E607CE1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14:paraId="56A3CB48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64BA799F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Mod</w:t>
            </w:r>
          </w:p>
        </w:tc>
        <w:tc>
          <w:tcPr>
            <w:tcW w:w="851" w:type="dxa"/>
          </w:tcPr>
          <w:p w14:paraId="60D8BB40" w14:textId="77777777" w:rsidR="00F33D36" w:rsidRPr="0071710F" w:rsidRDefault="005B5233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69" w:type="dxa"/>
            <w:gridSpan w:val="3"/>
          </w:tcPr>
          <w:p w14:paraId="75947511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1.8 </w:t>
            </w:r>
          </w:p>
        </w:tc>
        <w:tc>
          <w:tcPr>
            <w:tcW w:w="996" w:type="dxa"/>
            <w:gridSpan w:val="2"/>
          </w:tcPr>
          <w:p w14:paraId="5B5BFFD1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1127" w:type="dxa"/>
            <w:gridSpan w:val="2"/>
          </w:tcPr>
          <w:p w14:paraId="7371CB77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92" w:type="dxa"/>
            <w:gridSpan w:val="2"/>
          </w:tcPr>
          <w:p w14:paraId="6F978C90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7" w:type="dxa"/>
            <w:gridSpan w:val="2"/>
          </w:tcPr>
          <w:p w14:paraId="23F865BA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7" w:type="dxa"/>
            <w:gridSpan w:val="2"/>
          </w:tcPr>
          <w:p w14:paraId="0B635C54" w14:textId="77777777" w:rsidR="00F33D36" w:rsidRPr="0071710F" w:rsidRDefault="008C77E2" w:rsidP="00B60022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B2266" w:rsidRPr="0071710F" w14:paraId="608CFBA5" w14:textId="77777777" w:rsidTr="001B2266">
        <w:trPr>
          <w:jc w:val="center"/>
        </w:trPr>
        <w:tc>
          <w:tcPr>
            <w:tcW w:w="675" w:type="dxa"/>
          </w:tcPr>
          <w:p w14:paraId="2213DADF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49" w:type="dxa"/>
          </w:tcPr>
          <w:p w14:paraId="6EC0719A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98" w:type="dxa"/>
          </w:tcPr>
          <w:p w14:paraId="67D323EB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97" w:type="dxa"/>
          </w:tcPr>
          <w:p w14:paraId="2A15DBB1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.3 </w:t>
            </w:r>
          </w:p>
        </w:tc>
        <w:tc>
          <w:tcPr>
            <w:tcW w:w="1276" w:type="dxa"/>
            <w:gridSpan w:val="2"/>
          </w:tcPr>
          <w:p w14:paraId="2399EFAB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14:paraId="638C28D8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1307C961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Ver</w:t>
            </w:r>
          </w:p>
        </w:tc>
        <w:tc>
          <w:tcPr>
            <w:tcW w:w="851" w:type="dxa"/>
          </w:tcPr>
          <w:p w14:paraId="2CC538B9" w14:textId="77777777" w:rsidR="00F33D36" w:rsidRPr="0071710F" w:rsidRDefault="005B5233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69" w:type="dxa"/>
            <w:gridSpan w:val="3"/>
          </w:tcPr>
          <w:p w14:paraId="251DEAAC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996" w:type="dxa"/>
            <w:gridSpan w:val="2"/>
          </w:tcPr>
          <w:p w14:paraId="07C09DAE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1127" w:type="dxa"/>
            <w:gridSpan w:val="2"/>
          </w:tcPr>
          <w:p w14:paraId="036DE3D9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1.4 </w:t>
            </w:r>
          </w:p>
        </w:tc>
        <w:tc>
          <w:tcPr>
            <w:tcW w:w="892" w:type="dxa"/>
            <w:gridSpan w:val="2"/>
          </w:tcPr>
          <w:p w14:paraId="29CAA1D3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7" w:type="dxa"/>
            <w:gridSpan w:val="2"/>
          </w:tcPr>
          <w:p w14:paraId="5DAED2A6" w14:textId="77777777" w:rsidR="00F33D36" w:rsidRPr="0071710F" w:rsidRDefault="001F549C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97" w:type="dxa"/>
            <w:gridSpan w:val="2"/>
          </w:tcPr>
          <w:p w14:paraId="16D41096" w14:textId="77777777" w:rsidR="00F33D36" w:rsidRPr="0071710F" w:rsidRDefault="00BE3D7B" w:rsidP="00B60022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1B2266" w:rsidRPr="0071710F" w14:paraId="3B0F96B8" w14:textId="77777777" w:rsidTr="001B2266">
        <w:trPr>
          <w:jc w:val="center"/>
        </w:trPr>
        <w:tc>
          <w:tcPr>
            <w:tcW w:w="675" w:type="dxa"/>
          </w:tcPr>
          <w:p w14:paraId="1B9EC8C7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49" w:type="dxa"/>
          </w:tcPr>
          <w:p w14:paraId="358939FC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98" w:type="dxa"/>
          </w:tcPr>
          <w:p w14:paraId="6C823B28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97" w:type="dxa"/>
          </w:tcPr>
          <w:p w14:paraId="5B2459BA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6.8 </w:t>
            </w:r>
          </w:p>
        </w:tc>
        <w:tc>
          <w:tcPr>
            <w:tcW w:w="1276" w:type="dxa"/>
            <w:gridSpan w:val="2"/>
          </w:tcPr>
          <w:p w14:paraId="1C931980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14:paraId="524610AD" w14:textId="77777777" w:rsidR="00F33D36" w:rsidRPr="0071710F" w:rsidRDefault="006D0331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64FA9A22" w14:textId="77777777" w:rsidR="00F33D36" w:rsidRPr="0071710F" w:rsidRDefault="004B3771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Ver</w:t>
            </w:r>
          </w:p>
        </w:tc>
        <w:tc>
          <w:tcPr>
            <w:tcW w:w="851" w:type="dxa"/>
          </w:tcPr>
          <w:p w14:paraId="7CF7E9A8" w14:textId="77777777" w:rsidR="00F33D36" w:rsidRPr="0071710F" w:rsidRDefault="005B5233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9" w:type="dxa"/>
            <w:gridSpan w:val="3"/>
          </w:tcPr>
          <w:p w14:paraId="4DCBD408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1.9 </w:t>
            </w:r>
          </w:p>
        </w:tc>
        <w:tc>
          <w:tcPr>
            <w:tcW w:w="996" w:type="dxa"/>
            <w:gridSpan w:val="2"/>
          </w:tcPr>
          <w:p w14:paraId="1F921671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1127" w:type="dxa"/>
            <w:gridSpan w:val="2"/>
          </w:tcPr>
          <w:p w14:paraId="4273B73B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</w:tc>
        <w:tc>
          <w:tcPr>
            <w:tcW w:w="892" w:type="dxa"/>
            <w:gridSpan w:val="2"/>
          </w:tcPr>
          <w:p w14:paraId="6C492587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7" w:type="dxa"/>
            <w:gridSpan w:val="2"/>
          </w:tcPr>
          <w:p w14:paraId="4D3196BE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7" w:type="dxa"/>
            <w:gridSpan w:val="2"/>
          </w:tcPr>
          <w:p w14:paraId="0270C3AE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1B2266" w:rsidRPr="0071710F" w14:paraId="6ACC427D" w14:textId="77777777" w:rsidTr="001B2266">
        <w:trPr>
          <w:jc w:val="center"/>
        </w:trPr>
        <w:tc>
          <w:tcPr>
            <w:tcW w:w="675" w:type="dxa"/>
          </w:tcPr>
          <w:p w14:paraId="6015E6A3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49" w:type="dxa"/>
          </w:tcPr>
          <w:p w14:paraId="433DEB3C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98" w:type="dxa"/>
          </w:tcPr>
          <w:p w14:paraId="3976257A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97" w:type="dxa"/>
          </w:tcPr>
          <w:p w14:paraId="04889A82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.9 </w:t>
            </w:r>
          </w:p>
        </w:tc>
        <w:tc>
          <w:tcPr>
            <w:tcW w:w="1276" w:type="dxa"/>
            <w:gridSpan w:val="2"/>
          </w:tcPr>
          <w:p w14:paraId="079C10E5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14:paraId="0940E65B" w14:textId="77777777" w:rsidR="00F33D36" w:rsidRPr="0071710F" w:rsidRDefault="006D0331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19D1D746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Ver*</w:t>
            </w:r>
          </w:p>
        </w:tc>
        <w:tc>
          <w:tcPr>
            <w:tcW w:w="851" w:type="dxa"/>
          </w:tcPr>
          <w:p w14:paraId="223C6456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69" w:type="dxa"/>
            <w:gridSpan w:val="3"/>
          </w:tcPr>
          <w:p w14:paraId="01E1EACC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996" w:type="dxa"/>
            <w:gridSpan w:val="2"/>
          </w:tcPr>
          <w:p w14:paraId="52F94663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1127" w:type="dxa"/>
            <w:gridSpan w:val="2"/>
          </w:tcPr>
          <w:p w14:paraId="400E193C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92" w:type="dxa"/>
            <w:gridSpan w:val="2"/>
          </w:tcPr>
          <w:p w14:paraId="77EAF866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7" w:type="dxa"/>
            <w:gridSpan w:val="2"/>
          </w:tcPr>
          <w:p w14:paraId="0C484696" w14:textId="77777777" w:rsidR="00F33D36" w:rsidRPr="0071710F" w:rsidRDefault="001F549C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97" w:type="dxa"/>
            <w:gridSpan w:val="2"/>
          </w:tcPr>
          <w:p w14:paraId="4BC8A0C3" w14:textId="77777777" w:rsidR="00F33D36" w:rsidRPr="0071710F" w:rsidRDefault="00BE3D7B" w:rsidP="00B60022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1B2266" w:rsidRPr="0071710F" w14:paraId="60C4227C" w14:textId="77777777" w:rsidTr="001B2266">
        <w:trPr>
          <w:jc w:val="center"/>
        </w:trPr>
        <w:tc>
          <w:tcPr>
            <w:tcW w:w="675" w:type="dxa"/>
          </w:tcPr>
          <w:p w14:paraId="391F9399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49" w:type="dxa"/>
          </w:tcPr>
          <w:p w14:paraId="0B6E1480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98" w:type="dxa"/>
          </w:tcPr>
          <w:p w14:paraId="191523A8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97" w:type="dxa"/>
          </w:tcPr>
          <w:p w14:paraId="5B059D80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1 </w:t>
            </w:r>
          </w:p>
        </w:tc>
        <w:tc>
          <w:tcPr>
            <w:tcW w:w="1276" w:type="dxa"/>
            <w:gridSpan w:val="2"/>
          </w:tcPr>
          <w:p w14:paraId="01781D8E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14:paraId="78129332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14:paraId="7BA5D15C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Ver</w:t>
            </w:r>
          </w:p>
        </w:tc>
        <w:tc>
          <w:tcPr>
            <w:tcW w:w="851" w:type="dxa"/>
          </w:tcPr>
          <w:p w14:paraId="235DA6E4" w14:textId="77777777" w:rsidR="00F33D36" w:rsidRPr="0071710F" w:rsidRDefault="001C5A9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69" w:type="dxa"/>
            <w:gridSpan w:val="3"/>
          </w:tcPr>
          <w:p w14:paraId="5AD84507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1.9 </w:t>
            </w:r>
          </w:p>
        </w:tc>
        <w:tc>
          <w:tcPr>
            <w:tcW w:w="996" w:type="dxa"/>
            <w:gridSpan w:val="2"/>
          </w:tcPr>
          <w:p w14:paraId="35DD1355" w14:textId="77777777" w:rsidR="00F33D36" w:rsidRPr="0071710F" w:rsidRDefault="00F33D36" w:rsidP="00B60022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27" w:type="dxa"/>
            <w:gridSpan w:val="2"/>
          </w:tcPr>
          <w:p w14:paraId="7D3B6C08" w14:textId="77777777" w:rsidR="00F33D36" w:rsidRPr="0071710F" w:rsidRDefault="00F33D36" w:rsidP="008E6FDD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92" w:type="dxa"/>
            <w:gridSpan w:val="2"/>
          </w:tcPr>
          <w:p w14:paraId="6BAC6C09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7" w:type="dxa"/>
            <w:gridSpan w:val="2"/>
          </w:tcPr>
          <w:p w14:paraId="50B97C4C" w14:textId="77777777" w:rsidR="00F33D36" w:rsidRPr="0071710F" w:rsidRDefault="001F549C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97" w:type="dxa"/>
            <w:gridSpan w:val="2"/>
          </w:tcPr>
          <w:p w14:paraId="76E24027" w14:textId="77777777" w:rsidR="00F33D36" w:rsidRPr="0071710F" w:rsidRDefault="00BE3D7B" w:rsidP="00B60022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1B2266" w:rsidRPr="0071710F" w14:paraId="7E5C4B37" w14:textId="77777777" w:rsidTr="001B2266">
        <w:trPr>
          <w:jc w:val="center"/>
        </w:trPr>
        <w:tc>
          <w:tcPr>
            <w:tcW w:w="675" w:type="dxa"/>
          </w:tcPr>
          <w:p w14:paraId="5F6BD4DF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lastRenderedPageBreak/>
              <w:t>83</w:t>
            </w:r>
          </w:p>
        </w:tc>
        <w:tc>
          <w:tcPr>
            <w:tcW w:w="449" w:type="dxa"/>
          </w:tcPr>
          <w:p w14:paraId="46D26972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98" w:type="dxa"/>
          </w:tcPr>
          <w:p w14:paraId="11240C9D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97" w:type="dxa"/>
          </w:tcPr>
          <w:p w14:paraId="2F04A07A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.5 </w:t>
            </w:r>
          </w:p>
        </w:tc>
        <w:tc>
          <w:tcPr>
            <w:tcW w:w="1276" w:type="dxa"/>
            <w:gridSpan w:val="2"/>
          </w:tcPr>
          <w:p w14:paraId="5F8D400F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14:paraId="48DF7430" w14:textId="77777777" w:rsidR="00F33D36" w:rsidRPr="0071710F" w:rsidRDefault="00A87A80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C/P</w:t>
            </w:r>
          </w:p>
        </w:tc>
        <w:tc>
          <w:tcPr>
            <w:tcW w:w="1134" w:type="dxa"/>
          </w:tcPr>
          <w:p w14:paraId="3F792F21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Ver*</w:t>
            </w:r>
          </w:p>
        </w:tc>
        <w:tc>
          <w:tcPr>
            <w:tcW w:w="851" w:type="dxa"/>
          </w:tcPr>
          <w:p w14:paraId="2711C8BA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69" w:type="dxa"/>
            <w:gridSpan w:val="3"/>
          </w:tcPr>
          <w:p w14:paraId="704E42D6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6" w:type="dxa"/>
            <w:gridSpan w:val="2"/>
          </w:tcPr>
          <w:p w14:paraId="0566FF96" w14:textId="77777777" w:rsidR="00F33D36" w:rsidRPr="0071710F" w:rsidRDefault="00F33D36" w:rsidP="00B60022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27" w:type="dxa"/>
            <w:gridSpan w:val="2"/>
          </w:tcPr>
          <w:p w14:paraId="5B67CA13" w14:textId="77777777" w:rsidR="00F33D36" w:rsidRPr="0071710F" w:rsidRDefault="00F33D36" w:rsidP="00B60022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  <w:r w:rsidR="00CC1CC7"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92" w:type="dxa"/>
            <w:gridSpan w:val="2"/>
          </w:tcPr>
          <w:p w14:paraId="37C017AA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7" w:type="dxa"/>
            <w:gridSpan w:val="2"/>
          </w:tcPr>
          <w:p w14:paraId="5F58A9A6" w14:textId="77777777" w:rsidR="00F33D36" w:rsidRPr="0071710F" w:rsidRDefault="001F549C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97" w:type="dxa"/>
            <w:gridSpan w:val="2"/>
          </w:tcPr>
          <w:p w14:paraId="67713DCA" w14:textId="77777777" w:rsidR="00F33D36" w:rsidRPr="0071710F" w:rsidRDefault="009729AA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B2266" w:rsidRPr="0071710F" w14:paraId="522B3F42" w14:textId="77777777" w:rsidTr="001B2266">
        <w:trPr>
          <w:jc w:val="center"/>
        </w:trPr>
        <w:tc>
          <w:tcPr>
            <w:tcW w:w="675" w:type="dxa"/>
          </w:tcPr>
          <w:p w14:paraId="35BE7F35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49" w:type="dxa"/>
          </w:tcPr>
          <w:p w14:paraId="6822E267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98" w:type="dxa"/>
          </w:tcPr>
          <w:p w14:paraId="1D547491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97" w:type="dxa"/>
          </w:tcPr>
          <w:p w14:paraId="4C08AEC6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2 </w:t>
            </w:r>
          </w:p>
        </w:tc>
        <w:tc>
          <w:tcPr>
            <w:tcW w:w="1276" w:type="dxa"/>
            <w:gridSpan w:val="2"/>
          </w:tcPr>
          <w:p w14:paraId="0425C271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14:paraId="37A11ABB" w14:textId="77777777" w:rsidR="00F33D36" w:rsidRPr="0071710F" w:rsidRDefault="00A87A80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3A8B3BD2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Ver</w:t>
            </w:r>
          </w:p>
        </w:tc>
        <w:tc>
          <w:tcPr>
            <w:tcW w:w="851" w:type="dxa"/>
          </w:tcPr>
          <w:p w14:paraId="0A82B07F" w14:textId="77777777" w:rsidR="00F33D36" w:rsidRPr="0071710F" w:rsidRDefault="005B5233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9" w:type="dxa"/>
            <w:gridSpan w:val="3"/>
          </w:tcPr>
          <w:p w14:paraId="52B9BD5F" w14:textId="77777777" w:rsidR="00F33D36" w:rsidRPr="0071710F" w:rsidRDefault="00004B32" w:rsidP="0071710F">
            <w:pPr>
              <w:widowControl w:val="0"/>
              <w:spacing w:beforeLines="30" w:before="72" w:afterLines="30" w:after="72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6" w:type="dxa"/>
            <w:gridSpan w:val="2"/>
          </w:tcPr>
          <w:p w14:paraId="3AA2B90F" w14:textId="77777777" w:rsidR="00F33D36" w:rsidRPr="0071710F" w:rsidRDefault="00004B32" w:rsidP="00B60022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27" w:type="dxa"/>
            <w:gridSpan w:val="2"/>
          </w:tcPr>
          <w:p w14:paraId="0FA23C3C" w14:textId="77777777" w:rsidR="00F33D36" w:rsidRPr="0071710F" w:rsidRDefault="00004B32" w:rsidP="00B60022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92" w:type="dxa"/>
            <w:gridSpan w:val="2"/>
          </w:tcPr>
          <w:p w14:paraId="5DED7DB8" w14:textId="77777777" w:rsidR="00F33D36" w:rsidRPr="0071710F" w:rsidRDefault="00C474C4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7" w:type="dxa"/>
            <w:gridSpan w:val="2"/>
          </w:tcPr>
          <w:p w14:paraId="7AFCF753" w14:textId="77777777" w:rsidR="00F33D36" w:rsidRPr="0071710F" w:rsidRDefault="003B67FD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97" w:type="dxa"/>
            <w:gridSpan w:val="2"/>
          </w:tcPr>
          <w:p w14:paraId="55A9122E" w14:textId="77777777" w:rsidR="00F33D36" w:rsidRPr="0071710F" w:rsidRDefault="009729AA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B2266" w:rsidRPr="0071710F" w14:paraId="028863D1" w14:textId="77777777" w:rsidTr="001B2266">
        <w:trPr>
          <w:jc w:val="center"/>
        </w:trPr>
        <w:tc>
          <w:tcPr>
            <w:tcW w:w="675" w:type="dxa"/>
          </w:tcPr>
          <w:p w14:paraId="6026AAEE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49" w:type="dxa"/>
          </w:tcPr>
          <w:p w14:paraId="46785223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98" w:type="dxa"/>
          </w:tcPr>
          <w:p w14:paraId="10F3F537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97" w:type="dxa"/>
          </w:tcPr>
          <w:p w14:paraId="7A12F30D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6 </w:t>
            </w:r>
          </w:p>
        </w:tc>
        <w:tc>
          <w:tcPr>
            <w:tcW w:w="1276" w:type="dxa"/>
            <w:gridSpan w:val="2"/>
          </w:tcPr>
          <w:p w14:paraId="44034324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14:paraId="4C339B03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2CEA13F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851" w:type="dxa"/>
          </w:tcPr>
          <w:p w14:paraId="7C0CE1F3" w14:textId="77777777" w:rsidR="00F33D36" w:rsidRPr="0071710F" w:rsidRDefault="001C5A9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69" w:type="dxa"/>
            <w:gridSpan w:val="3"/>
          </w:tcPr>
          <w:p w14:paraId="15450F0E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ind w:firstLineChars="100" w:firstLine="200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6" w:type="dxa"/>
            <w:gridSpan w:val="2"/>
          </w:tcPr>
          <w:p w14:paraId="155F5598" w14:textId="77777777" w:rsidR="00F33D36" w:rsidRPr="0071710F" w:rsidRDefault="00F33D36" w:rsidP="00B60022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27" w:type="dxa"/>
            <w:gridSpan w:val="2"/>
          </w:tcPr>
          <w:p w14:paraId="056362F7" w14:textId="77777777" w:rsidR="00F33D36" w:rsidRPr="0071710F" w:rsidRDefault="00F33D36" w:rsidP="00B60022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92" w:type="dxa"/>
            <w:gridSpan w:val="2"/>
          </w:tcPr>
          <w:p w14:paraId="50D860CA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7" w:type="dxa"/>
            <w:gridSpan w:val="2"/>
          </w:tcPr>
          <w:p w14:paraId="18061507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7" w:type="dxa"/>
            <w:gridSpan w:val="2"/>
          </w:tcPr>
          <w:p w14:paraId="3C6179BF" w14:textId="77777777" w:rsidR="00F33D36" w:rsidRPr="0071710F" w:rsidRDefault="00C021C3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1B2266" w:rsidRPr="0071710F" w14:paraId="0B6A68B7" w14:textId="77777777" w:rsidTr="00DF4643">
        <w:trPr>
          <w:jc w:val="center"/>
        </w:trPr>
        <w:tc>
          <w:tcPr>
            <w:tcW w:w="675" w:type="dxa"/>
            <w:tcBorders>
              <w:bottom w:val="nil"/>
            </w:tcBorders>
          </w:tcPr>
          <w:p w14:paraId="4569EAB8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449" w:type="dxa"/>
            <w:tcBorders>
              <w:bottom w:val="nil"/>
            </w:tcBorders>
          </w:tcPr>
          <w:p w14:paraId="0B5E6B9E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98" w:type="dxa"/>
            <w:tcBorders>
              <w:bottom w:val="nil"/>
            </w:tcBorders>
          </w:tcPr>
          <w:p w14:paraId="40533D8D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97" w:type="dxa"/>
            <w:tcBorders>
              <w:bottom w:val="nil"/>
            </w:tcBorders>
          </w:tcPr>
          <w:p w14:paraId="546D2A0E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3 </w:t>
            </w:r>
          </w:p>
        </w:tc>
        <w:tc>
          <w:tcPr>
            <w:tcW w:w="1276" w:type="dxa"/>
            <w:gridSpan w:val="2"/>
            <w:tcBorders>
              <w:bottom w:val="nil"/>
            </w:tcBorders>
          </w:tcPr>
          <w:p w14:paraId="7AF34123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/27(2 times)</w:t>
            </w:r>
          </w:p>
        </w:tc>
        <w:tc>
          <w:tcPr>
            <w:tcW w:w="850" w:type="dxa"/>
            <w:tcBorders>
              <w:bottom w:val="nil"/>
            </w:tcBorders>
          </w:tcPr>
          <w:p w14:paraId="6116C4B0" w14:textId="77777777" w:rsidR="00F33D36" w:rsidRPr="0071710F" w:rsidRDefault="00A87A80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bottom w:val="nil"/>
            </w:tcBorders>
          </w:tcPr>
          <w:p w14:paraId="41848036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851" w:type="dxa"/>
            <w:tcBorders>
              <w:bottom w:val="nil"/>
            </w:tcBorders>
          </w:tcPr>
          <w:p w14:paraId="13375D27" w14:textId="77777777" w:rsidR="00F33D36" w:rsidRPr="0071710F" w:rsidRDefault="005B5233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9" w:type="dxa"/>
            <w:gridSpan w:val="3"/>
            <w:tcBorders>
              <w:bottom w:val="nil"/>
            </w:tcBorders>
          </w:tcPr>
          <w:p w14:paraId="4DFD6A39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1.9 </w:t>
            </w:r>
          </w:p>
        </w:tc>
        <w:tc>
          <w:tcPr>
            <w:tcW w:w="996" w:type="dxa"/>
            <w:gridSpan w:val="2"/>
            <w:tcBorders>
              <w:bottom w:val="nil"/>
            </w:tcBorders>
          </w:tcPr>
          <w:p w14:paraId="0DE0EA5F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1127" w:type="dxa"/>
            <w:gridSpan w:val="2"/>
            <w:tcBorders>
              <w:bottom w:val="nil"/>
            </w:tcBorders>
          </w:tcPr>
          <w:p w14:paraId="088BF3F0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8 </w:t>
            </w:r>
          </w:p>
        </w:tc>
        <w:tc>
          <w:tcPr>
            <w:tcW w:w="892" w:type="dxa"/>
            <w:gridSpan w:val="2"/>
            <w:tcBorders>
              <w:bottom w:val="nil"/>
            </w:tcBorders>
          </w:tcPr>
          <w:p w14:paraId="7C1A0537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7" w:type="dxa"/>
            <w:gridSpan w:val="2"/>
            <w:tcBorders>
              <w:bottom w:val="nil"/>
            </w:tcBorders>
          </w:tcPr>
          <w:p w14:paraId="0D4716AE" w14:textId="77777777" w:rsidR="00F33D36" w:rsidRPr="0071710F" w:rsidRDefault="001F549C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97" w:type="dxa"/>
            <w:gridSpan w:val="2"/>
            <w:tcBorders>
              <w:bottom w:val="nil"/>
            </w:tcBorders>
          </w:tcPr>
          <w:p w14:paraId="7B3DC2E3" w14:textId="77777777" w:rsidR="00F33D36" w:rsidRPr="0071710F" w:rsidRDefault="009729AA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1B2266" w:rsidRPr="0071710F" w14:paraId="14338915" w14:textId="77777777" w:rsidTr="00DF4643">
        <w:trPr>
          <w:jc w:val="center"/>
        </w:trPr>
        <w:tc>
          <w:tcPr>
            <w:tcW w:w="675" w:type="dxa"/>
            <w:tcBorders>
              <w:top w:val="nil"/>
              <w:bottom w:val="nil"/>
            </w:tcBorders>
          </w:tcPr>
          <w:p w14:paraId="0C3FFDD7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449" w:type="dxa"/>
            <w:tcBorders>
              <w:top w:val="nil"/>
              <w:bottom w:val="nil"/>
            </w:tcBorders>
          </w:tcPr>
          <w:p w14:paraId="0DF9CDEA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435D5550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6E9EA697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.0 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5769E877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07EF94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C</w:t>
            </w:r>
            <w:r w:rsidR="00A87A80"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/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7ECC24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orm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76A76F0" w14:textId="77777777" w:rsidR="00F33D36" w:rsidRPr="0071710F" w:rsidRDefault="005B5233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9" w:type="dxa"/>
            <w:gridSpan w:val="3"/>
            <w:tcBorders>
              <w:top w:val="nil"/>
              <w:bottom w:val="nil"/>
            </w:tcBorders>
          </w:tcPr>
          <w:p w14:paraId="2A61CAC0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1.7 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</w:tcPr>
          <w:p w14:paraId="04AC015E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1127" w:type="dxa"/>
            <w:gridSpan w:val="2"/>
            <w:tcBorders>
              <w:top w:val="nil"/>
              <w:bottom w:val="nil"/>
            </w:tcBorders>
          </w:tcPr>
          <w:p w14:paraId="55BD2FEA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</w:tcPr>
          <w:p w14:paraId="55E409C2" w14:textId="77777777" w:rsidR="00F33D36" w:rsidRPr="0071710F" w:rsidRDefault="002C377E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97" w:type="dxa"/>
            <w:gridSpan w:val="2"/>
            <w:tcBorders>
              <w:top w:val="nil"/>
              <w:bottom w:val="nil"/>
            </w:tcBorders>
          </w:tcPr>
          <w:p w14:paraId="28574AF1" w14:textId="77777777" w:rsidR="00F33D36" w:rsidRPr="0071710F" w:rsidRDefault="002C377E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97" w:type="dxa"/>
            <w:gridSpan w:val="2"/>
            <w:tcBorders>
              <w:top w:val="nil"/>
              <w:bottom w:val="nil"/>
            </w:tcBorders>
          </w:tcPr>
          <w:p w14:paraId="37E2D5DE" w14:textId="77777777" w:rsidR="00F33D36" w:rsidRPr="0071710F" w:rsidRDefault="002C377E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1B2266" w:rsidRPr="0071710F" w14:paraId="74C153BE" w14:textId="77777777" w:rsidTr="00DF4643">
        <w:trPr>
          <w:jc w:val="center"/>
        </w:trPr>
        <w:tc>
          <w:tcPr>
            <w:tcW w:w="675" w:type="dxa"/>
            <w:tcBorders>
              <w:top w:val="nil"/>
              <w:bottom w:val="nil"/>
            </w:tcBorders>
          </w:tcPr>
          <w:p w14:paraId="181E9F88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449" w:type="dxa"/>
            <w:tcBorders>
              <w:top w:val="nil"/>
              <w:bottom w:val="nil"/>
            </w:tcBorders>
          </w:tcPr>
          <w:p w14:paraId="69DAE105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0CF77B00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0D365DFC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.5 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79C03BC0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/36(2 times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C11F39" w14:textId="77777777" w:rsidR="00F33D36" w:rsidRPr="0071710F" w:rsidRDefault="000B0208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C/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D7ABE5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Mo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9EA3008" w14:textId="77777777" w:rsidR="00F33D36" w:rsidRPr="0071710F" w:rsidRDefault="005B5233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9" w:type="dxa"/>
            <w:gridSpan w:val="3"/>
            <w:tcBorders>
              <w:top w:val="nil"/>
              <w:bottom w:val="nil"/>
            </w:tcBorders>
          </w:tcPr>
          <w:p w14:paraId="68417374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</w:tcPr>
          <w:p w14:paraId="31F70D19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1127" w:type="dxa"/>
            <w:gridSpan w:val="2"/>
            <w:tcBorders>
              <w:top w:val="nil"/>
              <w:bottom w:val="nil"/>
            </w:tcBorders>
          </w:tcPr>
          <w:p w14:paraId="6DBE3765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3 </w:t>
            </w:r>
          </w:p>
        </w:tc>
        <w:tc>
          <w:tcPr>
            <w:tcW w:w="892" w:type="dxa"/>
            <w:gridSpan w:val="2"/>
            <w:tcBorders>
              <w:top w:val="nil"/>
              <w:bottom w:val="nil"/>
            </w:tcBorders>
          </w:tcPr>
          <w:p w14:paraId="35600A30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7" w:type="dxa"/>
            <w:gridSpan w:val="2"/>
            <w:tcBorders>
              <w:top w:val="nil"/>
              <w:bottom w:val="nil"/>
            </w:tcBorders>
          </w:tcPr>
          <w:p w14:paraId="4073ADE0" w14:textId="77777777" w:rsidR="00F33D36" w:rsidRPr="0071710F" w:rsidRDefault="001F549C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97" w:type="dxa"/>
            <w:gridSpan w:val="2"/>
            <w:tcBorders>
              <w:top w:val="nil"/>
              <w:bottom w:val="nil"/>
            </w:tcBorders>
          </w:tcPr>
          <w:p w14:paraId="30E24D6E" w14:textId="77777777" w:rsidR="00F33D36" w:rsidRPr="0071710F" w:rsidRDefault="00C021C3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1B2266" w:rsidRPr="0071710F" w14:paraId="2798BB93" w14:textId="77777777" w:rsidTr="00DF4643">
        <w:trPr>
          <w:jc w:val="center"/>
        </w:trPr>
        <w:tc>
          <w:tcPr>
            <w:tcW w:w="675" w:type="dxa"/>
            <w:tcBorders>
              <w:top w:val="nil"/>
            </w:tcBorders>
          </w:tcPr>
          <w:p w14:paraId="37B6979C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449" w:type="dxa"/>
            <w:tcBorders>
              <w:top w:val="nil"/>
            </w:tcBorders>
          </w:tcPr>
          <w:p w14:paraId="72E3119D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98" w:type="dxa"/>
            <w:tcBorders>
              <w:top w:val="nil"/>
            </w:tcBorders>
          </w:tcPr>
          <w:p w14:paraId="0C279AFD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97" w:type="dxa"/>
            <w:tcBorders>
              <w:top w:val="nil"/>
            </w:tcBorders>
          </w:tcPr>
          <w:p w14:paraId="6671A590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.4 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14:paraId="30E9745C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</w:tcBorders>
          </w:tcPr>
          <w:p w14:paraId="0721A83F" w14:textId="77777777" w:rsidR="00F33D36" w:rsidRPr="0071710F" w:rsidRDefault="00A87A80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C/P</w:t>
            </w:r>
          </w:p>
        </w:tc>
        <w:tc>
          <w:tcPr>
            <w:tcW w:w="1134" w:type="dxa"/>
            <w:tcBorders>
              <w:top w:val="nil"/>
            </w:tcBorders>
          </w:tcPr>
          <w:p w14:paraId="31401C8E" w14:textId="77777777" w:rsidR="00F33D36" w:rsidRPr="0071710F" w:rsidRDefault="004B3771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Ver</w:t>
            </w:r>
          </w:p>
        </w:tc>
        <w:tc>
          <w:tcPr>
            <w:tcW w:w="851" w:type="dxa"/>
            <w:tcBorders>
              <w:top w:val="nil"/>
            </w:tcBorders>
          </w:tcPr>
          <w:p w14:paraId="039438C0" w14:textId="77777777" w:rsidR="00F33D36" w:rsidRPr="0071710F" w:rsidRDefault="005B5233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69" w:type="dxa"/>
            <w:gridSpan w:val="3"/>
            <w:tcBorders>
              <w:top w:val="nil"/>
            </w:tcBorders>
          </w:tcPr>
          <w:p w14:paraId="6851C3F6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1.8 </w:t>
            </w:r>
          </w:p>
        </w:tc>
        <w:tc>
          <w:tcPr>
            <w:tcW w:w="996" w:type="dxa"/>
            <w:gridSpan w:val="2"/>
            <w:tcBorders>
              <w:top w:val="nil"/>
            </w:tcBorders>
          </w:tcPr>
          <w:p w14:paraId="23D7A6A3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1127" w:type="dxa"/>
            <w:gridSpan w:val="2"/>
            <w:tcBorders>
              <w:top w:val="nil"/>
            </w:tcBorders>
          </w:tcPr>
          <w:p w14:paraId="23206EC5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 xml:space="preserve">1.0 </w:t>
            </w:r>
          </w:p>
        </w:tc>
        <w:tc>
          <w:tcPr>
            <w:tcW w:w="892" w:type="dxa"/>
            <w:gridSpan w:val="2"/>
            <w:tcBorders>
              <w:top w:val="nil"/>
            </w:tcBorders>
          </w:tcPr>
          <w:p w14:paraId="2E462DD8" w14:textId="77777777" w:rsidR="00F33D36" w:rsidRPr="0071710F" w:rsidRDefault="00F33D36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97" w:type="dxa"/>
            <w:gridSpan w:val="2"/>
            <w:tcBorders>
              <w:top w:val="nil"/>
            </w:tcBorders>
          </w:tcPr>
          <w:p w14:paraId="55598CBC" w14:textId="77777777" w:rsidR="00F33D36" w:rsidRPr="0071710F" w:rsidRDefault="001F549C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97" w:type="dxa"/>
            <w:gridSpan w:val="2"/>
            <w:tcBorders>
              <w:top w:val="nil"/>
            </w:tcBorders>
          </w:tcPr>
          <w:p w14:paraId="6778FD42" w14:textId="77777777" w:rsidR="00F33D36" w:rsidRPr="0071710F" w:rsidRDefault="009729AA" w:rsidP="0071710F">
            <w:pPr>
              <w:widowControl w:val="0"/>
              <w:spacing w:beforeLines="30" w:before="72" w:afterLines="30" w:after="72"/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B2266" w:rsidRPr="0071710F" w14:paraId="57B4EED7" w14:textId="77777777" w:rsidTr="001B2266">
        <w:trPr>
          <w:jc w:val="center"/>
        </w:trPr>
        <w:tc>
          <w:tcPr>
            <w:tcW w:w="675" w:type="dxa"/>
          </w:tcPr>
          <w:p w14:paraId="2960ADC7" w14:textId="77777777" w:rsidR="00836708" w:rsidRPr="0071710F" w:rsidRDefault="0083670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449" w:type="dxa"/>
          </w:tcPr>
          <w:p w14:paraId="7CF767AF" w14:textId="77777777" w:rsidR="00836708" w:rsidRPr="0071710F" w:rsidRDefault="0083670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98" w:type="dxa"/>
          </w:tcPr>
          <w:p w14:paraId="3A518DD9" w14:textId="77777777" w:rsidR="00836708" w:rsidRPr="0071710F" w:rsidRDefault="00836708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97" w:type="dxa"/>
          </w:tcPr>
          <w:p w14:paraId="65BB9F9D" w14:textId="77777777" w:rsidR="00836708" w:rsidRPr="0071710F" w:rsidRDefault="00836708" w:rsidP="0071710F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1276" w:type="dxa"/>
            <w:gridSpan w:val="2"/>
          </w:tcPr>
          <w:p w14:paraId="69E72572" w14:textId="77777777" w:rsidR="00836708" w:rsidRPr="0071710F" w:rsidRDefault="00FE09A1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  <w:r w:rsidR="00836708"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14:paraId="63947754" w14:textId="77777777" w:rsidR="00836708" w:rsidRPr="0071710F" w:rsidRDefault="00A87A80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1B2C774" w14:textId="77777777" w:rsidR="00836708" w:rsidRPr="0071710F" w:rsidRDefault="0083670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  <w:r w:rsidR="00AF1DF0" w:rsidRPr="0071710F">
              <w:rPr>
                <w:rFonts w:ascii="Times New Roman" w:eastAsia="Adobe 黑体 Std R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529A833C" w14:textId="77777777" w:rsidR="00836708" w:rsidRPr="0071710F" w:rsidRDefault="0083670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5B5233" w:rsidRPr="0071710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69" w:type="dxa"/>
            <w:gridSpan w:val="3"/>
          </w:tcPr>
          <w:p w14:paraId="0CA96353" w14:textId="77777777" w:rsidR="00836708" w:rsidRPr="0071710F" w:rsidRDefault="003A739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="00836708"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6" w:type="dxa"/>
            <w:gridSpan w:val="2"/>
          </w:tcPr>
          <w:p w14:paraId="5954286A" w14:textId="77777777" w:rsidR="00836708" w:rsidRPr="0071710F" w:rsidRDefault="003A7398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="00836708"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7" w:type="dxa"/>
            <w:gridSpan w:val="2"/>
          </w:tcPr>
          <w:p w14:paraId="0C9F4C5E" w14:textId="77777777" w:rsidR="00836708" w:rsidRPr="0071710F" w:rsidRDefault="003A7398" w:rsidP="00B60022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92" w:type="dxa"/>
            <w:gridSpan w:val="2"/>
          </w:tcPr>
          <w:p w14:paraId="56416E2A" w14:textId="77777777" w:rsidR="00836708" w:rsidRPr="0071710F" w:rsidRDefault="002C377E" w:rsidP="0071710F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97" w:type="dxa"/>
            <w:gridSpan w:val="2"/>
          </w:tcPr>
          <w:p w14:paraId="272C2E0E" w14:textId="3B49C826" w:rsidR="00836708" w:rsidRPr="0071710F" w:rsidRDefault="002C377E" w:rsidP="00B60022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97" w:type="dxa"/>
            <w:gridSpan w:val="2"/>
          </w:tcPr>
          <w:p w14:paraId="64EF9F08" w14:textId="18903479" w:rsidR="00836708" w:rsidRPr="0071710F" w:rsidRDefault="002C377E" w:rsidP="00B60022">
            <w:pPr>
              <w:widowControl w:val="0"/>
              <w:spacing w:beforeLines="30" w:before="72" w:afterLines="30" w:after="72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</w:tbl>
    <w:p w14:paraId="2ED25577" w14:textId="0FD5ACED" w:rsidR="00EC7ED5" w:rsidRPr="0071710F" w:rsidRDefault="005B2635" w:rsidP="001B2266">
      <w:pPr>
        <w:widowControl w:val="0"/>
        <w:spacing w:beforeLines="30" w:before="72" w:afterLines="30" w:after="72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1710F">
        <w:rPr>
          <w:rFonts w:ascii="Times New Roman" w:hAnsi="Times New Roman" w:cs="Times New Roman"/>
          <w:sz w:val="20"/>
          <w:szCs w:val="20"/>
        </w:rPr>
        <w:t>Abbreviations: Sex: M, male; F, female; Movement disorder: C, continue; P, paroxysmal; C/P, continue with paroxysmal worsening; Mental retardation: verge</w:t>
      </w:r>
      <w:r w:rsidR="00CA7AE3" w:rsidRPr="0071710F">
        <w:rPr>
          <w:rFonts w:ascii="Times New Roman" w:hAnsi="Times New Roman" w:cs="Times New Roman"/>
          <w:sz w:val="20"/>
          <w:szCs w:val="20"/>
        </w:rPr>
        <w:t xml:space="preserve"> </w:t>
      </w:r>
      <w:r w:rsidRPr="0071710F">
        <w:rPr>
          <w:rFonts w:ascii="Times New Roman" w:hAnsi="Times New Roman" w:cs="Times New Roman"/>
          <w:sz w:val="20"/>
          <w:szCs w:val="20"/>
        </w:rPr>
        <w:t>(ver), IQ 70-85; mild, IQ 50–69; moderate</w:t>
      </w:r>
      <w:r w:rsidR="00CA7AE3" w:rsidRPr="0071710F">
        <w:rPr>
          <w:rFonts w:ascii="Times New Roman" w:hAnsi="Times New Roman" w:cs="Times New Roman"/>
          <w:sz w:val="20"/>
          <w:szCs w:val="20"/>
        </w:rPr>
        <w:t xml:space="preserve"> </w:t>
      </w:r>
      <w:r w:rsidRPr="0071710F">
        <w:rPr>
          <w:rFonts w:ascii="Times New Roman" w:hAnsi="Times New Roman" w:cs="Times New Roman"/>
          <w:sz w:val="20"/>
          <w:szCs w:val="20"/>
        </w:rPr>
        <w:t>(mod), IQ 30–49; severe-very severe</w:t>
      </w:r>
      <w:r w:rsidR="00CA7AE3" w:rsidRPr="0071710F">
        <w:rPr>
          <w:rFonts w:ascii="Times New Roman" w:hAnsi="Times New Roman" w:cs="Times New Roman"/>
          <w:sz w:val="20"/>
          <w:szCs w:val="20"/>
        </w:rPr>
        <w:t xml:space="preserve"> </w:t>
      </w:r>
      <w:r w:rsidRPr="0071710F">
        <w:rPr>
          <w:rFonts w:ascii="Times New Roman" w:hAnsi="Times New Roman" w:cs="Times New Roman"/>
          <w:sz w:val="20"/>
          <w:szCs w:val="20"/>
        </w:rPr>
        <w:t xml:space="preserve">(sev), (IQ &lt;30; *, IQ test was not performed, the severity of mental retardation was based on school level and/or clinical impression of the treating physician; Microcephaly: Y, more than two standard deviations below the mean; S, within two standard deviations from the mean; Effect of ketogenic diet on (i) seizures: D, seizure disappeared; R, reduction of seizures; N, no reduction of seizures; /, Unketogenic Diet Therapy; (ii) movement disorder: D, disappearance of movement disorder; R, reduction of frequency and/or severity of movement disorder; N, no effect on movement disorder; (iii) cognition: I, subjective improvement; N, no change; N, No; NA, data not available; N/A, not applicable. </w:t>
      </w:r>
    </w:p>
    <w:p w14:paraId="78A4E4C3" w14:textId="7DEA812B" w:rsidR="00F15809" w:rsidRDefault="00EC7ED5" w:rsidP="001B2266">
      <w:pPr>
        <w:pageBreakBefore/>
        <w:widowControl w:val="0"/>
        <w:spacing w:beforeLines="30" w:before="72" w:afterLines="30" w:after="72" w:line="24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1" w:name="_Hlk182441241"/>
      <w:r w:rsidRPr="001B2266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</w:t>
      </w:r>
      <w:r w:rsidRPr="0071710F">
        <w:rPr>
          <w:rFonts w:ascii="Times New Roman" w:hAnsi="Times New Roman" w:cs="Times New Roman"/>
          <w:sz w:val="20"/>
          <w:szCs w:val="20"/>
        </w:rPr>
        <w:t xml:space="preserve"> </w:t>
      </w:r>
      <w:r w:rsidR="00CA7AE3" w:rsidRPr="0071710F">
        <w:rPr>
          <w:rFonts w:ascii="Times New Roman" w:hAnsi="Times New Roman" w:cs="Times New Roman"/>
          <w:i/>
          <w:iCs/>
          <w:sz w:val="20"/>
          <w:szCs w:val="20"/>
        </w:rPr>
        <w:t>SLC2A1</w:t>
      </w:r>
      <w:r w:rsidR="00CA7AE3" w:rsidRPr="0071710F">
        <w:rPr>
          <w:rFonts w:ascii="Times New Roman" w:hAnsi="Times New Roman" w:cs="Times New Roman"/>
          <w:sz w:val="20"/>
          <w:szCs w:val="20"/>
        </w:rPr>
        <w:t xml:space="preserve"> gene vaiants and classifications of genotype and phenotype</w:t>
      </w:r>
      <w:r w:rsidR="0071710F" w:rsidRPr="0071710F">
        <w:rPr>
          <w:rFonts w:ascii="Times New Roman" w:hAnsi="Times New Roman" w:cs="Times New Roman"/>
          <w:sz w:val="20"/>
          <w:szCs w:val="20"/>
        </w:rPr>
        <w:t>.</w:t>
      </w:r>
      <w:r w:rsidR="00CA7AE3" w:rsidRPr="0071710F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a3"/>
        <w:tblW w:w="13041" w:type="dxa"/>
        <w:jc w:val="center"/>
        <w:tblLook w:val="04A0" w:firstRow="1" w:lastRow="0" w:firstColumn="1" w:lastColumn="0" w:noHBand="0" w:noVBand="1"/>
      </w:tblPr>
      <w:tblGrid>
        <w:gridCol w:w="1461"/>
        <w:gridCol w:w="2878"/>
        <w:gridCol w:w="2618"/>
        <w:gridCol w:w="2677"/>
        <w:gridCol w:w="1655"/>
        <w:gridCol w:w="1752"/>
      </w:tblGrid>
      <w:tr w:rsidR="001B2266" w14:paraId="10473F7E" w14:textId="77777777" w:rsidTr="001B22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461" w:type="dxa"/>
          </w:tcPr>
          <w:p w14:paraId="7F77E12C" w14:textId="66005225" w:rsidR="001B2266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2878" w:type="dxa"/>
          </w:tcPr>
          <w:p w14:paraId="35064501" w14:textId="355C3114" w:rsidR="001B2266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cleotide</w:t>
            </w:r>
          </w:p>
        </w:tc>
        <w:tc>
          <w:tcPr>
            <w:tcW w:w="2618" w:type="dxa"/>
          </w:tcPr>
          <w:p w14:paraId="2CD3ABBA" w14:textId="77777777" w:rsidR="001B2266" w:rsidRPr="0071710F" w:rsidRDefault="001B2266" w:rsidP="001B2266">
            <w:pPr>
              <w:widowControl w:val="0"/>
              <w:spacing w:beforeLines="30" w:before="72" w:afterLines="30" w:after="72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ino</w:t>
            </w:r>
          </w:p>
          <w:p w14:paraId="4C92001E" w14:textId="4F6FC1C8" w:rsidR="001B2266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id</w:t>
            </w:r>
          </w:p>
        </w:tc>
        <w:tc>
          <w:tcPr>
            <w:tcW w:w="2677" w:type="dxa"/>
          </w:tcPr>
          <w:p w14:paraId="181B670D" w14:textId="0D69ECE0" w:rsidR="001B2266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655" w:type="dxa"/>
          </w:tcPr>
          <w:p w14:paraId="6E4D23A1" w14:textId="33B11156" w:rsidR="001B2266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mbers of cases</w:t>
            </w:r>
          </w:p>
        </w:tc>
        <w:tc>
          <w:tcPr>
            <w:tcW w:w="1752" w:type="dxa"/>
          </w:tcPr>
          <w:p w14:paraId="205CC363" w14:textId="2AF2E06B" w:rsidR="001B2266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enotype</w:t>
            </w:r>
          </w:p>
        </w:tc>
      </w:tr>
      <w:tr w:rsidR="001B2266" w14:paraId="71EEE2F2" w14:textId="77777777" w:rsidTr="001B2266">
        <w:trPr>
          <w:jc w:val="center"/>
        </w:trPr>
        <w:tc>
          <w:tcPr>
            <w:tcW w:w="1461" w:type="dxa"/>
          </w:tcPr>
          <w:p w14:paraId="6F7C7B79" w14:textId="429829FC" w:rsidR="001B2266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78" w:type="dxa"/>
          </w:tcPr>
          <w:p w14:paraId="1599D31C" w14:textId="628F7C77" w:rsidR="001B2266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2T&gt;C</w:t>
            </w:r>
          </w:p>
        </w:tc>
        <w:tc>
          <w:tcPr>
            <w:tcW w:w="2618" w:type="dxa"/>
          </w:tcPr>
          <w:p w14:paraId="4944A047" w14:textId="35A6CBDB" w:rsidR="001B2266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Met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?</w:t>
            </w:r>
          </w:p>
        </w:tc>
        <w:tc>
          <w:tcPr>
            <w:tcW w:w="2677" w:type="dxa"/>
          </w:tcPr>
          <w:p w14:paraId="68C5AC17" w14:textId="5AE7563E" w:rsidR="001B2266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cription codon</w:t>
            </w:r>
          </w:p>
        </w:tc>
        <w:tc>
          <w:tcPr>
            <w:tcW w:w="1655" w:type="dxa"/>
          </w:tcPr>
          <w:p w14:paraId="0267E891" w14:textId="77E45F83" w:rsidR="001B2266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52" w:type="dxa"/>
          </w:tcPr>
          <w:p w14:paraId="6751BFF7" w14:textId="0F312060" w:rsidR="001B2266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2266" w14:paraId="71D683DF" w14:textId="77777777" w:rsidTr="001B2266">
        <w:trPr>
          <w:jc w:val="center"/>
        </w:trPr>
        <w:tc>
          <w:tcPr>
            <w:tcW w:w="1461" w:type="dxa"/>
          </w:tcPr>
          <w:p w14:paraId="6098A32C" w14:textId="6AB3B90C" w:rsidR="001B2266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78" w:type="dxa"/>
          </w:tcPr>
          <w:p w14:paraId="5AB8C538" w14:textId="0BCEE7B7" w:rsidR="001B2266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2T&gt;A</w:t>
            </w:r>
          </w:p>
        </w:tc>
        <w:tc>
          <w:tcPr>
            <w:tcW w:w="2618" w:type="dxa"/>
          </w:tcPr>
          <w:p w14:paraId="7D72E74E" w14:textId="1B9C0F9B" w:rsidR="001B2266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Met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?</w:t>
            </w:r>
          </w:p>
        </w:tc>
        <w:tc>
          <w:tcPr>
            <w:tcW w:w="2677" w:type="dxa"/>
          </w:tcPr>
          <w:p w14:paraId="3C20A61B" w14:textId="4D0F62A8" w:rsidR="001B2266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cription codon</w:t>
            </w:r>
          </w:p>
        </w:tc>
        <w:tc>
          <w:tcPr>
            <w:tcW w:w="1655" w:type="dxa"/>
          </w:tcPr>
          <w:p w14:paraId="4B911C92" w14:textId="6248AD75" w:rsidR="001B2266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52" w:type="dxa"/>
          </w:tcPr>
          <w:p w14:paraId="1901E0D0" w14:textId="193346F6" w:rsidR="001B2266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348CA964" w14:textId="77777777" w:rsidTr="001B2266">
        <w:trPr>
          <w:jc w:val="center"/>
        </w:trPr>
        <w:tc>
          <w:tcPr>
            <w:tcW w:w="1461" w:type="dxa"/>
          </w:tcPr>
          <w:p w14:paraId="225E6F64" w14:textId="5F35FC98" w:rsidR="001B2266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ron1</w:t>
            </w:r>
          </w:p>
        </w:tc>
        <w:tc>
          <w:tcPr>
            <w:tcW w:w="2878" w:type="dxa"/>
          </w:tcPr>
          <w:p w14:paraId="1BE42593" w14:textId="35283A05" w:rsidR="001B2266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18+1G&gt;C</w:t>
            </w:r>
          </w:p>
        </w:tc>
        <w:tc>
          <w:tcPr>
            <w:tcW w:w="2618" w:type="dxa"/>
          </w:tcPr>
          <w:p w14:paraId="1A822E81" w14:textId="6346B3BF" w:rsidR="001B2266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77" w:type="dxa"/>
          </w:tcPr>
          <w:p w14:paraId="0F3EC3E3" w14:textId="2A6A8FBD" w:rsidR="001B2266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55" w:type="dxa"/>
          </w:tcPr>
          <w:p w14:paraId="75ED97B4" w14:textId="551907F9" w:rsidR="001B2266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52" w:type="dxa"/>
          </w:tcPr>
          <w:p w14:paraId="36E1D618" w14:textId="3C53ABC8" w:rsidR="001B2266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4BEC613B" w14:textId="77777777" w:rsidTr="001B2266">
        <w:trPr>
          <w:jc w:val="center"/>
        </w:trPr>
        <w:tc>
          <w:tcPr>
            <w:tcW w:w="1461" w:type="dxa"/>
          </w:tcPr>
          <w:p w14:paraId="39039D5E" w14:textId="465AEC5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78" w:type="dxa"/>
          </w:tcPr>
          <w:p w14:paraId="5AB900DB" w14:textId="2929087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68C&gt;T</w:t>
            </w:r>
          </w:p>
        </w:tc>
        <w:tc>
          <w:tcPr>
            <w:tcW w:w="2618" w:type="dxa"/>
          </w:tcPr>
          <w:p w14:paraId="0662A602" w14:textId="26368EAE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Ser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Phe</w:t>
            </w:r>
          </w:p>
        </w:tc>
        <w:tc>
          <w:tcPr>
            <w:tcW w:w="2677" w:type="dxa"/>
          </w:tcPr>
          <w:p w14:paraId="1187430B" w14:textId="160C6DB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lix 1</w:t>
            </w:r>
          </w:p>
        </w:tc>
        <w:tc>
          <w:tcPr>
            <w:tcW w:w="1655" w:type="dxa"/>
          </w:tcPr>
          <w:p w14:paraId="0D23A5D6" w14:textId="75D92040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752" w:type="dxa"/>
          </w:tcPr>
          <w:p w14:paraId="2B9DB5FF" w14:textId="25B7283E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2266" w14:paraId="69D28D30" w14:textId="77777777" w:rsidTr="001B2266">
        <w:trPr>
          <w:jc w:val="center"/>
        </w:trPr>
        <w:tc>
          <w:tcPr>
            <w:tcW w:w="1461" w:type="dxa"/>
          </w:tcPr>
          <w:p w14:paraId="0D904EC8" w14:textId="4D7F5BF4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78" w:type="dxa"/>
          </w:tcPr>
          <w:p w14:paraId="742B0640" w14:textId="29F78099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101A&gt;G</w:t>
            </w:r>
          </w:p>
        </w:tc>
        <w:tc>
          <w:tcPr>
            <w:tcW w:w="2618" w:type="dxa"/>
          </w:tcPr>
          <w:p w14:paraId="319BBCE9" w14:textId="170D491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Asn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Ser</w:t>
            </w:r>
          </w:p>
        </w:tc>
        <w:tc>
          <w:tcPr>
            <w:tcW w:w="2677" w:type="dxa"/>
          </w:tcPr>
          <w:p w14:paraId="3EAB13A2" w14:textId="73B9090F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1–2</w:t>
            </w:r>
          </w:p>
        </w:tc>
        <w:tc>
          <w:tcPr>
            <w:tcW w:w="1655" w:type="dxa"/>
          </w:tcPr>
          <w:p w14:paraId="441CF149" w14:textId="1C9D7645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52" w:type="dxa"/>
          </w:tcPr>
          <w:p w14:paraId="256169A5" w14:textId="5FCEE53E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78F9F61A" w14:textId="77777777" w:rsidTr="001B2266">
        <w:trPr>
          <w:jc w:val="center"/>
        </w:trPr>
        <w:tc>
          <w:tcPr>
            <w:tcW w:w="1461" w:type="dxa"/>
          </w:tcPr>
          <w:p w14:paraId="170B3604" w14:textId="28633C75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78" w:type="dxa"/>
          </w:tcPr>
          <w:p w14:paraId="2423E310" w14:textId="02131579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102T&gt;A</w:t>
            </w:r>
          </w:p>
        </w:tc>
        <w:tc>
          <w:tcPr>
            <w:tcW w:w="2618" w:type="dxa"/>
          </w:tcPr>
          <w:p w14:paraId="0FCAABB7" w14:textId="312B6294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Asn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Lys</w:t>
            </w:r>
          </w:p>
        </w:tc>
        <w:tc>
          <w:tcPr>
            <w:tcW w:w="2677" w:type="dxa"/>
          </w:tcPr>
          <w:p w14:paraId="6D2A4938" w14:textId="68719445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1–2</w:t>
            </w:r>
          </w:p>
        </w:tc>
        <w:tc>
          <w:tcPr>
            <w:tcW w:w="1655" w:type="dxa"/>
          </w:tcPr>
          <w:p w14:paraId="0A47DCF6" w14:textId="6851F700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1752" w:type="dxa"/>
          </w:tcPr>
          <w:p w14:paraId="01F48756" w14:textId="2B7DB655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036F3977" w14:textId="77777777" w:rsidTr="001B2266">
        <w:trPr>
          <w:jc w:val="center"/>
        </w:trPr>
        <w:tc>
          <w:tcPr>
            <w:tcW w:w="1461" w:type="dxa"/>
          </w:tcPr>
          <w:p w14:paraId="5CAC7D9C" w14:textId="5CFC34A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78" w:type="dxa"/>
          </w:tcPr>
          <w:p w14:paraId="605BA9F4" w14:textId="527C4A1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107C&gt;G</w:t>
            </w:r>
          </w:p>
        </w:tc>
        <w:tc>
          <w:tcPr>
            <w:tcW w:w="2618" w:type="dxa"/>
          </w:tcPr>
          <w:p w14:paraId="3793DF24" w14:textId="05329439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</w:t>
            </w:r>
            <w:r w:rsidRPr="007171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36Arg</w:t>
            </w:r>
          </w:p>
        </w:tc>
        <w:tc>
          <w:tcPr>
            <w:tcW w:w="2677" w:type="dxa"/>
          </w:tcPr>
          <w:p w14:paraId="3EE43854" w14:textId="006CEF9B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1–2</w:t>
            </w:r>
          </w:p>
        </w:tc>
        <w:tc>
          <w:tcPr>
            <w:tcW w:w="1655" w:type="dxa"/>
          </w:tcPr>
          <w:p w14:paraId="5451B699" w14:textId="6E30B6D1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752" w:type="dxa"/>
          </w:tcPr>
          <w:p w14:paraId="5DD6DB61" w14:textId="5DE261E4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2266" w14:paraId="7BC33EA6" w14:textId="77777777" w:rsidTr="001B2266">
        <w:trPr>
          <w:jc w:val="center"/>
        </w:trPr>
        <w:tc>
          <w:tcPr>
            <w:tcW w:w="1461" w:type="dxa"/>
          </w:tcPr>
          <w:p w14:paraId="0A9A6FDE" w14:textId="0C475EA5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78" w:type="dxa"/>
          </w:tcPr>
          <w:p w14:paraId="61C25730" w14:textId="290688A1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130delT</w:t>
            </w:r>
          </w:p>
        </w:tc>
        <w:tc>
          <w:tcPr>
            <w:tcW w:w="2618" w:type="dxa"/>
          </w:tcPr>
          <w:p w14:paraId="7797A779" w14:textId="7AB4542A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Tyr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ThrfsTer34</w:t>
            </w:r>
          </w:p>
        </w:tc>
        <w:tc>
          <w:tcPr>
            <w:tcW w:w="2677" w:type="dxa"/>
          </w:tcPr>
          <w:p w14:paraId="1000C166" w14:textId="730DBAA1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1–2</w:t>
            </w:r>
          </w:p>
        </w:tc>
        <w:tc>
          <w:tcPr>
            <w:tcW w:w="1655" w:type="dxa"/>
          </w:tcPr>
          <w:p w14:paraId="08082406" w14:textId="70BD9790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2" w:type="dxa"/>
          </w:tcPr>
          <w:p w14:paraId="3B5AB5F9" w14:textId="346C70DD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088C5DC4" w14:textId="77777777" w:rsidTr="001B2266">
        <w:trPr>
          <w:jc w:val="center"/>
        </w:trPr>
        <w:tc>
          <w:tcPr>
            <w:tcW w:w="1461" w:type="dxa"/>
          </w:tcPr>
          <w:p w14:paraId="584D18A7" w14:textId="0BF5E6B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78" w:type="dxa"/>
          </w:tcPr>
          <w:p w14:paraId="20B7ACBD" w14:textId="73A00F3F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164_165delinsTTCA</w:t>
            </w:r>
          </w:p>
        </w:tc>
        <w:tc>
          <w:tcPr>
            <w:tcW w:w="2618" w:type="dxa"/>
          </w:tcPr>
          <w:p w14:paraId="416AA1FB" w14:textId="5E75D79A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Ser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AsnfsTer24</w:t>
            </w:r>
          </w:p>
        </w:tc>
        <w:tc>
          <w:tcPr>
            <w:tcW w:w="2677" w:type="dxa"/>
          </w:tcPr>
          <w:p w14:paraId="32D4F36D" w14:textId="69DD21A9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1–2</w:t>
            </w:r>
          </w:p>
        </w:tc>
        <w:tc>
          <w:tcPr>
            <w:tcW w:w="1655" w:type="dxa"/>
          </w:tcPr>
          <w:p w14:paraId="2E8B5CE3" w14:textId="63612DC1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52" w:type="dxa"/>
          </w:tcPr>
          <w:p w14:paraId="33774476" w14:textId="22252B64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7B3A14AC" w14:textId="77777777" w:rsidTr="001B2266">
        <w:trPr>
          <w:jc w:val="center"/>
        </w:trPr>
        <w:tc>
          <w:tcPr>
            <w:tcW w:w="1461" w:type="dxa"/>
          </w:tcPr>
          <w:p w14:paraId="6A1924F6" w14:textId="7E37F242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78" w:type="dxa"/>
          </w:tcPr>
          <w:p w14:paraId="61ABDF6F" w14:textId="4355BDD8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195 delG</w:t>
            </w:r>
          </w:p>
        </w:tc>
        <w:tc>
          <w:tcPr>
            <w:tcW w:w="2618" w:type="dxa"/>
          </w:tcPr>
          <w:p w14:paraId="19A79F03" w14:textId="4B60E8A6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Trp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Cysfs*13</w:t>
            </w:r>
          </w:p>
        </w:tc>
        <w:tc>
          <w:tcPr>
            <w:tcW w:w="2677" w:type="dxa"/>
          </w:tcPr>
          <w:p w14:paraId="4E8BE8F7" w14:textId="5FCA18B2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1–2</w:t>
            </w:r>
          </w:p>
        </w:tc>
        <w:tc>
          <w:tcPr>
            <w:tcW w:w="1655" w:type="dxa"/>
          </w:tcPr>
          <w:p w14:paraId="68753261" w14:textId="6722502F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52" w:type="dxa"/>
          </w:tcPr>
          <w:p w14:paraId="731AAD98" w14:textId="2A6B0E04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2D98ACFF" w14:textId="77777777" w:rsidTr="001B2266">
        <w:trPr>
          <w:jc w:val="center"/>
        </w:trPr>
        <w:tc>
          <w:tcPr>
            <w:tcW w:w="1461" w:type="dxa"/>
          </w:tcPr>
          <w:p w14:paraId="1C80F334" w14:textId="5531703A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78" w:type="dxa"/>
          </w:tcPr>
          <w:p w14:paraId="19FEE30A" w14:textId="64AB46BF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204_205insTCTC</w:t>
            </w:r>
          </w:p>
        </w:tc>
        <w:tc>
          <w:tcPr>
            <w:tcW w:w="2618" w:type="dxa"/>
          </w:tcPr>
          <w:p w14:paraId="6258C59B" w14:textId="19C5F9E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V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fs</w:t>
            </w:r>
          </w:p>
        </w:tc>
        <w:tc>
          <w:tcPr>
            <w:tcW w:w="2677" w:type="dxa"/>
          </w:tcPr>
          <w:p w14:paraId="02A1B663" w14:textId="5B102D8A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lix 2</w:t>
            </w:r>
          </w:p>
        </w:tc>
        <w:tc>
          <w:tcPr>
            <w:tcW w:w="1655" w:type="dxa"/>
          </w:tcPr>
          <w:p w14:paraId="10DE96BC" w14:textId="16AFEA31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52" w:type="dxa"/>
          </w:tcPr>
          <w:p w14:paraId="46496891" w14:textId="75B81238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4F00C760" w14:textId="77777777" w:rsidTr="001B2266">
        <w:trPr>
          <w:jc w:val="center"/>
        </w:trPr>
        <w:tc>
          <w:tcPr>
            <w:tcW w:w="1461" w:type="dxa"/>
          </w:tcPr>
          <w:p w14:paraId="5EDDEFCB" w14:textId="6BED93C6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78" w:type="dxa"/>
          </w:tcPr>
          <w:p w14:paraId="034527BA" w14:textId="144B1455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217delT</w:t>
            </w:r>
          </w:p>
        </w:tc>
        <w:tc>
          <w:tcPr>
            <w:tcW w:w="2618" w:type="dxa"/>
          </w:tcPr>
          <w:p w14:paraId="0F11AA0B" w14:textId="1F57CF08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Ser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Leu fs*5</w:t>
            </w:r>
          </w:p>
        </w:tc>
        <w:tc>
          <w:tcPr>
            <w:tcW w:w="2677" w:type="dxa"/>
          </w:tcPr>
          <w:p w14:paraId="33B52691" w14:textId="06AE2AB2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lix 2</w:t>
            </w:r>
          </w:p>
        </w:tc>
        <w:tc>
          <w:tcPr>
            <w:tcW w:w="1655" w:type="dxa"/>
          </w:tcPr>
          <w:p w14:paraId="4795467E" w14:textId="62A89866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52" w:type="dxa"/>
          </w:tcPr>
          <w:p w14:paraId="44BE23FE" w14:textId="78EB618F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21469085" w14:textId="77777777" w:rsidTr="001B2266">
        <w:trPr>
          <w:jc w:val="center"/>
        </w:trPr>
        <w:tc>
          <w:tcPr>
            <w:tcW w:w="1461" w:type="dxa"/>
          </w:tcPr>
          <w:p w14:paraId="1C1372B2" w14:textId="2B230FEA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78" w:type="dxa"/>
          </w:tcPr>
          <w:p w14:paraId="3123E9D6" w14:textId="7B26566D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236G&gt;A</w:t>
            </w:r>
          </w:p>
        </w:tc>
        <w:tc>
          <w:tcPr>
            <w:tcW w:w="2618" w:type="dxa"/>
          </w:tcPr>
          <w:p w14:paraId="49CE820B" w14:textId="08CE8C50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Gly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Asp</w:t>
            </w:r>
          </w:p>
        </w:tc>
        <w:tc>
          <w:tcPr>
            <w:tcW w:w="2677" w:type="dxa"/>
          </w:tcPr>
          <w:p w14:paraId="125FCEE5" w14:textId="76E97E26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lix 2</w:t>
            </w:r>
          </w:p>
        </w:tc>
        <w:tc>
          <w:tcPr>
            <w:tcW w:w="1655" w:type="dxa"/>
          </w:tcPr>
          <w:p w14:paraId="0090D414" w14:textId="769974A2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52" w:type="dxa"/>
          </w:tcPr>
          <w:p w14:paraId="4F24AF2C" w14:textId="781C5C5D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2DC8691C" w14:textId="77777777" w:rsidTr="001B2266">
        <w:trPr>
          <w:jc w:val="center"/>
        </w:trPr>
        <w:tc>
          <w:tcPr>
            <w:tcW w:w="1461" w:type="dxa"/>
          </w:tcPr>
          <w:p w14:paraId="5B15E9B0" w14:textId="7C75277E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8" w:type="dxa"/>
          </w:tcPr>
          <w:p w14:paraId="72B2EAB0" w14:textId="35790230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274C&gt;T</w:t>
            </w:r>
          </w:p>
        </w:tc>
        <w:tc>
          <w:tcPr>
            <w:tcW w:w="2618" w:type="dxa"/>
          </w:tcPr>
          <w:p w14:paraId="54E25567" w14:textId="7E55B730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Arg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Trp</w:t>
            </w:r>
          </w:p>
        </w:tc>
        <w:tc>
          <w:tcPr>
            <w:tcW w:w="2677" w:type="dxa"/>
          </w:tcPr>
          <w:p w14:paraId="09F326D0" w14:textId="39619EC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2–3</w:t>
            </w:r>
          </w:p>
        </w:tc>
        <w:tc>
          <w:tcPr>
            <w:tcW w:w="1655" w:type="dxa"/>
          </w:tcPr>
          <w:p w14:paraId="5024BD99" w14:textId="7115195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752" w:type="dxa"/>
          </w:tcPr>
          <w:p w14:paraId="2C8A6DBA" w14:textId="5179679B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2266" w14:paraId="3C0CE936" w14:textId="77777777" w:rsidTr="001B2266">
        <w:trPr>
          <w:jc w:val="center"/>
        </w:trPr>
        <w:tc>
          <w:tcPr>
            <w:tcW w:w="1461" w:type="dxa"/>
          </w:tcPr>
          <w:p w14:paraId="2657F745" w14:textId="565B81DA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8" w:type="dxa"/>
          </w:tcPr>
          <w:p w14:paraId="17B5DAC0" w14:textId="0F915BBE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274C&gt;T</w:t>
            </w:r>
          </w:p>
        </w:tc>
        <w:tc>
          <w:tcPr>
            <w:tcW w:w="2618" w:type="dxa"/>
          </w:tcPr>
          <w:p w14:paraId="3695B292" w14:textId="56794FCE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Arg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Trp</w:t>
            </w:r>
          </w:p>
        </w:tc>
        <w:tc>
          <w:tcPr>
            <w:tcW w:w="2677" w:type="dxa"/>
          </w:tcPr>
          <w:p w14:paraId="27F05512" w14:textId="06F76C21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2–3</w:t>
            </w:r>
          </w:p>
        </w:tc>
        <w:tc>
          <w:tcPr>
            <w:tcW w:w="1655" w:type="dxa"/>
          </w:tcPr>
          <w:p w14:paraId="49FC58B3" w14:textId="5CFBDCBE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52" w:type="dxa"/>
          </w:tcPr>
          <w:p w14:paraId="70E3979A" w14:textId="45504C0D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1B2266" w14:paraId="0ADF5D58" w14:textId="77777777" w:rsidTr="001B2266">
        <w:trPr>
          <w:jc w:val="center"/>
        </w:trPr>
        <w:tc>
          <w:tcPr>
            <w:tcW w:w="1461" w:type="dxa"/>
          </w:tcPr>
          <w:p w14:paraId="452954D2" w14:textId="360CABD9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8" w:type="dxa"/>
          </w:tcPr>
          <w:p w14:paraId="5DA7D7C6" w14:textId="1F29641F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274C&gt;T</w:t>
            </w:r>
          </w:p>
        </w:tc>
        <w:tc>
          <w:tcPr>
            <w:tcW w:w="2618" w:type="dxa"/>
          </w:tcPr>
          <w:p w14:paraId="0B0DBED2" w14:textId="11F2CD42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Arg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Trp</w:t>
            </w:r>
          </w:p>
        </w:tc>
        <w:tc>
          <w:tcPr>
            <w:tcW w:w="2677" w:type="dxa"/>
          </w:tcPr>
          <w:p w14:paraId="295E2361" w14:textId="2AB92835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2–3</w:t>
            </w:r>
          </w:p>
        </w:tc>
        <w:tc>
          <w:tcPr>
            <w:tcW w:w="1655" w:type="dxa"/>
          </w:tcPr>
          <w:p w14:paraId="1B8016B5" w14:textId="1C483AD2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52" w:type="dxa"/>
          </w:tcPr>
          <w:p w14:paraId="1BF3E8C2" w14:textId="1A053B4B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5A0FD950" w14:textId="77777777" w:rsidTr="001B2266">
        <w:trPr>
          <w:jc w:val="center"/>
        </w:trPr>
        <w:tc>
          <w:tcPr>
            <w:tcW w:w="1461" w:type="dxa"/>
          </w:tcPr>
          <w:p w14:paraId="6F3C41ED" w14:textId="2D10C95A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8" w:type="dxa"/>
          </w:tcPr>
          <w:p w14:paraId="75BA2245" w14:textId="78093BC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277C&gt;T</w:t>
            </w:r>
          </w:p>
        </w:tc>
        <w:tc>
          <w:tcPr>
            <w:tcW w:w="2618" w:type="dxa"/>
          </w:tcPr>
          <w:p w14:paraId="00C1B6F8" w14:textId="15469F4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Arg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Trp</w:t>
            </w:r>
          </w:p>
        </w:tc>
        <w:tc>
          <w:tcPr>
            <w:tcW w:w="2677" w:type="dxa"/>
          </w:tcPr>
          <w:p w14:paraId="2294EBFD" w14:textId="51592EF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2–3</w:t>
            </w:r>
          </w:p>
        </w:tc>
        <w:tc>
          <w:tcPr>
            <w:tcW w:w="1655" w:type="dxa"/>
          </w:tcPr>
          <w:p w14:paraId="462DFC9D" w14:textId="656AF70B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752" w:type="dxa"/>
          </w:tcPr>
          <w:p w14:paraId="6D40DEBF" w14:textId="539447DF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2266" w14:paraId="32ABEBD2" w14:textId="77777777" w:rsidTr="001B2266">
        <w:trPr>
          <w:jc w:val="center"/>
        </w:trPr>
        <w:tc>
          <w:tcPr>
            <w:tcW w:w="1461" w:type="dxa"/>
          </w:tcPr>
          <w:p w14:paraId="770AC2DE" w14:textId="08829D3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8" w:type="dxa"/>
          </w:tcPr>
          <w:p w14:paraId="72E2AFCA" w14:textId="15D57310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286A&gt;C</w:t>
            </w:r>
          </w:p>
        </w:tc>
        <w:tc>
          <w:tcPr>
            <w:tcW w:w="2618" w:type="dxa"/>
          </w:tcPr>
          <w:p w14:paraId="7D7EC866" w14:textId="38ABF5DE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Met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Leu</w:t>
            </w:r>
          </w:p>
        </w:tc>
        <w:tc>
          <w:tcPr>
            <w:tcW w:w="2677" w:type="dxa"/>
          </w:tcPr>
          <w:p w14:paraId="03DAE02D" w14:textId="3804234F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lix 3</w:t>
            </w:r>
          </w:p>
        </w:tc>
        <w:tc>
          <w:tcPr>
            <w:tcW w:w="1655" w:type="dxa"/>
          </w:tcPr>
          <w:p w14:paraId="7ED6E035" w14:textId="11CB697D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752" w:type="dxa"/>
          </w:tcPr>
          <w:p w14:paraId="1464447F" w14:textId="439AA771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1B2266" w14:paraId="4B8946A0" w14:textId="77777777" w:rsidTr="001B2266">
        <w:trPr>
          <w:jc w:val="center"/>
        </w:trPr>
        <w:tc>
          <w:tcPr>
            <w:tcW w:w="1461" w:type="dxa"/>
          </w:tcPr>
          <w:p w14:paraId="5E293991" w14:textId="6C674555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8" w:type="dxa"/>
          </w:tcPr>
          <w:p w14:paraId="6E924AF0" w14:textId="50DBCC95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.332dupG </w:t>
            </w:r>
          </w:p>
        </w:tc>
        <w:tc>
          <w:tcPr>
            <w:tcW w:w="2618" w:type="dxa"/>
          </w:tcPr>
          <w:p w14:paraId="7D51BC2A" w14:textId="1B444FF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p.Phe</w:t>
            </w:r>
            <w:proofErr w:type="gramEnd"/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112Leufs*9</w:t>
            </w:r>
          </w:p>
        </w:tc>
        <w:tc>
          <w:tcPr>
            <w:tcW w:w="2677" w:type="dxa"/>
          </w:tcPr>
          <w:p w14:paraId="43AC9583" w14:textId="26BC766C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lix 3</w:t>
            </w:r>
          </w:p>
        </w:tc>
        <w:tc>
          <w:tcPr>
            <w:tcW w:w="1655" w:type="dxa"/>
          </w:tcPr>
          <w:p w14:paraId="4EF09EFA" w14:textId="2717CFD9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52" w:type="dxa"/>
          </w:tcPr>
          <w:p w14:paraId="000FB53D" w14:textId="578D7DAA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08C90092" w14:textId="77777777" w:rsidTr="001B2266">
        <w:trPr>
          <w:jc w:val="center"/>
        </w:trPr>
        <w:tc>
          <w:tcPr>
            <w:tcW w:w="1461" w:type="dxa"/>
          </w:tcPr>
          <w:p w14:paraId="27C1B3C4" w14:textId="22278F3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8" w:type="dxa"/>
          </w:tcPr>
          <w:p w14:paraId="4D1A3ED8" w14:textId="62AD5DCD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350_385del</w:t>
            </w:r>
          </w:p>
        </w:tc>
        <w:tc>
          <w:tcPr>
            <w:tcW w:w="2618" w:type="dxa"/>
          </w:tcPr>
          <w:p w14:paraId="02E9B9BE" w14:textId="2FF45A9A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117_128del</w:t>
            </w:r>
          </w:p>
        </w:tc>
        <w:tc>
          <w:tcPr>
            <w:tcW w:w="2677" w:type="dxa"/>
          </w:tcPr>
          <w:p w14:paraId="5B875642" w14:textId="4C448EED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3–4</w:t>
            </w:r>
          </w:p>
        </w:tc>
        <w:tc>
          <w:tcPr>
            <w:tcW w:w="1655" w:type="dxa"/>
          </w:tcPr>
          <w:p w14:paraId="72051092" w14:textId="7D2BF0C9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52" w:type="dxa"/>
          </w:tcPr>
          <w:p w14:paraId="4759A5C7" w14:textId="19C1554B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70582F2B" w14:textId="77777777" w:rsidTr="001B2266">
        <w:trPr>
          <w:jc w:val="center"/>
        </w:trPr>
        <w:tc>
          <w:tcPr>
            <w:tcW w:w="1461" w:type="dxa"/>
          </w:tcPr>
          <w:p w14:paraId="4CEA7E07" w14:textId="0216799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8" w:type="dxa"/>
          </w:tcPr>
          <w:p w14:paraId="5AF1B4B3" w14:textId="334337CD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376C&gt;T</w:t>
            </w:r>
          </w:p>
        </w:tc>
        <w:tc>
          <w:tcPr>
            <w:tcW w:w="2618" w:type="dxa"/>
          </w:tcPr>
          <w:p w14:paraId="05AE0EEC" w14:textId="34C071D1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Arg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26 Cys</w:t>
            </w:r>
          </w:p>
        </w:tc>
        <w:tc>
          <w:tcPr>
            <w:tcW w:w="2677" w:type="dxa"/>
          </w:tcPr>
          <w:p w14:paraId="017F29B0" w14:textId="55DB2E3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3–4</w:t>
            </w:r>
          </w:p>
        </w:tc>
        <w:tc>
          <w:tcPr>
            <w:tcW w:w="1655" w:type="dxa"/>
          </w:tcPr>
          <w:p w14:paraId="066EF006" w14:textId="54883B1C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,49</w:t>
            </w:r>
          </w:p>
        </w:tc>
        <w:tc>
          <w:tcPr>
            <w:tcW w:w="1752" w:type="dxa"/>
          </w:tcPr>
          <w:p w14:paraId="68FADAAA" w14:textId="0950802F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17C4F397" w14:textId="77777777" w:rsidTr="001B2266">
        <w:trPr>
          <w:jc w:val="center"/>
        </w:trPr>
        <w:tc>
          <w:tcPr>
            <w:tcW w:w="1461" w:type="dxa"/>
          </w:tcPr>
          <w:p w14:paraId="3B3452CE" w14:textId="79C1AB36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2878" w:type="dxa"/>
          </w:tcPr>
          <w:p w14:paraId="61597E7A" w14:textId="15D2422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376C&gt;T</w:t>
            </w:r>
          </w:p>
        </w:tc>
        <w:tc>
          <w:tcPr>
            <w:tcW w:w="2618" w:type="dxa"/>
          </w:tcPr>
          <w:p w14:paraId="4155FFC3" w14:textId="3E3FF495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Arg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6Cys</w:t>
            </w:r>
          </w:p>
        </w:tc>
        <w:tc>
          <w:tcPr>
            <w:tcW w:w="2677" w:type="dxa"/>
          </w:tcPr>
          <w:p w14:paraId="1B41B5D5" w14:textId="3696D6FD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3–4</w:t>
            </w:r>
          </w:p>
        </w:tc>
        <w:tc>
          <w:tcPr>
            <w:tcW w:w="1655" w:type="dxa"/>
          </w:tcPr>
          <w:p w14:paraId="42E965A0" w14:textId="53C2801A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752" w:type="dxa"/>
          </w:tcPr>
          <w:p w14:paraId="0EEC7C47" w14:textId="67B93744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2266" w14:paraId="71167DFA" w14:textId="77777777" w:rsidTr="001B2266">
        <w:trPr>
          <w:jc w:val="center"/>
        </w:trPr>
        <w:tc>
          <w:tcPr>
            <w:tcW w:w="1461" w:type="dxa"/>
          </w:tcPr>
          <w:p w14:paraId="4490FEFD" w14:textId="06EBDE01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8" w:type="dxa"/>
          </w:tcPr>
          <w:p w14:paraId="099306E8" w14:textId="21B07B58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.377G&gt;A</w:t>
            </w:r>
          </w:p>
        </w:tc>
        <w:tc>
          <w:tcPr>
            <w:tcW w:w="2618" w:type="dxa"/>
          </w:tcPr>
          <w:p w14:paraId="687CA156" w14:textId="0A78B48A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Arg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6His</w:t>
            </w:r>
          </w:p>
        </w:tc>
        <w:tc>
          <w:tcPr>
            <w:tcW w:w="2677" w:type="dxa"/>
          </w:tcPr>
          <w:p w14:paraId="10463CC8" w14:textId="53B2D63E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lix 4</w:t>
            </w:r>
          </w:p>
        </w:tc>
        <w:tc>
          <w:tcPr>
            <w:tcW w:w="1655" w:type="dxa"/>
          </w:tcPr>
          <w:p w14:paraId="719684A4" w14:textId="0ED1E6A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52" w:type="dxa"/>
          </w:tcPr>
          <w:p w14:paraId="366B8C6D" w14:textId="2589B416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1BA333F4" w14:textId="77777777" w:rsidTr="001B2266">
        <w:trPr>
          <w:jc w:val="center"/>
        </w:trPr>
        <w:tc>
          <w:tcPr>
            <w:tcW w:w="1461" w:type="dxa"/>
          </w:tcPr>
          <w:p w14:paraId="43732044" w14:textId="5F0CD6A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8" w:type="dxa"/>
          </w:tcPr>
          <w:p w14:paraId="32A9BC60" w14:textId="0A93BBA8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388G&gt;C</w:t>
            </w:r>
          </w:p>
        </w:tc>
        <w:tc>
          <w:tcPr>
            <w:tcW w:w="2618" w:type="dxa"/>
          </w:tcPr>
          <w:p w14:paraId="34AC8964" w14:textId="6092E09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Gly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0Arg</w:t>
            </w:r>
          </w:p>
        </w:tc>
        <w:tc>
          <w:tcPr>
            <w:tcW w:w="2677" w:type="dxa"/>
          </w:tcPr>
          <w:p w14:paraId="5A1F84FD" w14:textId="7DBEE269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lix 4</w:t>
            </w:r>
          </w:p>
        </w:tc>
        <w:tc>
          <w:tcPr>
            <w:tcW w:w="1655" w:type="dxa"/>
          </w:tcPr>
          <w:p w14:paraId="063DB894" w14:textId="1F00C305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752" w:type="dxa"/>
          </w:tcPr>
          <w:p w14:paraId="08DEB101" w14:textId="7B464771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2266" w14:paraId="20E54D11" w14:textId="77777777" w:rsidTr="001B2266">
        <w:trPr>
          <w:jc w:val="center"/>
        </w:trPr>
        <w:tc>
          <w:tcPr>
            <w:tcW w:w="1461" w:type="dxa"/>
          </w:tcPr>
          <w:p w14:paraId="0D5136AB" w14:textId="17CA5859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8" w:type="dxa"/>
          </w:tcPr>
          <w:p w14:paraId="7FAAF02B" w14:textId="48AC19A2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398G</w:t>
            </w: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＞</w:t>
            </w: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618" w:type="dxa"/>
          </w:tcPr>
          <w:p w14:paraId="5BCCAEB6" w14:textId="0D604AC0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Cys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3Tyr</w:t>
            </w:r>
          </w:p>
        </w:tc>
        <w:tc>
          <w:tcPr>
            <w:tcW w:w="2677" w:type="dxa"/>
          </w:tcPr>
          <w:p w14:paraId="56575727" w14:textId="422054A2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lix 4</w:t>
            </w:r>
          </w:p>
        </w:tc>
        <w:tc>
          <w:tcPr>
            <w:tcW w:w="1655" w:type="dxa"/>
          </w:tcPr>
          <w:p w14:paraId="6FB7679B" w14:textId="6D5B9D1F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52" w:type="dxa"/>
          </w:tcPr>
          <w:p w14:paraId="6A0E897C" w14:textId="6EA79908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59147AD3" w14:textId="77777777" w:rsidTr="00DF4643">
        <w:trPr>
          <w:jc w:val="center"/>
        </w:trPr>
        <w:tc>
          <w:tcPr>
            <w:tcW w:w="1461" w:type="dxa"/>
            <w:tcBorders>
              <w:bottom w:val="nil"/>
            </w:tcBorders>
          </w:tcPr>
          <w:p w14:paraId="56139A36" w14:textId="01B8E3AC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8" w:type="dxa"/>
            <w:tcBorders>
              <w:bottom w:val="nil"/>
            </w:tcBorders>
          </w:tcPr>
          <w:p w14:paraId="490FFB95" w14:textId="2D02E9FE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398G</w:t>
            </w: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＞</w:t>
            </w: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618" w:type="dxa"/>
            <w:tcBorders>
              <w:bottom w:val="nil"/>
            </w:tcBorders>
          </w:tcPr>
          <w:p w14:paraId="05336789" w14:textId="63D78B11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Cys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3Tyr</w:t>
            </w:r>
          </w:p>
        </w:tc>
        <w:tc>
          <w:tcPr>
            <w:tcW w:w="2677" w:type="dxa"/>
            <w:tcBorders>
              <w:bottom w:val="nil"/>
            </w:tcBorders>
          </w:tcPr>
          <w:p w14:paraId="2017B588" w14:textId="5EFEFB31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lix 4</w:t>
            </w:r>
          </w:p>
        </w:tc>
        <w:tc>
          <w:tcPr>
            <w:tcW w:w="1655" w:type="dxa"/>
            <w:tcBorders>
              <w:bottom w:val="nil"/>
            </w:tcBorders>
          </w:tcPr>
          <w:p w14:paraId="489BF62D" w14:textId="76F775D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752" w:type="dxa"/>
            <w:tcBorders>
              <w:bottom w:val="nil"/>
            </w:tcBorders>
          </w:tcPr>
          <w:p w14:paraId="223FF909" w14:textId="0E70C0A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1B2266" w14:paraId="7347B9E0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169606B6" w14:textId="21B2B8CB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148C3934" w14:textId="6068054F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412G&gt;C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627B457F" w14:textId="11A07F12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Gly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8Arg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2E260F86" w14:textId="55378112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lix 4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052E6139" w14:textId="4D5F7DD5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5F547D81" w14:textId="636B3C9A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33D16991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39AE32FC" w14:textId="03CBB3AD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6AE6D279" w14:textId="38B898B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sz w:val="20"/>
                <w:szCs w:val="20"/>
              </w:rPr>
              <w:t>c.431 T&gt;G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34255F7F" w14:textId="1CC7660C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p.Val</w:t>
            </w:r>
            <w:proofErr w:type="gramEnd"/>
            <w:r w:rsidRPr="0071710F">
              <w:rPr>
                <w:rFonts w:ascii="Times New Roman" w:hAnsi="Times New Roman" w:cs="Times New Roman"/>
                <w:sz w:val="20"/>
                <w:szCs w:val="20"/>
              </w:rPr>
              <w:t>144Gly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18CD6893" w14:textId="28A28B5D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lix 4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1B319649" w14:textId="7EC940AE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585F41EA" w14:textId="09C34182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2266" w14:paraId="74EA1B21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79DD82A1" w14:textId="541FAC82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41E965A1" w14:textId="5E29EA3D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436G&gt;A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31ECB72B" w14:textId="090C1F66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Glu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6Lys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613BB2C1" w14:textId="311D3B7C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lix 4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4A45708D" w14:textId="497FDD10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64FBB447" w14:textId="4950808F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2266" w14:paraId="6B544CB9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42004F13" w14:textId="1C1042AE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20E66F09" w14:textId="36DACF39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457C&gt;T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433E6BA9" w14:textId="034C9886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Arg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3Cys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4CB4FF7F" w14:textId="2C8405DA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4–5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56BA8174" w14:textId="5FE14660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4C052292" w14:textId="6055BAF9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1B2266" w14:paraId="480200F1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5F2C976E" w14:textId="0FEAF332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4CBA3AFD" w14:textId="4380903E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457C&gt;T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1F75E88F" w14:textId="362A748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Arg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53 Cys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096777F7" w14:textId="15C4A534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4–5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6171F32E" w14:textId="340266AD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6B8B0B3E" w14:textId="5B29C9D2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7EBA26EF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275BDC00" w14:textId="46749D4E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0A13B2E3" w14:textId="02C38432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497_499del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30C25B7F" w14:textId="21B310E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Val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6del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2B3CF759" w14:textId="6D9B9A1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lix 5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5CE9CD7F" w14:textId="0572B1EF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107D7BDF" w14:textId="1C20C80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2266" w14:paraId="7CEDC42E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4E90455C" w14:textId="488C0A2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0FC1A6A1" w14:textId="3F6E544F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c.506T&gt;G 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1322178D" w14:textId="06A521E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Leu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9Arg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1DEE4462" w14:textId="0811A40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lix 5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58C21401" w14:textId="27CDB074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2886513E" w14:textId="18F70FCF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4E96401A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430B5E45" w14:textId="75260161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262C472C" w14:textId="4E0FE192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550-551 dup GA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0BB32F1D" w14:textId="524D774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Asp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4Glu fs*8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742333FD" w14:textId="00E5C57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5–6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058E638E" w14:textId="09D47A6A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428DEEC4" w14:textId="3768D960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2266" w14:paraId="6D48A0F0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55CFF8DA" w14:textId="16530868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268A94DE" w14:textId="0A7642F2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599delA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2D7DE20A" w14:textId="75F2E420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Gln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fs*29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515567DB" w14:textId="3F90411A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6–7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547E2EAC" w14:textId="1CB7B1D2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07D16ED4" w14:textId="4E2D7E89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51288EC6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6453FB34" w14:textId="1BFA146E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04D8D648" w14:textId="63EE72E9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624 dupC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0DA13A36" w14:textId="4DBB4244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Glu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9Argfs*28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7D42E9FA" w14:textId="23E9FA94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6–7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0B171D26" w14:textId="623ECB5E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10C60211" w14:textId="1E0CB98E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1B64C378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6DA1CEEF" w14:textId="03AB8B18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ron 5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738C88C1" w14:textId="6703C98B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680-11G&gt;A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71673D89" w14:textId="1757D1AF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20B0A07D" w14:textId="1F13E78A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3309AEA8" w14:textId="59A65F1D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157E354E" w14:textId="5E9BCE66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2266" w14:paraId="53079F64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140EE3AA" w14:textId="667A9771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ron 5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1A40A13D" w14:textId="0810BB45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680-1G&gt;A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3C7668A4" w14:textId="04ED0B2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2599405C" w14:textId="14D19CC8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0346C8AA" w14:textId="48784E51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,52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4D8CE0EC" w14:textId="4A6152F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51DFAEBE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07FB541F" w14:textId="0D3F964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4FD6CB47" w14:textId="5B74E0CE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715dup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7E414E76" w14:textId="2DE135D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His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9ProfsTer2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2A6C05BF" w14:textId="33DAA436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6–7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0D25340D" w14:textId="65DA8D2C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674A8B05" w14:textId="0C66BDDC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2266" w14:paraId="29E51B78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6768B720" w14:textId="555B99A4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37463020" w14:textId="36221A9F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724C&gt;T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1AB10BE0" w14:textId="55640AC5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Q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2Ter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15215875" w14:textId="79FE0C91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6–7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3B4B504E" w14:textId="22351130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535484F8" w14:textId="68E11150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1B2266" w14:paraId="09C927C1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57AB93D3" w14:textId="0506C24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6C52F751" w14:textId="6F57C2E1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736_739del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45E6CD52" w14:textId="14DC2E92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Glu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6ArgfsTer5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425F9609" w14:textId="5DF36231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lix 7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680BA98A" w14:textId="5D0AD2C2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2273FDE8" w14:textId="034437F8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2266" w14:paraId="710C3DD6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1B2C3A67" w14:textId="7DAD383E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0AC93233" w14:textId="7953AC50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741 G&gt;A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63978B84" w14:textId="1A067AC4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Glu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7Lys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47D0419C" w14:textId="05A074DE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6–7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1B71E4C7" w14:textId="77B01CF2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7B62575E" w14:textId="3A5367E0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2E8DD70E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06BF6571" w14:textId="127FF4FA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77A34523" w14:textId="51E5D9D6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746delGinsCC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4DA04C8B" w14:textId="79E2B75D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Arg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9Argfs*132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19A56204" w14:textId="09A155B6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6–7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78ADEE0B" w14:textId="0D61E264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43921DD9" w14:textId="7F36BD70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1B2266" w14:paraId="3CB9AECE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0D04C8E6" w14:textId="3A73E576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0B9BD7C1" w14:textId="0B36A46E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761delA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74B0C36D" w14:textId="4A4ECB2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Glu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4fs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3C463544" w14:textId="4BD4840A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6–7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6C765787" w14:textId="32DA4A8D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1308D07B" w14:textId="7B6AD1AB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2266" w14:paraId="3E4BD41C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72594382" w14:textId="7E150285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6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657FBAD3" w14:textId="070EAC0B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790del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702F205E" w14:textId="58EAE20F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Arg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4Alafs*76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5AF9AFAE" w14:textId="45EF3EE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lix 7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37D59807" w14:textId="064CFB8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18361B03" w14:textId="5259910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55E4131D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7EEC53FB" w14:textId="29BE1734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4B5ECAAE" w14:textId="7C8CED4B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823G&gt;A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0E9250DA" w14:textId="45785A6B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Ala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5Thr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1E34744B" w14:textId="3531A499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lix 7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5D5E2475" w14:textId="4C84405F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7FA973B8" w14:textId="08A65E99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1B2266" w14:paraId="03FA039B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77A0A3B7" w14:textId="29691532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68B58F9A" w14:textId="3F5EE85F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826delG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1852E4FC" w14:textId="370549BF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Val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6Trpfs*64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3F274973" w14:textId="60EAF7EE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lix 7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61399991" w14:textId="3136539B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79C532E1" w14:textId="0C323B9A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516587E5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381C1485" w14:textId="3F1B3B0D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284C057D" w14:textId="12B539EB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848A&gt;G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077B57B8" w14:textId="4D7B97D4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Gln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3Arg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21E0D003" w14:textId="197C8758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lix 7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4898D656" w14:textId="596100F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2A637384" w14:textId="796E5D24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44892482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7BD721AC" w14:textId="5C4A6DB6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0733C5DD" w14:textId="2E5FBAD5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875A&gt;G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683A64DB" w14:textId="298F3D72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Tyr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2cys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233C20E5" w14:textId="7734FD80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lix 7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54C6A3EB" w14:textId="46EE1574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638B4716" w14:textId="36B9EA05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1B2266" w14:paraId="2CFD5F4A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5FB112DC" w14:textId="0F3D58AD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272D68A7" w14:textId="3F7FA091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884C&gt;T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14148345" w14:textId="1E3FAB9A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Thr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5Met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71FCB52C" w14:textId="0BA6ED05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7–8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06BF414A" w14:textId="1DDF838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7238615D" w14:textId="22C59A0D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1B2266" w14:paraId="4451A750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46119F82" w14:textId="0B8C7FBB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2D212135" w14:textId="280CF058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902-904del CGG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6B03C611" w14:textId="136D176B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Arg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1del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0AD275E3" w14:textId="5B28273B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lix 8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470134BF" w14:textId="2E75E79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14514E78" w14:textId="7C424792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4C75E5B7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6FFA25B8" w14:textId="61FA7EE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6A86034B" w14:textId="61E2A966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907delG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32395367" w14:textId="4F898D3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Val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3Cysfs*37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5C415342" w14:textId="6AFB44AE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7–8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5123F7B2" w14:textId="4486AEE9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6BE25701" w14:textId="7DF1097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432AFF66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1BF28308" w14:textId="6394CCB6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41998E2B" w14:textId="5E7E4818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941G&gt;A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3AEFCD4E" w14:textId="2DA0A2BA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Gly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4Asp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1CA40055" w14:textId="068F838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lix 8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5AAD6BEF" w14:textId="4AB5903C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4A128C5C" w14:textId="326B1E7F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1B2266" w14:paraId="54441B7F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00E881A8" w14:textId="53DFC84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72C2C00D" w14:textId="4B133045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985G&gt;A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344EB181" w14:textId="3A2FB729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Glu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9Lys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49FC6DC4" w14:textId="53926F8B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8–9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740BD21D" w14:textId="33CE048F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0488A18B" w14:textId="0191AC5B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2266" w14:paraId="636F92CD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7650B472" w14:textId="4A5FB69D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11275DE5" w14:textId="54ED8458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sz w:val="20"/>
                <w:szCs w:val="20"/>
              </w:rPr>
              <w:t>c.988C&gt;T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2E49E3FF" w14:textId="36FAFF9B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Arg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0X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63BC8441" w14:textId="562CBCC4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8–9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522A8A8D" w14:textId="0D5294C8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,40,43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4512345D" w14:textId="34226D8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50EEF6BF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767F46F8" w14:textId="7A7CDEB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0BD294DA" w14:textId="237910D0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988C&gt;T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28A5334F" w14:textId="7686B8A0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Arg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0X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64AE1572" w14:textId="2965D3C1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8–9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057995A7" w14:textId="42794FE1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,79,83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246ED5FA" w14:textId="42FA507E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2266" w14:paraId="1F1E1C00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42A0278A" w14:textId="6124E265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1519A9E9" w14:textId="5F0E37F2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997C&gt;T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1497FBC8" w14:textId="3F853766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Arg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3Trp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25A2DA9C" w14:textId="74AB20E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8–9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73A959ED" w14:textId="6419A6B0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,76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42EBCF56" w14:textId="471CA27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2266" w14:paraId="590D4142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78EF6BDD" w14:textId="6C8D7629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140A079B" w14:textId="09FB0666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997C&gt;T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5FD284C5" w14:textId="7E31222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Arg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3Trp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2A3C7400" w14:textId="3DF78390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8–9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6C3AF632" w14:textId="5B7F060D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,18,21,29,48,50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2D03BFF8" w14:textId="3317F94A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1D65E9B3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27B37408" w14:textId="69C33684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2A772954" w14:textId="010F528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1094_1095ins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38794DDD" w14:textId="43DDC016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 Ser365fs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20ACE2AA" w14:textId="2D1EEAEE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9–10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23806342" w14:textId="162770B9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0F6CAA1B" w14:textId="021C2EE5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0A16FC47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383C1B4A" w14:textId="2ED8D6E8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74EFAA24" w14:textId="4FB95514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1148 C&gt;A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295F1320" w14:textId="1401AF18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Pro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3His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3F6D89C4" w14:textId="1FA6E27E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lix 10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684B078E" w14:textId="604BCD25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216DCD3F" w14:textId="5709E852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2266" w14:paraId="3CD41561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5C8CC409" w14:textId="2F450DE5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1F498681" w14:textId="0732D400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1148C&gt;T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62B9D8A8" w14:textId="43FBB441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Pro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3Leu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0EB97E0D" w14:textId="2A3EFA8E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lix 10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7D25641A" w14:textId="4D1EE45D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1E7E402B" w14:textId="352BA844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1B2266" w14:paraId="4399C0A8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64F57815" w14:textId="7C80D7CD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380CB84A" w14:textId="75E3CD74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sz w:val="20"/>
                <w:szCs w:val="20"/>
              </w:rPr>
              <w:t>c.1198C&gt;T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5B06AF9F" w14:textId="3F4DD041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sz w:val="20"/>
                <w:szCs w:val="20"/>
              </w:rPr>
              <w:t>p.Arg</w:t>
            </w:r>
            <w:proofErr w:type="gramEnd"/>
            <w:r w:rsidRPr="0071710F">
              <w:rPr>
                <w:rFonts w:ascii="Times New Roman" w:eastAsia="等线" w:hAnsi="Times New Roman" w:cs="Times New Roman"/>
                <w:sz w:val="20"/>
                <w:szCs w:val="20"/>
              </w:rPr>
              <w:t>400Cys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2A8C3E34" w14:textId="273B23DC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10–11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613B29C1" w14:textId="22DB6506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35BDBB4A" w14:textId="55BF503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2266" w14:paraId="7A4180CB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0C4F68C8" w14:textId="3DF6F16B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5D737B53" w14:textId="45987182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1199G&gt;A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324F019C" w14:textId="044767B0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Arg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0His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1BFD8B13" w14:textId="42618E26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10–11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68CD23BA" w14:textId="33971F06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20E08FE2" w14:textId="478DED24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3A0923AF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058C8845" w14:textId="0BAABD01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7B54620E" w14:textId="30218D55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1243A&gt;G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6F42AC9E" w14:textId="1237B1AD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Asn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5Asp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6BE51B36" w14:textId="7DA7EB5F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lix 11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4F51E386" w14:textId="2DFD9E30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13925DBB" w14:textId="75AA68E2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292ED16F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0430253D" w14:textId="0425499F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46115094" w14:textId="25861861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1261T&gt;C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214D192E" w14:textId="2461FCE2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Cys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1Arg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25CBC444" w14:textId="5E2F340E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lix 11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15353448" w14:textId="53ECE1A4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35235DE3" w14:textId="4199214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1B2266" w14:paraId="5EDC63A4" w14:textId="77777777" w:rsidTr="00DF4643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</w:tcPr>
          <w:p w14:paraId="23F35308" w14:textId="47E7743A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78" w:type="dxa"/>
            <w:tcBorders>
              <w:top w:val="nil"/>
              <w:bottom w:val="nil"/>
            </w:tcBorders>
          </w:tcPr>
          <w:p w14:paraId="48C52938" w14:textId="1562B342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1269delG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14:paraId="4ECB1A3A" w14:textId="0683AAD2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Gln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3His fs*85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60BA1329" w14:textId="043CE47A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loop 11–12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5D7E01E8" w14:textId="2F15D9EA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461BFE58" w14:textId="7455A552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7BBA7AE3" w14:textId="77777777" w:rsidTr="00DF4643">
        <w:trPr>
          <w:jc w:val="center"/>
        </w:trPr>
        <w:tc>
          <w:tcPr>
            <w:tcW w:w="1461" w:type="dxa"/>
            <w:tcBorders>
              <w:top w:val="nil"/>
            </w:tcBorders>
          </w:tcPr>
          <w:p w14:paraId="4661E830" w14:textId="3C095F6F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78" w:type="dxa"/>
            <w:tcBorders>
              <w:top w:val="nil"/>
            </w:tcBorders>
          </w:tcPr>
          <w:p w14:paraId="35154198" w14:textId="4E9F00A9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1263-1276 del ins</w:t>
            </w: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AGAACATGTGGAC</w:t>
            </w:r>
          </w:p>
        </w:tc>
        <w:tc>
          <w:tcPr>
            <w:tcW w:w="2618" w:type="dxa"/>
            <w:tcBorders>
              <w:top w:val="nil"/>
            </w:tcBorders>
          </w:tcPr>
          <w:p w14:paraId="0B823AFD" w14:textId="44E93D58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.Cys</w:t>
            </w:r>
            <w:proofErr w:type="gramEnd"/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421*</w:t>
            </w:r>
          </w:p>
        </w:tc>
        <w:tc>
          <w:tcPr>
            <w:tcW w:w="2677" w:type="dxa"/>
            <w:tcBorders>
              <w:top w:val="nil"/>
            </w:tcBorders>
          </w:tcPr>
          <w:p w14:paraId="1E1DBC6D" w14:textId="42E32CAA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lix 11</w:t>
            </w:r>
          </w:p>
        </w:tc>
        <w:tc>
          <w:tcPr>
            <w:tcW w:w="1655" w:type="dxa"/>
            <w:tcBorders>
              <w:top w:val="nil"/>
            </w:tcBorders>
          </w:tcPr>
          <w:p w14:paraId="75D26422" w14:textId="20354B7A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52" w:type="dxa"/>
            <w:tcBorders>
              <w:top w:val="nil"/>
            </w:tcBorders>
          </w:tcPr>
          <w:p w14:paraId="23585195" w14:textId="379D595E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2266" w14:paraId="6D2325FA" w14:textId="77777777" w:rsidTr="001B2266">
        <w:trPr>
          <w:jc w:val="center"/>
        </w:trPr>
        <w:tc>
          <w:tcPr>
            <w:tcW w:w="1461" w:type="dxa"/>
          </w:tcPr>
          <w:p w14:paraId="16125B5D" w14:textId="7874CEC5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2878" w:type="dxa"/>
          </w:tcPr>
          <w:p w14:paraId="5947C212" w14:textId="342D4B96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.1372C &gt;T</w:t>
            </w:r>
          </w:p>
        </w:tc>
        <w:tc>
          <w:tcPr>
            <w:tcW w:w="2618" w:type="dxa"/>
          </w:tcPr>
          <w:p w14:paraId="30ED0ABA" w14:textId="48B9823F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17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rg</w:t>
            </w:r>
            <w:proofErr w:type="gramEnd"/>
            <w:r w:rsidRPr="00717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Trp</w:t>
            </w:r>
          </w:p>
        </w:tc>
        <w:tc>
          <w:tcPr>
            <w:tcW w:w="2677" w:type="dxa"/>
          </w:tcPr>
          <w:p w14:paraId="10C1416A" w14:textId="0FC6930A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plasmic tail</w:t>
            </w:r>
          </w:p>
        </w:tc>
        <w:tc>
          <w:tcPr>
            <w:tcW w:w="1655" w:type="dxa"/>
          </w:tcPr>
          <w:p w14:paraId="60F729B1" w14:textId="5003AC8A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52" w:type="dxa"/>
          </w:tcPr>
          <w:p w14:paraId="05074F42" w14:textId="37FF1608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58FA40C5" w14:textId="77777777" w:rsidTr="001B2266">
        <w:trPr>
          <w:jc w:val="center"/>
        </w:trPr>
        <w:tc>
          <w:tcPr>
            <w:tcW w:w="1461" w:type="dxa"/>
          </w:tcPr>
          <w:p w14:paraId="13EC38B0" w14:textId="7777777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8" w:type="dxa"/>
          </w:tcPr>
          <w:p w14:paraId="68477706" w14:textId="1393AACC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letion in exon 1</w:t>
            </w:r>
          </w:p>
        </w:tc>
        <w:tc>
          <w:tcPr>
            <w:tcW w:w="2618" w:type="dxa"/>
          </w:tcPr>
          <w:p w14:paraId="18AE1F23" w14:textId="230C16CC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677" w:type="dxa"/>
          </w:tcPr>
          <w:p w14:paraId="6AED4227" w14:textId="21D35CEA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655" w:type="dxa"/>
          </w:tcPr>
          <w:p w14:paraId="2B0FB41A" w14:textId="44A03774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52" w:type="dxa"/>
          </w:tcPr>
          <w:p w14:paraId="147D0C82" w14:textId="517C2AB1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2266" w14:paraId="6BF2A181" w14:textId="77777777" w:rsidTr="001B2266">
        <w:trPr>
          <w:jc w:val="center"/>
        </w:trPr>
        <w:tc>
          <w:tcPr>
            <w:tcW w:w="1461" w:type="dxa"/>
          </w:tcPr>
          <w:p w14:paraId="40A33B96" w14:textId="7777777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8" w:type="dxa"/>
          </w:tcPr>
          <w:p w14:paraId="5131B086" w14:textId="562ABF68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letions in exons 1-2</w:t>
            </w:r>
          </w:p>
        </w:tc>
        <w:tc>
          <w:tcPr>
            <w:tcW w:w="2618" w:type="dxa"/>
          </w:tcPr>
          <w:p w14:paraId="7A4DE602" w14:textId="40FDE83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677" w:type="dxa"/>
          </w:tcPr>
          <w:p w14:paraId="197DD90F" w14:textId="67C1CA30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655" w:type="dxa"/>
          </w:tcPr>
          <w:p w14:paraId="0BFCD185" w14:textId="10766F3A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52" w:type="dxa"/>
          </w:tcPr>
          <w:p w14:paraId="7CFE9036" w14:textId="2A95CB1B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2C45EF1C" w14:textId="77777777" w:rsidTr="001B2266">
        <w:trPr>
          <w:jc w:val="center"/>
        </w:trPr>
        <w:tc>
          <w:tcPr>
            <w:tcW w:w="1461" w:type="dxa"/>
          </w:tcPr>
          <w:p w14:paraId="135F7E48" w14:textId="7777777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8" w:type="dxa"/>
          </w:tcPr>
          <w:p w14:paraId="517C504B" w14:textId="11F2D92B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letions in exons 3-10</w:t>
            </w:r>
          </w:p>
        </w:tc>
        <w:tc>
          <w:tcPr>
            <w:tcW w:w="2618" w:type="dxa"/>
          </w:tcPr>
          <w:p w14:paraId="292139AB" w14:textId="2C8211DA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677" w:type="dxa"/>
          </w:tcPr>
          <w:p w14:paraId="7AAE2897" w14:textId="14F399C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655" w:type="dxa"/>
          </w:tcPr>
          <w:p w14:paraId="06581009" w14:textId="605E7ED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52" w:type="dxa"/>
          </w:tcPr>
          <w:p w14:paraId="7B6BE163" w14:textId="2434F65E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3577B915" w14:textId="77777777" w:rsidTr="001B2266">
        <w:trPr>
          <w:jc w:val="center"/>
        </w:trPr>
        <w:tc>
          <w:tcPr>
            <w:tcW w:w="1461" w:type="dxa"/>
          </w:tcPr>
          <w:p w14:paraId="21D9921B" w14:textId="7777777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8" w:type="dxa"/>
          </w:tcPr>
          <w:p w14:paraId="32C6CD1B" w14:textId="4D04359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letions in exons 2-8</w:t>
            </w:r>
          </w:p>
        </w:tc>
        <w:tc>
          <w:tcPr>
            <w:tcW w:w="2618" w:type="dxa"/>
          </w:tcPr>
          <w:p w14:paraId="0FB76099" w14:textId="3588CF54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677" w:type="dxa"/>
          </w:tcPr>
          <w:p w14:paraId="0901949E" w14:textId="5C868B7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655" w:type="dxa"/>
          </w:tcPr>
          <w:p w14:paraId="1CAF2C5F" w14:textId="30A0B4FD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752" w:type="dxa"/>
          </w:tcPr>
          <w:p w14:paraId="0745EA1E" w14:textId="204C0B34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2266" w14:paraId="408EE4D9" w14:textId="77777777" w:rsidTr="001B2266">
        <w:trPr>
          <w:jc w:val="center"/>
        </w:trPr>
        <w:tc>
          <w:tcPr>
            <w:tcW w:w="1461" w:type="dxa"/>
          </w:tcPr>
          <w:p w14:paraId="4A7C4181" w14:textId="7777777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8" w:type="dxa"/>
          </w:tcPr>
          <w:p w14:paraId="1BE9BE25" w14:textId="44EE2DE0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letions in exons 3-9</w:t>
            </w:r>
          </w:p>
        </w:tc>
        <w:tc>
          <w:tcPr>
            <w:tcW w:w="2618" w:type="dxa"/>
          </w:tcPr>
          <w:p w14:paraId="71304178" w14:textId="0062CA70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677" w:type="dxa"/>
          </w:tcPr>
          <w:p w14:paraId="634C82FD" w14:textId="68FCD8EB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655" w:type="dxa"/>
          </w:tcPr>
          <w:p w14:paraId="094A216B" w14:textId="471A8BFC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52" w:type="dxa"/>
          </w:tcPr>
          <w:p w14:paraId="7BF0C2DC" w14:textId="607917E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3104B5E7" w14:textId="77777777" w:rsidTr="001B2266">
        <w:trPr>
          <w:jc w:val="center"/>
        </w:trPr>
        <w:tc>
          <w:tcPr>
            <w:tcW w:w="1461" w:type="dxa"/>
          </w:tcPr>
          <w:p w14:paraId="31BCBAD9" w14:textId="7777777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8" w:type="dxa"/>
          </w:tcPr>
          <w:p w14:paraId="3058E0CA" w14:textId="1CC328CD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letions in exons 1-10</w:t>
            </w:r>
          </w:p>
        </w:tc>
        <w:tc>
          <w:tcPr>
            <w:tcW w:w="2618" w:type="dxa"/>
          </w:tcPr>
          <w:p w14:paraId="5CB46392" w14:textId="0600F7B3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677" w:type="dxa"/>
          </w:tcPr>
          <w:p w14:paraId="0F5CCF1A" w14:textId="6E2B3C7B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655" w:type="dxa"/>
          </w:tcPr>
          <w:p w14:paraId="7681E3F8" w14:textId="0BBC2C34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52" w:type="dxa"/>
          </w:tcPr>
          <w:p w14:paraId="7013A4E4" w14:textId="4CF8818F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0ACB6ED4" w14:textId="77777777" w:rsidTr="001B2266">
        <w:trPr>
          <w:jc w:val="center"/>
        </w:trPr>
        <w:tc>
          <w:tcPr>
            <w:tcW w:w="1461" w:type="dxa"/>
          </w:tcPr>
          <w:p w14:paraId="2DA7CDAC" w14:textId="7777777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8" w:type="dxa"/>
          </w:tcPr>
          <w:p w14:paraId="198A0E3D" w14:textId="3967729D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ntire gene deletions</w:t>
            </w:r>
          </w:p>
        </w:tc>
        <w:tc>
          <w:tcPr>
            <w:tcW w:w="2618" w:type="dxa"/>
          </w:tcPr>
          <w:p w14:paraId="6050E9F6" w14:textId="50A4C255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677" w:type="dxa"/>
          </w:tcPr>
          <w:p w14:paraId="1B2C7E3A" w14:textId="5BC013CA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655" w:type="dxa"/>
          </w:tcPr>
          <w:p w14:paraId="14F33437" w14:textId="72C40F36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,45</w:t>
            </w:r>
          </w:p>
        </w:tc>
        <w:tc>
          <w:tcPr>
            <w:tcW w:w="1752" w:type="dxa"/>
          </w:tcPr>
          <w:p w14:paraId="5126DDD9" w14:textId="66887ADC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2266" w14:paraId="5054E863" w14:textId="77777777" w:rsidTr="001B2266">
        <w:trPr>
          <w:jc w:val="center"/>
        </w:trPr>
        <w:tc>
          <w:tcPr>
            <w:tcW w:w="1461" w:type="dxa"/>
          </w:tcPr>
          <w:p w14:paraId="2E4AAAA2" w14:textId="7777777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8" w:type="dxa"/>
          </w:tcPr>
          <w:p w14:paraId="0180E4F1" w14:textId="64641061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ntire gene deletions</w:t>
            </w:r>
          </w:p>
        </w:tc>
        <w:tc>
          <w:tcPr>
            <w:tcW w:w="2618" w:type="dxa"/>
          </w:tcPr>
          <w:p w14:paraId="48DBAE18" w14:textId="7777777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7" w:type="dxa"/>
          </w:tcPr>
          <w:p w14:paraId="2EB29F92" w14:textId="77777777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</w:tcPr>
          <w:p w14:paraId="15A0629B" w14:textId="6DD54116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752" w:type="dxa"/>
          </w:tcPr>
          <w:p w14:paraId="44F3A17C" w14:textId="292EDFC1" w:rsidR="001B2266" w:rsidRPr="0071710F" w:rsidRDefault="001B2266" w:rsidP="001B2266">
            <w:pPr>
              <w:widowControl w:val="0"/>
              <w:spacing w:beforeLines="30" w:before="72" w:afterLines="30" w:after="72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71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</w:tbl>
    <w:bookmarkEnd w:id="1"/>
    <w:p w14:paraId="4F6077EA" w14:textId="38715A18" w:rsidR="00EC7ED5" w:rsidRPr="0071710F" w:rsidRDefault="00FF6566" w:rsidP="001B2266">
      <w:pPr>
        <w:widowControl w:val="0"/>
        <w:spacing w:beforeLines="30" w:before="72" w:afterLines="30" w:after="72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1710F">
        <w:rPr>
          <w:rFonts w:ascii="Times New Roman" w:hAnsi="Times New Roman" w:cs="Times New Roman"/>
          <w:sz w:val="20"/>
          <w:szCs w:val="20"/>
        </w:rPr>
        <w:t>Phenotypes: A</w:t>
      </w:r>
      <w:r w:rsidR="00CA7AE3" w:rsidRPr="0071710F">
        <w:rPr>
          <w:rFonts w:ascii="Times New Roman" w:hAnsi="Times New Roman" w:cs="Times New Roman"/>
          <w:sz w:val="20"/>
          <w:szCs w:val="20"/>
        </w:rPr>
        <w:t xml:space="preserve">, </w:t>
      </w:r>
      <w:r w:rsidRPr="0071710F">
        <w:rPr>
          <w:rFonts w:ascii="Times New Roman" w:hAnsi="Times New Roman" w:cs="Times New Roman"/>
          <w:sz w:val="20"/>
          <w:szCs w:val="20"/>
        </w:rPr>
        <w:t>early-onset classical phenotype; B</w:t>
      </w:r>
      <w:r w:rsidR="00CA7AE3" w:rsidRPr="0071710F">
        <w:rPr>
          <w:rFonts w:ascii="Times New Roman" w:hAnsi="Times New Roman" w:cs="Times New Roman"/>
          <w:sz w:val="20"/>
          <w:szCs w:val="20"/>
        </w:rPr>
        <w:t xml:space="preserve">, </w:t>
      </w:r>
      <w:r w:rsidRPr="0071710F">
        <w:rPr>
          <w:rFonts w:ascii="Times New Roman" w:hAnsi="Times New Roman" w:cs="Times New Roman"/>
          <w:sz w:val="20"/>
          <w:szCs w:val="20"/>
        </w:rPr>
        <w:t>late-onset classical phenotype; C</w:t>
      </w:r>
      <w:r w:rsidR="00CA7AE3" w:rsidRPr="0071710F">
        <w:rPr>
          <w:rFonts w:ascii="Times New Roman" w:hAnsi="Times New Roman" w:cs="Times New Roman"/>
          <w:sz w:val="20"/>
          <w:szCs w:val="20"/>
        </w:rPr>
        <w:t xml:space="preserve">, </w:t>
      </w:r>
      <w:r w:rsidRPr="0071710F">
        <w:rPr>
          <w:rFonts w:ascii="Times New Roman" w:hAnsi="Times New Roman" w:cs="Times New Roman"/>
          <w:sz w:val="20"/>
          <w:szCs w:val="20"/>
        </w:rPr>
        <w:t>non-classical phenotype.</w:t>
      </w:r>
    </w:p>
    <w:sectPr w:rsidR="00EC7ED5" w:rsidRPr="0071710F" w:rsidSect="0071710F">
      <w:pgSz w:w="16838" w:h="11906" w:orient="landscape" w:code="9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35B6CD" w14:textId="77777777" w:rsidR="00FB7EC5" w:rsidRDefault="00FB7EC5" w:rsidP="00895B5D">
      <w:pPr>
        <w:spacing w:line="240" w:lineRule="auto"/>
      </w:pPr>
      <w:r>
        <w:separator/>
      </w:r>
    </w:p>
  </w:endnote>
  <w:endnote w:type="continuationSeparator" w:id="0">
    <w:p w14:paraId="05484891" w14:textId="77777777" w:rsidR="00FB7EC5" w:rsidRDefault="00FB7EC5" w:rsidP="00895B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obe 黑体 Std R">
    <w:altName w:val="微软雅黑"/>
    <w:panose1 w:val="020B04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1A5BC4" w14:textId="77777777" w:rsidR="00FB7EC5" w:rsidRDefault="00FB7EC5" w:rsidP="00895B5D">
      <w:pPr>
        <w:spacing w:line="240" w:lineRule="auto"/>
      </w:pPr>
      <w:r>
        <w:separator/>
      </w:r>
    </w:p>
  </w:footnote>
  <w:footnote w:type="continuationSeparator" w:id="0">
    <w:p w14:paraId="475DF481" w14:textId="77777777" w:rsidR="00FB7EC5" w:rsidRDefault="00FB7EC5" w:rsidP="00895B5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3333FE"/>
    <w:multiLevelType w:val="multilevel"/>
    <w:tmpl w:val="9D5AF59C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283D5D13"/>
    <w:multiLevelType w:val="multilevel"/>
    <w:tmpl w:val="E272C4AA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CE61A8D"/>
    <w:multiLevelType w:val="multilevel"/>
    <w:tmpl w:val="6BC61B68"/>
    <w:lvl w:ilvl="0">
      <w:start w:val="1"/>
      <w:numFmt w:val="decimal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425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ind w:left="0" w:firstLine="851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1701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76E"/>
    <w:rsid w:val="00000C0D"/>
    <w:rsid w:val="000025F6"/>
    <w:rsid w:val="000041D9"/>
    <w:rsid w:val="00004B32"/>
    <w:rsid w:val="00022E40"/>
    <w:rsid w:val="00024579"/>
    <w:rsid w:val="00033B2E"/>
    <w:rsid w:val="00036FAD"/>
    <w:rsid w:val="00042A51"/>
    <w:rsid w:val="000443FF"/>
    <w:rsid w:val="000615D7"/>
    <w:rsid w:val="0006458C"/>
    <w:rsid w:val="00076865"/>
    <w:rsid w:val="00087E98"/>
    <w:rsid w:val="00096476"/>
    <w:rsid w:val="000A3580"/>
    <w:rsid w:val="000A7A1B"/>
    <w:rsid w:val="000B0208"/>
    <w:rsid w:val="000C4800"/>
    <w:rsid w:val="000D2AEF"/>
    <w:rsid w:val="000D5ED6"/>
    <w:rsid w:val="0010131D"/>
    <w:rsid w:val="00113A8C"/>
    <w:rsid w:val="0012233A"/>
    <w:rsid w:val="001260E9"/>
    <w:rsid w:val="00132D63"/>
    <w:rsid w:val="00154A37"/>
    <w:rsid w:val="001672A6"/>
    <w:rsid w:val="00167FEB"/>
    <w:rsid w:val="00176F03"/>
    <w:rsid w:val="00196BB2"/>
    <w:rsid w:val="001B20E1"/>
    <w:rsid w:val="001B2266"/>
    <w:rsid w:val="001B7561"/>
    <w:rsid w:val="001C5A96"/>
    <w:rsid w:val="001D0B3E"/>
    <w:rsid w:val="001F36DA"/>
    <w:rsid w:val="001F549C"/>
    <w:rsid w:val="00206D40"/>
    <w:rsid w:val="00217433"/>
    <w:rsid w:val="00226418"/>
    <w:rsid w:val="00233A2B"/>
    <w:rsid w:val="00240085"/>
    <w:rsid w:val="00264538"/>
    <w:rsid w:val="00282792"/>
    <w:rsid w:val="002B1B4C"/>
    <w:rsid w:val="002C377E"/>
    <w:rsid w:val="002C44AB"/>
    <w:rsid w:val="002D106A"/>
    <w:rsid w:val="003045EC"/>
    <w:rsid w:val="00312859"/>
    <w:rsid w:val="0031620A"/>
    <w:rsid w:val="00323AFB"/>
    <w:rsid w:val="00331853"/>
    <w:rsid w:val="00334205"/>
    <w:rsid w:val="00336E5C"/>
    <w:rsid w:val="003414B5"/>
    <w:rsid w:val="00343193"/>
    <w:rsid w:val="00344056"/>
    <w:rsid w:val="003507DD"/>
    <w:rsid w:val="0035261C"/>
    <w:rsid w:val="00352EEE"/>
    <w:rsid w:val="00382C51"/>
    <w:rsid w:val="003A05DA"/>
    <w:rsid w:val="003A7398"/>
    <w:rsid w:val="003B67FD"/>
    <w:rsid w:val="003D23EF"/>
    <w:rsid w:val="003E04AF"/>
    <w:rsid w:val="003F020A"/>
    <w:rsid w:val="003F314C"/>
    <w:rsid w:val="003F50A4"/>
    <w:rsid w:val="003F63F4"/>
    <w:rsid w:val="00401BF5"/>
    <w:rsid w:val="004173FB"/>
    <w:rsid w:val="00417615"/>
    <w:rsid w:val="00421ADD"/>
    <w:rsid w:val="0044368A"/>
    <w:rsid w:val="00443ACD"/>
    <w:rsid w:val="00451C9B"/>
    <w:rsid w:val="00470532"/>
    <w:rsid w:val="00470F17"/>
    <w:rsid w:val="00481135"/>
    <w:rsid w:val="00481B6C"/>
    <w:rsid w:val="00482697"/>
    <w:rsid w:val="004854B8"/>
    <w:rsid w:val="004860CF"/>
    <w:rsid w:val="00486178"/>
    <w:rsid w:val="004A0E04"/>
    <w:rsid w:val="004B3771"/>
    <w:rsid w:val="004B7E2B"/>
    <w:rsid w:val="004C0539"/>
    <w:rsid w:val="004C185D"/>
    <w:rsid w:val="004C5F8D"/>
    <w:rsid w:val="004D172F"/>
    <w:rsid w:val="004D7DED"/>
    <w:rsid w:val="004E6DCB"/>
    <w:rsid w:val="004F226F"/>
    <w:rsid w:val="004F704F"/>
    <w:rsid w:val="005059D3"/>
    <w:rsid w:val="005120C3"/>
    <w:rsid w:val="00512AFD"/>
    <w:rsid w:val="00513402"/>
    <w:rsid w:val="00513989"/>
    <w:rsid w:val="005178CD"/>
    <w:rsid w:val="00517CA7"/>
    <w:rsid w:val="005251E9"/>
    <w:rsid w:val="00541AC9"/>
    <w:rsid w:val="00543178"/>
    <w:rsid w:val="00556091"/>
    <w:rsid w:val="005561B8"/>
    <w:rsid w:val="005644AC"/>
    <w:rsid w:val="00570AF8"/>
    <w:rsid w:val="0058234C"/>
    <w:rsid w:val="005838BC"/>
    <w:rsid w:val="00584B80"/>
    <w:rsid w:val="00587C47"/>
    <w:rsid w:val="005A0BC9"/>
    <w:rsid w:val="005A7DFF"/>
    <w:rsid w:val="005B2635"/>
    <w:rsid w:val="005B3C05"/>
    <w:rsid w:val="005B5233"/>
    <w:rsid w:val="005B6FD4"/>
    <w:rsid w:val="005D026F"/>
    <w:rsid w:val="005D4CC6"/>
    <w:rsid w:val="005E72E3"/>
    <w:rsid w:val="006007D8"/>
    <w:rsid w:val="006020CF"/>
    <w:rsid w:val="006157C6"/>
    <w:rsid w:val="0062730C"/>
    <w:rsid w:val="00631478"/>
    <w:rsid w:val="00635239"/>
    <w:rsid w:val="00635A1F"/>
    <w:rsid w:val="00640BAC"/>
    <w:rsid w:val="00650279"/>
    <w:rsid w:val="00653BDB"/>
    <w:rsid w:val="00656F61"/>
    <w:rsid w:val="00667AB6"/>
    <w:rsid w:val="00677282"/>
    <w:rsid w:val="00684B01"/>
    <w:rsid w:val="006874A9"/>
    <w:rsid w:val="0069181C"/>
    <w:rsid w:val="006A1F5C"/>
    <w:rsid w:val="006A7FB7"/>
    <w:rsid w:val="006B07CA"/>
    <w:rsid w:val="006C6BE9"/>
    <w:rsid w:val="006D0331"/>
    <w:rsid w:val="006D39B0"/>
    <w:rsid w:val="006D7268"/>
    <w:rsid w:val="006E0EF5"/>
    <w:rsid w:val="006E1114"/>
    <w:rsid w:val="006E1D2E"/>
    <w:rsid w:val="006E41BF"/>
    <w:rsid w:val="006E73E9"/>
    <w:rsid w:val="006E7567"/>
    <w:rsid w:val="006F4C92"/>
    <w:rsid w:val="007031AB"/>
    <w:rsid w:val="00706492"/>
    <w:rsid w:val="00715474"/>
    <w:rsid w:val="0071710F"/>
    <w:rsid w:val="00720A9B"/>
    <w:rsid w:val="00727B49"/>
    <w:rsid w:val="00734CA1"/>
    <w:rsid w:val="00742E0B"/>
    <w:rsid w:val="00743CE8"/>
    <w:rsid w:val="00746BB0"/>
    <w:rsid w:val="0074772D"/>
    <w:rsid w:val="00753147"/>
    <w:rsid w:val="00771D59"/>
    <w:rsid w:val="007A1FDA"/>
    <w:rsid w:val="007B2ED2"/>
    <w:rsid w:val="007C0F9A"/>
    <w:rsid w:val="007C65DA"/>
    <w:rsid w:val="007D1D41"/>
    <w:rsid w:val="007D5C3F"/>
    <w:rsid w:val="007E1029"/>
    <w:rsid w:val="007F14D7"/>
    <w:rsid w:val="00801721"/>
    <w:rsid w:val="00803842"/>
    <w:rsid w:val="00820EA9"/>
    <w:rsid w:val="00822134"/>
    <w:rsid w:val="008254DB"/>
    <w:rsid w:val="00825CCE"/>
    <w:rsid w:val="00830425"/>
    <w:rsid w:val="0083211F"/>
    <w:rsid w:val="00836708"/>
    <w:rsid w:val="00846C17"/>
    <w:rsid w:val="00854879"/>
    <w:rsid w:val="00854BB8"/>
    <w:rsid w:val="00866EC2"/>
    <w:rsid w:val="0087150D"/>
    <w:rsid w:val="008946D2"/>
    <w:rsid w:val="00895B5D"/>
    <w:rsid w:val="008B5371"/>
    <w:rsid w:val="008C5F65"/>
    <w:rsid w:val="008C627D"/>
    <w:rsid w:val="008C77E2"/>
    <w:rsid w:val="008E17D5"/>
    <w:rsid w:val="008E50BA"/>
    <w:rsid w:val="008E6FDD"/>
    <w:rsid w:val="008F1F70"/>
    <w:rsid w:val="008F5DC5"/>
    <w:rsid w:val="00900CE5"/>
    <w:rsid w:val="0090185E"/>
    <w:rsid w:val="00912584"/>
    <w:rsid w:val="009219EF"/>
    <w:rsid w:val="00924B1D"/>
    <w:rsid w:val="009255BE"/>
    <w:rsid w:val="00925EBC"/>
    <w:rsid w:val="0093280F"/>
    <w:rsid w:val="009468B3"/>
    <w:rsid w:val="009502BC"/>
    <w:rsid w:val="009547B4"/>
    <w:rsid w:val="009729AA"/>
    <w:rsid w:val="00982038"/>
    <w:rsid w:val="00987B5C"/>
    <w:rsid w:val="00990949"/>
    <w:rsid w:val="009A24CB"/>
    <w:rsid w:val="009B14F2"/>
    <w:rsid w:val="009B294D"/>
    <w:rsid w:val="009C3A0A"/>
    <w:rsid w:val="009F4E2F"/>
    <w:rsid w:val="009F7B36"/>
    <w:rsid w:val="00A0161A"/>
    <w:rsid w:val="00A0221F"/>
    <w:rsid w:val="00A0372C"/>
    <w:rsid w:val="00A03817"/>
    <w:rsid w:val="00A12D45"/>
    <w:rsid w:val="00A13775"/>
    <w:rsid w:val="00A15062"/>
    <w:rsid w:val="00A16CFE"/>
    <w:rsid w:val="00A35E59"/>
    <w:rsid w:val="00A8082E"/>
    <w:rsid w:val="00A8212B"/>
    <w:rsid w:val="00A84219"/>
    <w:rsid w:val="00A87A67"/>
    <w:rsid w:val="00A87A80"/>
    <w:rsid w:val="00A97239"/>
    <w:rsid w:val="00A975A3"/>
    <w:rsid w:val="00AA1675"/>
    <w:rsid w:val="00AA36A8"/>
    <w:rsid w:val="00AB001C"/>
    <w:rsid w:val="00AB1CA9"/>
    <w:rsid w:val="00AB3638"/>
    <w:rsid w:val="00AD341A"/>
    <w:rsid w:val="00AE1E12"/>
    <w:rsid w:val="00AE5173"/>
    <w:rsid w:val="00AF1188"/>
    <w:rsid w:val="00AF1DF0"/>
    <w:rsid w:val="00B01559"/>
    <w:rsid w:val="00B14519"/>
    <w:rsid w:val="00B1564A"/>
    <w:rsid w:val="00B314A0"/>
    <w:rsid w:val="00B33364"/>
    <w:rsid w:val="00B449F0"/>
    <w:rsid w:val="00B5020E"/>
    <w:rsid w:val="00B50CAF"/>
    <w:rsid w:val="00B60022"/>
    <w:rsid w:val="00B67D3D"/>
    <w:rsid w:val="00B853C0"/>
    <w:rsid w:val="00B96BC3"/>
    <w:rsid w:val="00BA0FB2"/>
    <w:rsid w:val="00BB52E5"/>
    <w:rsid w:val="00BD5538"/>
    <w:rsid w:val="00BE3D7B"/>
    <w:rsid w:val="00BE5517"/>
    <w:rsid w:val="00BF596F"/>
    <w:rsid w:val="00C021C3"/>
    <w:rsid w:val="00C07989"/>
    <w:rsid w:val="00C20C30"/>
    <w:rsid w:val="00C21913"/>
    <w:rsid w:val="00C40C2A"/>
    <w:rsid w:val="00C41D33"/>
    <w:rsid w:val="00C474C4"/>
    <w:rsid w:val="00C55FC3"/>
    <w:rsid w:val="00C66C59"/>
    <w:rsid w:val="00C70852"/>
    <w:rsid w:val="00C8568B"/>
    <w:rsid w:val="00C93040"/>
    <w:rsid w:val="00CA7AE3"/>
    <w:rsid w:val="00CB0B54"/>
    <w:rsid w:val="00CB3D88"/>
    <w:rsid w:val="00CB5A4D"/>
    <w:rsid w:val="00CB6872"/>
    <w:rsid w:val="00CB776E"/>
    <w:rsid w:val="00CC1CC7"/>
    <w:rsid w:val="00CD470F"/>
    <w:rsid w:val="00CD745C"/>
    <w:rsid w:val="00CE0A98"/>
    <w:rsid w:val="00CE5834"/>
    <w:rsid w:val="00CF3ACF"/>
    <w:rsid w:val="00D0784D"/>
    <w:rsid w:val="00D24BC9"/>
    <w:rsid w:val="00D356DA"/>
    <w:rsid w:val="00D44832"/>
    <w:rsid w:val="00D454A0"/>
    <w:rsid w:val="00D4686E"/>
    <w:rsid w:val="00D62164"/>
    <w:rsid w:val="00D6756C"/>
    <w:rsid w:val="00D70734"/>
    <w:rsid w:val="00D70FC3"/>
    <w:rsid w:val="00D754A5"/>
    <w:rsid w:val="00D8319C"/>
    <w:rsid w:val="00D92046"/>
    <w:rsid w:val="00DB4525"/>
    <w:rsid w:val="00DB64A5"/>
    <w:rsid w:val="00DC3461"/>
    <w:rsid w:val="00DC5F92"/>
    <w:rsid w:val="00DE17EB"/>
    <w:rsid w:val="00DE4E33"/>
    <w:rsid w:val="00DF45D1"/>
    <w:rsid w:val="00DF4643"/>
    <w:rsid w:val="00DF6B2C"/>
    <w:rsid w:val="00E04F78"/>
    <w:rsid w:val="00E22A12"/>
    <w:rsid w:val="00E4328E"/>
    <w:rsid w:val="00E4744F"/>
    <w:rsid w:val="00E52D62"/>
    <w:rsid w:val="00E54304"/>
    <w:rsid w:val="00E55CEA"/>
    <w:rsid w:val="00E56D84"/>
    <w:rsid w:val="00E60548"/>
    <w:rsid w:val="00E663BF"/>
    <w:rsid w:val="00E74C0F"/>
    <w:rsid w:val="00E83F4F"/>
    <w:rsid w:val="00E92888"/>
    <w:rsid w:val="00E96908"/>
    <w:rsid w:val="00EA0E10"/>
    <w:rsid w:val="00EB097F"/>
    <w:rsid w:val="00EB3B59"/>
    <w:rsid w:val="00EC7ED5"/>
    <w:rsid w:val="00ED2145"/>
    <w:rsid w:val="00ED268D"/>
    <w:rsid w:val="00EE12C0"/>
    <w:rsid w:val="00F01B15"/>
    <w:rsid w:val="00F052AC"/>
    <w:rsid w:val="00F1159C"/>
    <w:rsid w:val="00F12894"/>
    <w:rsid w:val="00F12904"/>
    <w:rsid w:val="00F15809"/>
    <w:rsid w:val="00F26FB7"/>
    <w:rsid w:val="00F32BC1"/>
    <w:rsid w:val="00F33D36"/>
    <w:rsid w:val="00F41438"/>
    <w:rsid w:val="00F75492"/>
    <w:rsid w:val="00F77CCD"/>
    <w:rsid w:val="00F83182"/>
    <w:rsid w:val="00F94230"/>
    <w:rsid w:val="00FB2846"/>
    <w:rsid w:val="00FB7EC5"/>
    <w:rsid w:val="00FC70CA"/>
    <w:rsid w:val="00FD5294"/>
    <w:rsid w:val="00FE09A1"/>
    <w:rsid w:val="00FE6F84"/>
    <w:rsid w:val="00FF5EB0"/>
    <w:rsid w:val="00FF6566"/>
    <w:rsid w:val="00FF7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E063BAA"/>
  <w15:chartTrackingRefBased/>
  <w15:docId w15:val="{C2780947-6B62-4DE4-84BC-0715A475A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8212B"/>
  </w:style>
  <w:style w:type="paragraph" w:styleId="1">
    <w:name w:val="heading 1"/>
    <w:basedOn w:val="a"/>
    <w:next w:val="a"/>
    <w:link w:val="10"/>
    <w:autoRedefine/>
    <w:uiPriority w:val="9"/>
    <w:qFormat/>
    <w:rsid w:val="00AB001C"/>
    <w:pPr>
      <w:keepNext/>
      <w:keepLines/>
      <w:numPr>
        <w:numId w:val="3"/>
      </w:numPr>
      <w:outlineLvl w:val="0"/>
    </w:pPr>
    <w:rPr>
      <w:b/>
      <w:bCs/>
      <w:kern w:val="44"/>
      <w:sz w:val="24"/>
      <w:szCs w:val="44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024579"/>
    <w:pPr>
      <w:keepNext/>
      <w:keepLines/>
      <w:numPr>
        <w:ilvl w:val="2"/>
        <w:numId w:val="2"/>
      </w:numPr>
      <w:spacing w:before="260" w:after="260" w:line="416" w:lineRule="auto"/>
      <w:outlineLvl w:val="2"/>
    </w:pPr>
    <w:rPr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024579"/>
    <w:rPr>
      <w:bCs/>
      <w:sz w:val="32"/>
      <w:szCs w:val="32"/>
    </w:rPr>
  </w:style>
  <w:style w:type="table" w:customStyle="1" w:styleId="a3">
    <w:name w:val="三线表"/>
    <w:basedOn w:val="a1"/>
    <w:uiPriority w:val="99"/>
    <w:rsid w:val="002D106A"/>
    <w:pPr>
      <w:spacing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AB001C"/>
    <w:rPr>
      <w:b/>
      <w:bCs/>
      <w:kern w:val="44"/>
      <w:sz w:val="24"/>
      <w:szCs w:val="44"/>
    </w:rPr>
  </w:style>
  <w:style w:type="table" w:styleId="a4">
    <w:name w:val="Table Grid"/>
    <w:basedOn w:val="a1"/>
    <w:uiPriority w:val="39"/>
    <w:rsid w:val="00132D6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742E0B"/>
    <w:pPr>
      <w:spacing w:line="240" w:lineRule="auto"/>
    </w:pPr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742E0B"/>
    <w:rPr>
      <w:sz w:val="18"/>
      <w:szCs w:val="18"/>
    </w:rPr>
  </w:style>
  <w:style w:type="table" w:customStyle="1" w:styleId="31">
    <w:name w:val="网格型3"/>
    <w:basedOn w:val="a1"/>
    <w:next w:val="a4"/>
    <w:uiPriority w:val="39"/>
    <w:rsid w:val="00033B2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895B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895B5D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895B5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895B5D"/>
    <w:rPr>
      <w:sz w:val="18"/>
      <w:szCs w:val="18"/>
    </w:rPr>
  </w:style>
  <w:style w:type="paragraph" w:styleId="ab">
    <w:name w:val="Revision"/>
    <w:hidden/>
    <w:uiPriority w:val="99"/>
    <w:semiHidden/>
    <w:rsid w:val="00CA7AE3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77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56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84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24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7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2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27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8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3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64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62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24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00A1B6-B587-4994-AA4F-09649707CD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0</Pages>
  <Words>1479</Words>
  <Characters>8845</Characters>
  <Application>Microsoft Office Word</Application>
  <DocSecurity>0</DocSecurity>
  <Lines>122</Lines>
  <Paragraphs>33</Paragraphs>
  <ScaleCrop>false</ScaleCrop>
  <Company/>
  <LinksUpToDate>false</LinksUpToDate>
  <CharactersWithSpaces>10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j</dc:creator>
  <cp:keywords/>
  <dc:description/>
  <cp:lastModifiedBy>zmj</cp:lastModifiedBy>
  <cp:revision>10</cp:revision>
  <dcterms:created xsi:type="dcterms:W3CDTF">2024-12-05T04:02:00Z</dcterms:created>
  <dcterms:modified xsi:type="dcterms:W3CDTF">2024-12-07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9a5d5d8809c2988f8cb0a357890aff1100dc8e6199f53a14a7072aa3b4cb59</vt:lpwstr>
  </property>
</Properties>
</file>